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D832D" w14:textId="1F4B8974" w:rsidR="00D26546" w:rsidRPr="00565357" w:rsidRDefault="00137188" w:rsidP="00D26546">
      <w:pPr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201A7F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Article </w:t>
      </w:r>
      <w:r w:rsidR="00D26546" w:rsidRPr="00201A7F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Title</w:t>
      </w:r>
      <w:r w:rsidR="00D26546" w:rsidRPr="00565357">
        <w:rPr>
          <w:rFonts w:asciiTheme="majorBidi" w:hAnsiTheme="majorBidi" w:cstheme="majorBidi"/>
          <w:color w:val="000000" w:themeColor="text1"/>
          <w:sz w:val="22"/>
          <w:szCs w:val="22"/>
        </w:rPr>
        <w:t>: The current and future cancer burden in the Gulf Cooperation Council (GCC) countries</w:t>
      </w:r>
    </w:p>
    <w:p w14:paraId="7EB416BE" w14:textId="77777777" w:rsidR="00137188" w:rsidRPr="009F6F7D" w:rsidRDefault="00137188" w:rsidP="00D26546">
      <w:pPr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</w:p>
    <w:p w14:paraId="28CF4A36" w14:textId="77777777" w:rsidR="005C2CB7" w:rsidRPr="009F6F7D" w:rsidRDefault="005C2CB7" w:rsidP="00D26546">
      <w:pPr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</w:p>
    <w:p w14:paraId="68FE346E" w14:textId="5A5363FE" w:rsidR="00D26546" w:rsidRPr="00565357" w:rsidRDefault="004C2BB3" w:rsidP="00D26546">
      <w:pPr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565357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Content: </w:t>
      </w:r>
    </w:p>
    <w:p w14:paraId="111A39C0" w14:textId="5AACC2C7" w:rsidR="003635A8" w:rsidRPr="00565357" w:rsidRDefault="004C2BB3">
      <w:pPr>
        <w:pStyle w:val="TableofFigures"/>
        <w:tabs>
          <w:tab w:val="right" w:leader="dot" w:pos="9350"/>
        </w:tabs>
        <w:rPr>
          <w:rFonts w:eastAsiaTheme="minorEastAsia"/>
          <w:noProof/>
          <w:kern w:val="2"/>
          <w:lang w:val="en-SA"/>
          <w14:ligatures w14:val="standardContextual"/>
        </w:rPr>
      </w:pPr>
      <w:r w:rsidRPr="00565357">
        <w:rPr>
          <w:rFonts w:asciiTheme="majorBidi" w:hAnsiTheme="majorBidi" w:cstheme="majorBidi"/>
          <w:color w:val="000000" w:themeColor="text1"/>
          <w:sz w:val="22"/>
          <w:szCs w:val="22"/>
        </w:rPr>
        <w:fldChar w:fldCharType="begin"/>
      </w:r>
      <w:r w:rsidRPr="00565357">
        <w:rPr>
          <w:rFonts w:asciiTheme="majorBidi" w:hAnsiTheme="majorBidi" w:cstheme="majorBidi"/>
          <w:color w:val="000000" w:themeColor="text1"/>
          <w:sz w:val="22"/>
          <w:szCs w:val="22"/>
        </w:rPr>
        <w:instrText xml:space="preserve"> TOC \h \z \c "Table" </w:instrText>
      </w:r>
      <w:r w:rsidRPr="00565357">
        <w:rPr>
          <w:rFonts w:asciiTheme="majorBidi" w:hAnsiTheme="majorBidi" w:cstheme="majorBidi"/>
          <w:color w:val="000000" w:themeColor="text1"/>
          <w:sz w:val="22"/>
          <w:szCs w:val="22"/>
        </w:rPr>
        <w:fldChar w:fldCharType="separate"/>
      </w:r>
      <w:hyperlink w:anchor="_Toc173060572" w:history="1">
        <w:r w:rsidR="003635A8" w:rsidRPr="00565357">
          <w:rPr>
            <w:rStyle w:val="Hyperlink"/>
            <w:rFonts w:asciiTheme="majorBidi" w:hAnsiTheme="majorBidi" w:cstheme="majorBidi"/>
            <w:noProof/>
          </w:rPr>
          <w:t>Supplementary Table 1</w:t>
        </w:r>
        <w:r w:rsidR="003635A8" w:rsidRPr="00565357">
          <w:rPr>
            <w:rStyle w:val="Hyperlink"/>
            <w:rFonts w:asciiTheme="majorBidi" w:hAnsiTheme="majorBidi" w:cstheme="majorBidi"/>
            <w:noProof/>
            <w:lang w:val="en-US"/>
          </w:rPr>
          <w:t>: Breast cancer incidence and mortality in the Gulf Cooperation Council countries in GLOBOCAN 2020</w:t>
        </w:r>
        <w:r w:rsidR="003635A8" w:rsidRPr="00565357">
          <w:rPr>
            <w:noProof/>
            <w:webHidden/>
          </w:rPr>
          <w:tab/>
        </w:r>
        <w:r w:rsidR="003635A8" w:rsidRPr="00565357">
          <w:rPr>
            <w:noProof/>
            <w:webHidden/>
          </w:rPr>
          <w:fldChar w:fldCharType="begin"/>
        </w:r>
        <w:r w:rsidR="003635A8" w:rsidRPr="00565357">
          <w:rPr>
            <w:noProof/>
            <w:webHidden/>
          </w:rPr>
          <w:instrText xml:space="preserve"> PAGEREF _Toc173060572 \h </w:instrText>
        </w:r>
        <w:r w:rsidR="003635A8" w:rsidRPr="00565357">
          <w:rPr>
            <w:noProof/>
            <w:webHidden/>
          </w:rPr>
        </w:r>
        <w:r w:rsidR="003635A8" w:rsidRPr="00565357">
          <w:rPr>
            <w:noProof/>
            <w:webHidden/>
          </w:rPr>
          <w:fldChar w:fldCharType="separate"/>
        </w:r>
        <w:r w:rsidR="003635A8" w:rsidRPr="00565357">
          <w:rPr>
            <w:noProof/>
            <w:webHidden/>
          </w:rPr>
          <w:t>2</w:t>
        </w:r>
        <w:r w:rsidR="003635A8" w:rsidRPr="00565357">
          <w:rPr>
            <w:noProof/>
            <w:webHidden/>
          </w:rPr>
          <w:fldChar w:fldCharType="end"/>
        </w:r>
      </w:hyperlink>
    </w:p>
    <w:p w14:paraId="36262A08" w14:textId="6742244F" w:rsidR="003635A8" w:rsidRPr="00565357" w:rsidRDefault="00000000">
      <w:pPr>
        <w:pStyle w:val="TableofFigures"/>
        <w:tabs>
          <w:tab w:val="right" w:leader="dot" w:pos="9350"/>
        </w:tabs>
        <w:rPr>
          <w:rFonts w:eastAsiaTheme="minorEastAsia"/>
          <w:noProof/>
          <w:kern w:val="2"/>
          <w:lang w:val="en-SA"/>
          <w14:ligatures w14:val="standardContextual"/>
        </w:rPr>
      </w:pPr>
      <w:hyperlink w:anchor="_Toc173060573" w:history="1">
        <w:r w:rsidR="003635A8" w:rsidRPr="00565357">
          <w:rPr>
            <w:rStyle w:val="Hyperlink"/>
            <w:rFonts w:asciiTheme="majorBidi" w:hAnsiTheme="majorBidi" w:cstheme="majorBidi"/>
            <w:noProof/>
          </w:rPr>
          <w:t>Supplementary Table 2</w:t>
        </w:r>
        <w:r w:rsidR="003635A8" w:rsidRPr="00565357">
          <w:rPr>
            <w:rStyle w:val="Hyperlink"/>
            <w:rFonts w:asciiTheme="majorBidi" w:hAnsiTheme="majorBidi" w:cstheme="majorBidi"/>
            <w:noProof/>
            <w:lang w:val="en-US"/>
          </w:rPr>
          <w:t>: Colorectal cancer incidence and mortality in the Gulf Cooperation Council countries in GLOBOCAN 2020</w:t>
        </w:r>
        <w:r w:rsidR="003635A8" w:rsidRPr="00565357">
          <w:rPr>
            <w:noProof/>
            <w:webHidden/>
          </w:rPr>
          <w:tab/>
        </w:r>
        <w:r w:rsidR="003635A8" w:rsidRPr="00565357">
          <w:rPr>
            <w:noProof/>
            <w:webHidden/>
          </w:rPr>
          <w:fldChar w:fldCharType="begin"/>
        </w:r>
        <w:r w:rsidR="003635A8" w:rsidRPr="00565357">
          <w:rPr>
            <w:noProof/>
            <w:webHidden/>
          </w:rPr>
          <w:instrText xml:space="preserve"> PAGEREF _Toc173060573 \h </w:instrText>
        </w:r>
        <w:r w:rsidR="003635A8" w:rsidRPr="00565357">
          <w:rPr>
            <w:noProof/>
            <w:webHidden/>
          </w:rPr>
        </w:r>
        <w:r w:rsidR="003635A8" w:rsidRPr="00565357">
          <w:rPr>
            <w:noProof/>
            <w:webHidden/>
          </w:rPr>
          <w:fldChar w:fldCharType="separate"/>
        </w:r>
        <w:r w:rsidR="003635A8" w:rsidRPr="00565357">
          <w:rPr>
            <w:noProof/>
            <w:webHidden/>
          </w:rPr>
          <w:t>3</w:t>
        </w:r>
        <w:r w:rsidR="003635A8" w:rsidRPr="00565357">
          <w:rPr>
            <w:noProof/>
            <w:webHidden/>
          </w:rPr>
          <w:fldChar w:fldCharType="end"/>
        </w:r>
      </w:hyperlink>
    </w:p>
    <w:p w14:paraId="71273FFB" w14:textId="522799DE" w:rsidR="003635A8" w:rsidRPr="00565357" w:rsidRDefault="00000000">
      <w:pPr>
        <w:pStyle w:val="TableofFigures"/>
        <w:tabs>
          <w:tab w:val="right" w:leader="dot" w:pos="9350"/>
        </w:tabs>
        <w:rPr>
          <w:rFonts w:eastAsiaTheme="minorEastAsia"/>
          <w:noProof/>
          <w:kern w:val="2"/>
          <w:lang w:val="en-SA"/>
          <w14:ligatures w14:val="standardContextual"/>
        </w:rPr>
      </w:pPr>
      <w:hyperlink w:anchor="_Toc173060574" w:history="1">
        <w:r w:rsidR="003635A8" w:rsidRPr="00565357">
          <w:rPr>
            <w:rStyle w:val="Hyperlink"/>
            <w:rFonts w:asciiTheme="majorBidi" w:hAnsiTheme="majorBidi" w:cstheme="majorBidi"/>
            <w:noProof/>
          </w:rPr>
          <w:t>Supplementary Table 3</w:t>
        </w:r>
        <w:r w:rsidR="003635A8" w:rsidRPr="00565357">
          <w:rPr>
            <w:rStyle w:val="Hyperlink"/>
            <w:rFonts w:asciiTheme="majorBidi" w:hAnsiTheme="majorBidi" w:cstheme="majorBidi"/>
            <w:noProof/>
            <w:lang w:val="en-US"/>
          </w:rPr>
          <w:t>: Lung cancer incidence and mortality in the Gulf Cooperation Council countries in GLOBOCAN 2020</w:t>
        </w:r>
        <w:r w:rsidR="003635A8" w:rsidRPr="00565357">
          <w:rPr>
            <w:noProof/>
            <w:webHidden/>
          </w:rPr>
          <w:tab/>
        </w:r>
        <w:r w:rsidR="003635A8" w:rsidRPr="00565357">
          <w:rPr>
            <w:noProof/>
            <w:webHidden/>
          </w:rPr>
          <w:fldChar w:fldCharType="begin"/>
        </w:r>
        <w:r w:rsidR="003635A8" w:rsidRPr="00565357">
          <w:rPr>
            <w:noProof/>
            <w:webHidden/>
          </w:rPr>
          <w:instrText xml:space="preserve"> PAGEREF _Toc173060574 \h </w:instrText>
        </w:r>
        <w:r w:rsidR="003635A8" w:rsidRPr="00565357">
          <w:rPr>
            <w:noProof/>
            <w:webHidden/>
          </w:rPr>
        </w:r>
        <w:r w:rsidR="003635A8" w:rsidRPr="00565357">
          <w:rPr>
            <w:noProof/>
            <w:webHidden/>
          </w:rPr>
          <w:fldChar w:fldCharType="separate"/>
        </w:r>
        <w:r w:rsidR="003635A8" w:rsidRPr="00565357">
          <w:rPr>
            <w:noProof/>
            <w:webHidden/>
          </w:rPr>
          <w:t>4</w:t>
        </w:r>
        <w:r w:rsidR="003635A8" w:rsidRPr="00565357">
          <w:rPr>
            <w:noProof/>
            <w:webHidden/>
          </w:rPr>
          <w:fldChar w:fldCharType="end"/>
        </w:r>
      </w:hyperlink>
    </w:p>
    <w:p w14:paraId="09CE808A" w14:textId="264DCB1B" w:rsidR="003635A8" w:rsidRPr="00565357" w:rsidRDefault="00000000">
      <w:pPr>
        <w:pStyle w:val="TableofFigures"/>
        <w:tabs>
          <w:tab w:val="right" w:leader="dot" w:pos="9350"/>
        </w:tabs>
        <w:rPr>
          <w:rFonts w:eastAsiaTheme="minorEastAsia"/>
          <w:noProof/>
          <w:kern w:val="2"/>
          <w:lang w:val="en-SA"/>
          <w14:ligatures w14:val="standardContextual"/>
        </w:rPr>
      </w:pPr>
      <w:hyperlink w:anchor="_Toc173060575" w:history="1">
        <w:r w:rsidR="003635A8" w:rsidRPr="00565357">
          <w:rPr>
            <w:rStyle w:val="Hyperlink"/>
            <w:rFonts w:asciiTheme="majorBidi" w:hAnsiTheme="majorBidi" w:cstheme="majorBidi"/>
            <w:noProof/>
          </w:rPr>
          <w:t>Supplementary Table 4</w:t>
        </w:r>
        <w:r w:rsidR="003635A8" w:rsidRPr="00565357">
          <w:rPr>
            <w:rStyle w:val="Hyperlink"/>
            <w:rFonts w:asciiTheme="majorBidi" w:hAnsiTheme="majorBidi" w:cstheme="majorBidi"/>
            <w:noProof/>
            <w:lang w:val="en-US"/>
          </w:rPr>
          <w:t>: Prostate cancer incidence and mortality in the Gulf Cooperation Council countries in GLOBOCAN 2020</w:t>
        </w:r>
        <w:r w:rsidR="003635A8" w:rsidRPr="00565357">
          <w:rPr>
            <w:noProof/>
            <w:webHidden/>
          </w:rPr>
          <w:tab/>
        </w:r>
        <w:r w:rsidR="003635A8" w:rsidRPr="00565357">
          <w:rPr>
            <w:noProof/>
            <w:webHidden/>
          </w:rPr>
          <w:fldChar w:fldCharType="begin"/>
        </w:r>
        <w:r w:rsidR="003635A8" w:rsidRPr="00565357">
          <w:rPr>
            <w:noProof/>
            <w:webHidden/>
          </w:rPr>
          <w:instrText xml:space="preserve"> PAGEREF _Toc173060575 \h </w:instrText>
        </w:r>
        <w:r w:rsidR="003635A8" w:rsidRPr="00565357">
          <w:rPr>
            <w:noProof/>
            <w:webHidden/>
          </w:rPr>
        </w:r>
        <w:r w:rsidR="003635A8" w:rsidRPr="00565357">
          <w:rPr>
            <w:noProof/>
            <w:webHidden/>
          </w:rPr>
          <w:fldChar w:fldCharType="separate"/>
        </w:r>
        <w:r w:rsidR="003635A8" w:rsidRPr="00565357">
          <w:rPr>
            <w:noProof/>
            <w:webHidden/>
          </w:rPr>
          <w:t>5</w:t>
        </w:r>
        <w:r w:rsidR="003635A8" w:rsidRPr="00565357">
          <w:rPr>
            <w:noProof/>
            <w:webHidden/>
          </w:rPr>
          <w:fldChar w:fldCharType="end"/>
        </w:r>
      </w:hyperlink>
    </w:p>
    <w:p w14:paraId="5225E774" w14:textId="1141DC8F" w:rsidR="003635A8" w:rsidRPr="00565357" w:rsidRDefault="00000000">
      <w:pPr>
        <w:pStyle w:val="TableofFigures"/>
        <w:tabs>
          <w:tab w:val="right" w:leader="dot" w:pos="9350"/>
        </w:tabs>
        <w:rPr>
          <w:rFonts w:eastAsiaTheme="minorEastAsia"/>
          <w:noProof/>
          <w:kern w:val="2"/>
          <w:lang w:val="en-SA"/>
          <w14:ligatures w14:val="standardContextual"/>
        </w:rPr>
      </w:pPr>
      <w:hyperlink w:anchor="_Toc173060576" w:history="1">
        <w:r w:rsidR="003635A8" w:rsidRPr="00565357">
          <w:rPr>
            <w:rStyle w:val="Hyperlink"/>
            <w:rFonts w:asciiTheme="majorBidi" w:hAnsiTheme="majorBidi" w:cstheme="majorBidi"/>
            <w:noProof/>
          </w:rPr>
          <w:t>Supplementary Table 5</w:t>
        </w:r>
        <w:r w:rsidR="003635A8" w:rsidRPr="00565357">
          <w:rPr>
            <w:rStyle w:val="Hyperlink"/>
            <w:rFonts w:asciiTheme="majorBidi" w:hAnsiTheme="majorBidi" w:cstheme="majorBidi"/>
            <w:noProof/>
            <w:lang w:val="en-US"/>
          </w:rPr>
          <w:t>: Thyroid cancer incidence and mortality in the Gulf Cooperation Council countries in GLOBOCAN 2020</w:t>
        </w:r>
        <w:r w:rsidR="003635A8" w:rsidRPr="00565357">
          <w:rPr>
            <w:noProof/>
            <w:webHidden/>
          </w:rPr>
          <w:tab/>
        </w:r>
        <w:r w:rsidR="003635A8" w:rsidRPr="00565357">
          <w:rPr>
            <w:noProof/>
            <w:webHidden/>
          </w:rPr>
          <w:fldChar w:fldCharType="begin"/>
        </w:r>
        <w:r w:rsidR="003635A8" w:rsidRPr="00565357">
          <w:rPr>
            <w:noProof/>
            <w:webHidden/>
          </w:rPr>
          <w:instrText xml:space="preserve"> PAGEREF _Toc173060576 \h </w:instrText>
        </w:r>
        <w:r w:rsidR="003635A8" w:rsidRPr="00565357">
          <w:rPr>
            <w:noProof/>
            <w:webHidden/>
          </w:rPr>
        </w:r>
        <w:r w:rsidR="003635A8" w:rsidRPr="00565357">
          <w:rPr>
            <w:noProof/>
            <w:webHidden/>
          </w:rPr>
          <w:fldChar w:fldCharType="separate"/>
        </w:r>
        <w:r w:rsidR="003635A8" w:rsidRPr="00565357">
          <w:rPr>
            <w:noProof/>
            <w:webHidden/>
          </w:rPr>
          <w:t>6</w:t>
        </w:r>
        <w:r w:rsidR="003635A8" w:rsidRPr="00565357">
          <w:rPr>
            <w:noProof/>
            <w:webHidden/>
          </w:rPr>
          <w:fldChar w:fldCharType="end"/>
        </w:r>
      </w:hyperlink>
    </w:p>
    <w:p w14:paraId="132D2542" w14:textId="2D68DC20" w:rsidR="003635A8" w:rsidRPr="00565357" w:rsidRDefault="00000000">
      <w:pPr>
        <w:pStyle w:val="TableofFigures"/>
        <w:tabs>
          <w:tab w:val="right" w:leader="dot" w:pos="9350"/>
        </w:tabs>
        <w:rPr>
          <w:rFonts w:eastAsiaTheme="minorEastAsia"/>
          <w:noProof/>
          <w:kern w:val="2"/>
          <w:lang w:val="en-SA"/>
          <w14:ligatures w14:val="standardContextual"/>
        </w:rPr>
      </w:pPr>
      <w:hyperlink w:anchor="_Toc173060577" w:history="1">
        <w:r w:rsidR="003635A8" w:rsidRPr="00565357">
          <w:rPr>
            <w:rStyle w:val="Hyperlink"/>
            <w:rFonts w:asciiTheme="majorBidi" w:hAnsiTheme="majorBidi" w:cstheme="majorBidi"/>
            <w:noProof/>
          </w:rPr>
          <w:t>Supplementary  Table 6</w:t>
        </w:r>
        <w:r w:rsidR="003635A8" w:rsidRPr="00565357">
          <w:rPr>
            <w:rStyle w:val="Hyperlink"/>
            <w:rFonts w:asciiTheme="majorBidi" w:hAnsiTheme="majorBidi" w:cstheme="majorBidi"/>
            <w:noProof/>
            <w:lang w:val="en-US"/>
          </w:rPr>
          <w:t>: Non-Hodgkin’s lymphoma cancer incidence and mortality in the Gulf Cooperation Council countries in GLOBOCAN 2020</w:t>
        </w:r>
        <w:r w:rsidR="003635A8" w:rsidRPr="00565357">
          <w:rPr>
            <w:noProof/>
            <w:webHidden/>
          </w:rPr>
          <w:tab/>
        </w:r>
        <w:r w:rsidR="003635A8" w:rsidRPr="00565357">
          <w:rPr>
            <w:noProof/>
            <w:webHidden/>
          </w:rPr>
          <w:fldChar w:fldCharType="begin"/>
        </w:r>
        <w:r w:rsidR="003635A8" w:rsidRPr="00565357">
          <w:rPr>
            <w:noProof/>
            <w:webHidden/>
          </w:rPr>
          <w:instrText xml:space="preserve"> PAGEREF _Toc173060577 \h </w:instrText>
        </w:r>
        <w:r w:rsidR="003635A8" w:rsidRPr="00565357">
          <w:rPr>
            <w:noProof/>
            <w:webHidden/>
          </w:rPr>
        </w:r>
        <w:r w:rsidR="003635A8" w:rsidRPr="00565357">
          <w:rPr>
            <w:noProof/>
            <w:webHidden/>
          </w:rPr>
          <w:fldChar w:fldCharType="separate"/>
        </w:r>
        <w:r w:rsidR="003635A8" w:rsidRPr="00565357">
          <w:rPr>
            <w:noProof/>
            <w:webHidden/>
          </w:rPr>
          <w:t>7</w:t>
        </w:r>
        <w:r w:rsidR="003635A8" w:rsidRPr="00565357">
          <w:rPr>
            <w:noProof/>
            <w:webHidden/>
          </w:rPr>
          <w:fldChar w:fldCharType="end"/>
        </w:r>
      </w:hyperlink>
    </w:p>
    <w:p w14:paraId="45FB1FD4" w14:textId="15D6C39D" w:rsidR="003635A8" w:rsidRPr="00565357" w:rsidRDefault="00000000">
      <w:pPr>
        <w:pStyle w:val="TableofFigures"/>
        <w:tabs>
          <w:tab w:val="right" w:leader="dot" w:pos="9350"/>
        </w:tabs>
        <w:rPr>
          <w:rFonts w:eastAsiaTheme="minorEastAsia"/>
          <w:noProof/>
          <w:kern w:val="2"/>
          <w:lang w:val="en-SA"/>
          <w14:ligatures w14:val="standardContextual"/>
        </w:rPr>
      </w:pPr>
      <w:hyperlink w:anchor="_Toc173060578" w:history="1">
        <w:r w:rsidR="003635A8" w:rsidRPr="00565357">
          <w:rPr>
            <w:rStyle w:val="Hyperlink"/>
            <w:rFonts w:asciiTheme="majorBidi" w:hAnsiTheme="majorBidi" w:cstheme="majorBidi"/>
            <w:noProof/>
          </w:rPr>
          <w:t>Supplementary Table 7</w:t>
        </w:r>
        <w:r w:rsidR="003635A8" w:rsidRPr="00565357">
          <w:rPr>
            <w:rStyle w:val="Hyperlink"/>
            <w:rFonts w:asciiTheme="majorBidi" w:hAnsiTheme="majorBidi" w:cstheme="majorBidi"/>
            <w:noProof/>
            <w:lang w:val="en-US"/>
          </w:rPr>
          <w:t>: Leukemia cancer incidence and mortality in the Gulf Cooperation Council countries in GLOBOCAN 2020</w:t>
        </w:r>
        <w:r w:rsidR="003635A8" w:rsidRPr="00565357">
          <w:rPr>
            <w:noProof/>
            <w:webHidden/>
          </w:rPr>
          <w:tab/>
        </w:r>
        <w:r w:rsidR="003635A8" w:rsidRPr="00565357">
          <w:rPr>
            <w:noProof/>
            <w:webHidden/>
          </w:rPr>
          <w:fldChar w:fldCharType="begin"/>
        </w:r>
        <w:r w:rsidR="003635A8" w:rsidRPr="00565357">
          <w:rPr>
            <w:noProof/>
            <w:webHidden/>
          </w:rPr>
          <w:instrText xml:space="preserve"> PAGEREF _Toc173060578 \h </w:instrText>
        </w:r>
        <w:r w:rsidR="003635A8" w:rsidRPr="00565357">
          <w:rPr>
            <w:noProof/>
            <w:webHidden/>
          </w:rPr>
        </w:r>
        <w:r w:rsidR="003635A8" w:rsidRPr="00565357">
          <w:rPr>
            <w:noProof/>
            <w:webHidden/>
          </w:rPr>
          <w:fldChar w:fldCharType="separate"/>
        </w:r>
        <w:r w:rsidR="003635A8" w:rsidRPr="00565357">
          <w:rPr>
            <w:noProof/>
            <w:webHidden/>
          </w:rPr>
          <w:t>8</w:t>
        </w:r>
        <w:r w:rsidR="003635A8" w:rsidRPr="00565357">
          <w:rPr>
            <w:noProof/>
            <w:webHidden/>
          </w:rPr>
          <w:fldChar w:fldCharType="end"/>
        </w:r>
      </w:hyperlink>
    </w:p>
    <w:p w14:paraId="4E00F376" w14:textId="3306F953" w:rsidR="003635A8" w:rsidRPr="00565357" w:rsidRDefault="00000000">
      <w:pPr>
        <w:pStyle w:val="TableofFigures"/>
        <w:tabs>
          <w:tab w:val="right" w:leader="dot" w:pos="9350"/>
        </w:tabs>
        <w:rPr>
          <w:rFonts w:eastAsiaTheme="minorEastAsia"/>
          <w:noProof/>
          <w:kern w:val="2"/>
          <w:lang w:val="en-SA"/>
          <w14:ligatures w14:val="standardContextual"/>
        </w:rPr>
      </w:pPr>
      <w:hyperlink w:anchor="_Toc173060579" w:history="1">
        <w:r w:rsidR="003635A8" w:rsidRPr="00565357">
          <w:rPr>
            <w:rStyle w:val="Hyperlink"/>
            <w:rFonts w:asciiTheme="majorBidi" w:hAnsiTheme="majorBidi" w:cstheme="majorBidi"/>
            <w:noProof/>
          </w:rPr>
          <w:t>Supplementary Table 8</w:t>
        </w:r>
        <w:r w:rsidR="003635A8" w:rsidRPr="00565357">
          <w:rPr>
            <w:rStyle w:val="Hyperlink"/>
            <w:rFonts w:asciiTheme="majorBidi" w:hAnsiTheme="majorBidi" w:cstheme="majorBidi"/>
            <w:noProof/>
            <w:lang w:val="en-US"/>
          </w:rPr>
          <w:t>: Liver cancer incidence and mortality in the Gulf Cooperation Council countries in GLOBOCAN 2020</w:t>
        </w:r>
        <w:r w:rsidR="003635A8" w:rsidRPr="00565357">
          <w:rPr>
            <w:noProof/>
            <w:webHidden/>
          </w:rPr>
          <w:tab/>
        </w:r>
        <w:r w:rsidR="003635A8" w:rsidRPr="00565357">
          <w:rPr>
            <w:noProof/>
            <w:webHidden/>
          </w:rPr>
          <w:fldChar w:fldCharType="begin"/>
        </w:r>
        <w:r w:rsidR="003635A8" w:rsidRPr="00565357">
          <w:rPr>
            <w:noProof/>
            <w:webHidden/>
          </w:rPr>
          <w:instrText xml:space="preserve"> PAGEREF _Toc173060579 \h </w:instrText>
        </w:r>
        <w:r w:rsidR="003635A8" w:rsidRPr="00565357">
          <w:rPr>
            <w:noProof/>
            <w:webHidden/>
          </w:rPr>
        </w:r>
        <w:r w:rsidR="003635A8" w:rsidRPr="00565357">
          <w:rPr>
            <w:noProof/>
            <w:webHidden/>
          </w:rPr>
          <w:fldChar w:fldCharType="separate"/>
        </w:r>
        <w:r w:rsidR="003635A8" w:rsidRPr="00565357">
          <w:rPr>
            <w:noProof/>
            <w:webHidden/>
          </w:rPr>
          <w:t>9</w:t>
        </w:r>
        <w:r w:rsidR="003635A8" w:rsidRPr="00565357">
          <w:rPr>
            <w:noProof/>
            <w:webHidden/>
          </w:rPr>
          <w:fldChar w:fldCharType="end"/>
        </w:r>
      </w:hyperlink>
    </w:p>
    <w:p w14:paraId="71F9F1B8" w14:textId="1588E1D7" w:rsidR="00CE541F" w:rsidRPr="009F6F7D" w:rsidRDefault="004C2BB3" w:rsidP="00D26546">
      <w:pPr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sectPr w:rsidR="00CE541F" w:rsidRPr="009F6F7D" w:rsidSect="00CE541F">
          <w:footerReference w:type="even" r:id="rId8"/>
          <w:footerReference w:type="default" r:id="rId9"/>
          <w:footerReference w:type="first" r:id="rId10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  <w:r w:rsidRPr="00565357">
        <w:rPr>
          <w:rFonts w:asciiTheme="majorBidi" w:hAnsiTheme="majorBidi" w:cstheme="majorBidi"/>
          <w:color w:val="000000" w:themeColor="text1"/>
          <w:sz w:val="22"/>
          <w:szCs w:val="22"/>
        </w:rPr>
        <w:fldChar w:fldCharType="end"/>
      </w:r>
    </w:p>
    <w:p w14:paraId="0DF1B3CC" w14:textId="1D8388DF" w:rsidR="00D26546" w:rsidRPr="00565357" w:rsidRDefault="00D815A0" w:rsidP="00137188">
      <w:pPr>
        <w:pStyle w:val="Caption"/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</w:pPr>
      <w:bookmarkStart w:id="0" w:name="_Toc173060572"/>
      <w:r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lastRenderedPageBreak/>
        <w:t xml:space="preserve">Supplementary </w:t>
      </w:r>
      <w:r w:rsidR="00137188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 xml:space="preserve">Table </w:t>
      </w:r>
      <w:r w:rsidR="00137188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fldChar w:fldCharType="begin"/>
      </w:r>
      <w:r w:rsidR="00137188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="00137188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fldChar w:fldCharType="separate"/>
      </w:r>
      <w:r w:rsidR="00137188" w:rsidRPr="00565357">
        <w:rPr>
          <w:rFonts w:asciiTheme="majorBidi" w:hAnsiTheme="majorBidi" w:cstheme="majorBidi"/>
          <w:i w:val="0"/>
          <w:iCs w:val="0"/>
          <w:noProof/>
          <w:color w:val="000000" w:themeColor="text1"/>
          <w:sz w:val="22"/>
          <w:szCs w:val="22"/>
        </w:rPr>
        <w:t>1</w:t>
      </w:r>
      <w:r w:rsidR="00137188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fldChar w:fldCharType="end"/>
      </w:r>
      <w:r w:rsidR="00137188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t>: Breast cancer incidence and mortality in the Gulf Cooperation Council countries in GLOBOCAN 2020</w:t>
      </w:r>
      <w:bookmarkEnd w:id="0"/>
    </w:p>
    <w:tbl>
      <w:tblPr>
        <w:tblStyle w:val="TableGrid"/>
        <w:tblW w:w="12763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6"/>
        <w:gridCol w:w="709"/>
        <w:gridCol w:w="185"/>
        <w:gridCol w:w="893"/>
        <w:gridCol w:w="709"/>
        <w:gridCol w:w="1079"/>
        <w:gridCol w:w="709"/>
        <w:gridCol w:w="1079"/>
        <w:gridCol w:w="709"/>
        <w:gridCol w:w="709"/>
        <w:gridCol w:w="709"/>
        <w:gridCol w:w="1342"/>
        <w:gridCol w:w="1134"/>
        <w:gridCol w:w="851"/>
      </w:tblGrid>
      <w:tr w:rsidR="00137188" w:rsidRPr="009F6F7D" w14:paraId="1031B1DF" w14:textId="77777777" w:rsidTr="008F0E54">
        <w:trPr>
          <w:trHeight w:val="320"/>
        </w:trPr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8B5B20" w14:textId="77777777" w:rsidR="00D26546" w:rsidRPr="009F6F7D" w:rsidRDefault="00D26546" w:rsidP="00753DAD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5363" w:type="dxa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338F13" w14:textId="77777777" w:rsidR="00D26546" w:rsidRPr="009F6F7D" w:rsidRDefault="00D26546" w:rsidP="00753DA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INCIDENCE</w:t>
            </w:r>
          </w:p>
        </w:tc>
        <w:tc>
          <w:tcPr>
            <w:tcW w:w="545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A04AB70" w14:textId="77777777" w:rsidR="00D26546" w:rsidRPr="009F6F7D" w:rsidRDefault="00D26546" w:rsidP="00753DA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MORTALITY</w:t>
            </w:r>
          </w:p>
        </w:tc>
      </w:tr>
      <w:tr w:rsidR="00137188" w:rsidRPr="009F6F7D" w14:paraId="55B6C694" w14:textId="77777777" w:rsidTr="008F0E54">
        <w:trPr>
          <w:trHeight w:val="320"/>
        </w:trPr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8164BE" w14:textId="77777777" w:rsidR="00D26546" w:rsidRPr="009F6F7D" w:rsidRDefault="00D26546" w:rsidP="00753DAD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78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02B7B9" w14:textId="77777777" w:rsidR="00D26546" w:rsidRPr="009F6F7D" w:rsidRDefault="00D26546" w:rsidP="00753DA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78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4F00DC" w14:textId="77777777" w:rsidR="00D26546" w:rsidRPr="009F6F7D" w:rsidRDefault="00D26546" w:rsidP="00753DA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78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E0CACC" w14:textId="77777777" w:rsidR="00D26546" w:rsidRPr="009F6F7D" w:rsidRDefault="00D26546" w:rsidP="00753DA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AD0A38B" w14:textId="77777777" w:rsidR="00D26546" w:rsidRPr="009F6F7D" w:rsidRDefault="00D26546" w:rsidP="00753DA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20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1EBE26" w14:textId="77777777" w:rsidR="00D26546" w:rsidRPr="009F6F7D" w:rsidRDefault="00D26546" w:rsidP="00753DA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71898E" w14:textId="77777777" w:rsidR="00D26546" w:rsidRPr="009F6F7D" w:rsidRDefault="00D26546" w:rsidP="00753DA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Female</w:t>
            </w:r>
          </w:p>
        </w:tc>
      </w:tr>
      <w:tr w:rsidR="00137188" w:rsidRPr="009F6F7D" w14:paraId="1848C03C" w14:textId="77777777" w:rsidTr="008F0E54">
        <w:trPr>
          <w:trHeight w:val="320"/>
        </w:trPr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ED0C3B" w14:textId="77777777" w:rsidR="00D26546" w:rsidRPr="009F6F7D" w:rsidRDefault="00D26546" w:rsidP="00753DA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Countr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FB25ED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7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EABD8D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76BCDC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3840AE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  <w:t>AS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161752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982E6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S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36F90C9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126A0E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7B584D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F76B2C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S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D751B9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66FEC5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SR</w:t>
            </w:r>
          </w:p>
        </w:tc>
      </w:tr>
      <w:tr w:rsidR="00137188" w:rsidRPr="009F6F7D" w14:paraId="0371A08A" w14:textId="77777777" w:rsidTr="008F0E54">
        <w:trPr>
          <w:trHeight w:val="320"/>
        </w:trPr>
        <w:tc>
          <w:tcPr>
            <w:tcW w:w="1946" w:type="dxa"/>
            <w:tcBorders>
              <w:top w:val="single" w:sz="4" w:space="0" w:color="auto"/>
            </w:tcBorders>
            <w:noWrap/>
            <w:hideMark/>
          </w:tcPr>
          <w:p w14:paraId="3A036A28" w14:textId="77777777" w:rsidR="00D26546" w:rsidRPr="009F6F7D" w:rsidRDefault="00D26546" w:rsidP="00753DAD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Bahrain</w:t>
            </w:r>
          </w:p>
        </w:tc>
        <w:tc>
          <w:tcPr>
            <w:tcW w:w="894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300C4864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44</w:t>
            </w:r>
          </w:p>
        </w:tc>
        <w:tc>
          <w:tcPr>
            <w:tcW w:w="89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241DF38" w14:textId="526C04D1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141D5EB5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hideMark/>
          </w:tcPr>
          <w:p w14:paraId="45C706CB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F5C66B2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44</w:t>
            </w:r>
          </w:p>
        </w:tc>
        <w:tc>
          <w:tcPr>
            <w:tcW w:w="1079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CA969" w14:textId="0EBB9936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4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2A5BE674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2A4CAA8" w14:textId="43A9603B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26FF52B1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noWrap/>
            <w:hideMark/>
          </w:tcPr>
          <w:p w14:paraId="2C142AF7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CC11754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6A8C3F0" w14:textId="75ECFE2B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</w:tr>
      <w:tr w:rsidR="00137188" w:rsidRPr="009F6F7D" w14:paraId="4C50EE7C" w14:textId="77777777" w:rsidTr="008F0E54">
        <w:trPr>
          <w:trHeight w:val="320"/>
        </w:trPr>
        <w:tc>
          <w:tcPr>
            <w:tcW w:w="1946" w:type="dxa"/>
            <w:noWrap/>
            <w:hideMark/>
          </w:tcPr>
          <w:p w14:paraId="39287326" w14:textId="77777777" w:rsidR="00D26546" w:rsidRPr="009F6F7D" w:rsidRDefault="00D26546" w:rsidP="00753DAD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Kuwait</w:t>
            </w:r>
          </w:p>
        </w:tc>
        <w:tc>
          <w:tcPr>
            <w:tcW w:w="894" w:type="dxa"/>
            <w:gridSpan w:val="2"/>
            <w:noWrap/>
            <w:vAlign w:val="bottom"/>
            <w:hideMark/>
          </w:tcPr>
          <w:p w14:paraId="5FD6484D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91</w:t>
            </w:r>
          </w:p>
        </w:tc>
        <w:tc>
          <w:tcPr>
            <w:tcW w:w="893" w:type="dxa"/>
            <w:noWrap/>
            <w:vAlign w:val="bottom"/>
            <w:hideMark/>
          </w:tcPr>
          <w:p w14:paraId="3AA0A776" w14:textId="62ECBECC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40452C83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079" w:type="dxa"/>
            <w:noWrap/>
            <w:hideMark/>
          </w:tcPr>
          <w:p w14:paraId="38C984D7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709" w:type="dxa"/>
            <w:noWrap/>
            <w:vAlign w:val="bottom"/>
            <w:hideMark/>
          </w:tcPr>
          <w:p w14:paraId="25FA117C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91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57D92AC" w14:textId="23A11633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0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D70950B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24</w:t>
            </w:r>
          </w:p>
        </w:tc>
        <w:tc>
          <w:tcPr>
            <w:tcW w:w="709" w:type="dxa"/>
            <w:noWrap/>
            <w:vAlign w:val="bottom"/>
            <w:hideMark/>
          </w:tcPr>
          <w:p w14:paraId="2312A88E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1DD91619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342" w:type="dxa"/>
            <w:noWrap/>
            <w:hideMark/>
          </w:tcPr>
          <w:p w14:paraId="2C316DA3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14:paraId="7F47D4A9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24</w:t>
            </w:r>
          </w:p>
        </w:tc>
        <w:tc>
          <w:tcPr>
            <w:tcW w:w="851" w:type="dxa"/>
            <w:noWrap/>
            <w:vAlign w:val="bottom"/>
            <w:hideMark/>
          </w:tcPr>
          <w:p w14:paraId="01B65E6B" w14:textId="4997BABF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7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  <w:tr w:rsidR="00137188" w:rsidRPr="009F6F7D" w14:paraId="32261927" w14:textId="77777777" w:rsidTr="008F0E54">
        <w:trPr>
          <w:trHeight w:val="320"/>
        </w:trPr>
        <w:tc>
          <w:tcPr>
            <w:tcW w:w="1946" w:type="dxa"/>
            <w:noWrap/>
            <w:hideMark/>
          </w:tcPr>
          <w:p w14:paraId="57D9ED0E" w14:textId="77777777" w:rsidR="00D26546" w:rsidRPr="009F6F7D" w:rsidRDefault="00D26546" w:rsidP="00753DAD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Oman</w:t>
            </w:r>
          </w:p>
        </w:tc>
        <w:tc>
          <w:tcPr>
            <w:tcW w:w="894" w:type="dxa"/>
            <w:gridSpan w:val="2"/>
            <w:noWrap/>
            <w:vAlign w:val="bottom"/>
            <w:hideMark/>
          </w:tcPr>
          <w:p w14:paraId="5E68130B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58</w:t>
            </w:r>
          </w:p>
        </w:tc>
        <w:tc>
          <w:tcPr>
            <w:tcW w:w="893" w:type="dxa"/>
            <w:noWrap/>
            <w:vAlign w:val="bottom"/>
            <w:hideMark/>
          </w:tcPr>
          <w:p w14:paraId="59AF687B" w14:textId="356CAC46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39482E92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079" w:type="dxa"/>
            <w:noWrap/>
            <w:hideMark/>
          </w:tcPr>
          <w:p w14:paraId="212F627E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709" w:type="dxa"/>
            <w:noWrap/>
            <w:vAlign w:val="bottom"/>
            <w:hideMark/>
          </w:tcPr>
          <w:p w14:paraId="31E2523E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58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279DF87" w14:textId="6BB0C564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8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8811111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95</w:t>
            </w:r>
          </w:p>
        </w:tc>
        <w:tc>
          <w:tcPr>
            <w:tcW w:w="709" w:type="dxa"/>
            <w:noWrap/>
            <w:vAlign w:val="bottom"/>
            <w:hideMark/>
          </w:tcPr>
          <w:p w14:paraId="7A78768A" w14:textId="2274543F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7A688344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342" w:type="dxa"/>
            <w:noWrap/>
            <w:hideMark/>
          </w:tcPr>
          <w:p w14:paraId="1680C091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14:paraId="64682DB3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95</w:t>
            </w:r>
          </w:p>
        </w:tc>
        <w:tc>
          <w:tcPr>
            <w:tcW w:w="851" w:type="dxa"/>
            <w:noWrap/>
            <w:vAlign w:val="bottom"/>
            <w:hideMark/>
          </w:tcPr>
          <w:p w14:paraId="0BAE209F" w14:textId="598F6A29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4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</w:p>
        </w:tc>
      </w:tr>
      <w:tr w:rsidR="00137188" w:rsidRPr="009F6F7D" w14:paraId="76DDD3DA" w14:textId="77777777" w:rsidTr="008F0E54">
        <w:trPr>
          <w:trHeight w:val="320"/>
        </w:trPr>
        <w:tc>
          <w:tcPr>
            <w:tcW w:w="1946" w:type="dxa"/>
            <w:noWrap/>
            <w:hideMark/>
          </w:tcPr>
          <w:p w14:paraId="7A9FB924" w14:textId="77777777" w:rsidR="00D26546" w:rsidRPr="009F6F7D" w:rsidRDefault="00D26546" w:rsidP="00753DAD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Qatar</w:t>
            </w:r>
          </w:p>
        </w:tc>
        <w:tc>
          <w:tcPr>
            <w:tcW w:w="894" w:type="dxa"/>
            <w:gridSpan w:val="2"/>
            <w:noWrap/>
            <w:vAlign w:val="bottom"/>
            <w:hideMark/>
          </w:tcPr>
          <w:p w14:paraId="5C8EA153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18</w:t>
            </w:r>
          </w:p>
        </w:tc>
        <w:tc>
          <w:tcPr>
            <w:tcW w:w="893" w:type="dxa"/>
            <w:noWrap/>
            <w:vAlign w:val="bottom"/>
            <w:hideMark/>
          </w:tcPr>
          <w:p w14:paraId="66CFC1BF" w14:textId="0B93FE7D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B4898FF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079" w:type="dxa"/>
            <w:noWrap/>
            <w:hideMark/>
          </w:tcPr>
          <w:p w14:paraId="3B225BF5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709" w:type="dxa"/>
            <w:noWrap/>
            <w:vAlign w:val="bottom"/>
            <w:hideMark/>
          </w:tcPr>
          <w:p w14:paraId="302EA05E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18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7CB123D" w14:textId="7E0D5E75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2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4876AB5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709" w:type="dxa"/>
            <w:noWrap/>
            <w:vAlign w:val="bottom"/>
            <w:hideMark/>
          </w:tcPr>
          <w:p w14:paraId="2A154C3D" w14:textId="7654277F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E1A99A1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342" w:type="dxa"/>
            <w:noWrap/>
            <w:hideMark/>
          </w:tcPr>
          <w:p w14:paraId="2D846452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14:paraId="4B09656C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851" w:type="dxa"/>
            <w:noWrap/>
            <w:vAlign w:val="bottom"/>
            <w:hideMark/>
          </w:tcPr>
          <w:p w14:paraId="4284AC96" w14:textId="59C47706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</w:tr>
      <w:tr w:rsidR="00137188" w:rsidRPr="009F6F7D" w14:paraId="1DA3EF50" w14:textId="77777777" w:rsidTr="008F0E54">
        <w:trPr>
          <w:trHeight w:val="320"/>
        </w:trPr>
        <w:tc>
          <w:tcPr>
            <w:tcW w:w="1946" w:type="dxa"/>
            <w:noWrap/>
            <w:hideMark/>
          </w:tcPr>
          <w:p w14:paraId="37153879" w14:textId="77777777" w:rsidR="00D26546" w:rsidRPr="009F6F7D" w:rsidRDefault="00D26546" w:rsidP="00753DAD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audi Arabia</w:t>
            </w:r>
          </w:p>
        </w:tc>
        <w:tc>
          <w:tcPr>
            <w:tcW w:w="894" w:type="dxa"/>
            <w:gridSpan w:val="2"/>
            <w:noWrap/>
            <w:vAlign w:val="bottom"/>
            <w:hideMark/>
          </w:tcPr>
          <w:p w14:paraId="4424518C" w14:textId="12188B56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954</w:t>
            </w:r>
          </w:p>
        </w:tc>
        <w:tc>
          <w:tcPr>
            <w:tcW w:w="893" w:type="dxa"/>
            <w:noWrap/>
            <w:vAlign w:val="bottom"/>
            <w:hideMark/>
          </w:tcPr>
          <w:p w14:paraId="40594EA9" w14:textId="4D5A75F1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8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3D2B8B54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079" w:type="dxa"/>
            <w:noWrap/>
            <w:hideMark/>
          </w:tcPr>
          <w:p w14:paraId="4A8CD880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709" w:type="dxa"/>
            <w:noWrap/>
            <w:vAlign w:val="bottom"/>
            <w:hideMark/>
          </w:tcPr>
          <w:p w14:paraId="185A8F2D" w14:textId="52A61292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954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53381AB" w14:textId="0DEE1D69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8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402728A" w14:textId="48234AF2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95</w:t>
            </w:r>
          </w:p>
        </w:tc>
        <w:tc>
          <w:tcPr>
            <w:tcW w:w="709" w:type="dxa"/>
            <w:noWrap/>
            <w:vAlign w:val="bottom"/>
            <w:hideMark/>
          </w:tcPr>
          <w:p w14:paraId="6CF0BD72" w14:textId="0DCC00DB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8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6AA0A9C9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342" w:type="dxa"/>
            <w:noWrap/>
            <w:hideMark/>
          </w:tcPr>
          <w:p w14:paraId="309E6919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14:paraId="4832BF32" w14:textId="0CFF12F0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95</w:t>
            </w:r>
          </w:p>
        </w:tc>
        <w:tc>
          <w:tcPr>
            <w:tcW w:w="851" w:type="dxa"/>
            <w:noWrap/>
            <w:vAlign w:val="bottom"/>
            <w:hideMark/>
          </w:tcPr>
          <w:p w14:paraId="5DDDB635" w14:textId="2EEEA285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</w:t>
            </w:r>
          </w:p>
        </w:tc>
      </w:tr>
      <w:tr w:rsidR="00137188" w:rsidRPr="009F6F7D" w14:paraId="5A81C84E" w14:textId="77777777" w:rsidTr="008F0E54">
        <w:trPr>
          <w:trHeight w:val="320"/>
        </w:trPr>
        <w:tc>
          <w:tcPr>
            <w:tcW w:w="1946" w:type="dxa"/>
            <w:noWrap/>
            <w:hideMark/>
          </w:tcPr>
          <w:p w14:paraId="3520A4A8" w14:textId="77777777" w:rsidR="00D26546" w:rsidRPr="009F6F7D" w:rsidRDefault="00D26546" w:rsidP="00753DAD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UAE</w:t>
            </w:r>
          </w:p>
        </w:tc>
        <w:tc>
          <w:tcPr>
            <w:tcW w:w="894" w:type="dxa"/>
            <w:gridSpan w:val="2"/>
            <w:noWrap/>
            <w:vAlign w:val="bottom"/>
            <w:hideMark/>
          </w:tcPr>
          <w:p w14:paraId="40599DA5" w14:textId="30863FAE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30</w:t>
            </w:r>
          </w:p>
        </w:tc>
        <w:tc>
          <w:tcPr>
            <w:tcW w:w="893" w:type="dxa"/>
            <w:noWrap/>
            <w:vAlign w:val="bottom"/>
            <w:hideMark/>
          </w:tcPr>
          <w:p w14:paraId="490189E6" w14:textId="3943A2F6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5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5B1416EB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079" w:type="dxa"/>
            <w:noWrap/>
            <w:hideMark/>
          </w:tcPr>
          <w:p w14:paraId="2CC01176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709" w:type="dxa"/>
            <w:noWrap/>
            <w:vAlign w:val="bottom"/>
            <w:hideMark/>
          </w:tcPr>
          <w:p w14:paraId="5F6A9868" w14:textId="2945BC6C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30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765C4FF" w14:textId="1FDA31BD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8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6431DBD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22</w:t>
            </w:r>
          </w:p>
        </w:tc>
        <w:tc>
          <w:tcPr>
            <w:tcW w:w="709" w:type="dxa"/>
            <w:noWrap/>
            <w:vAlign w:val="bottom"/>
            <w:hideMark/>
          </w:tcPr>
          <w:p w14:paraId="47D8B0DA" w14:textId="3A2F16CC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5F058930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342" w:type="dxa"/>
            <w:noWrap/>
            <w:hideMark/>
          </w:tcPr>
          <w:p w14:paraId="726CE926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14:paraId="57395A87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22</w:t>
            </w:r>
          </w:p>
        </w:tc>
        <w:tc>
          <w:tcPr>
            <w:tcW w:w="851" w:type="dxa"/>
            <w:noWrap/>
            <w:vAlign w:val="bottom"/>
            <w:hideMark/>
          </w:tcPr>
          <w:p w14:paraId="4E52D352" w14:textId="4796A661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6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</w:tr>
      <w:tr w:rsidR="00137188" w:rsidRPr="009F6F7D" w14:paraId="7223E16F" w14:textId="77777777" w:rsidTr="008F0E54">
        <w:trPr>
          <w:trHeight w:val="320"/>
        </w:trPr>
        <w:tc>
          <w:tcPr>
            <w:tcW w:w="1946" w:type="dxa"/>
            <w:tcBorders>
              <w:bottom w:val="single" w:sz="4" w:space="0" w:color="auto"/>
            </w:tcBorders>
            <w:noWrap/>
            <w:hideMark/>
          </w:tcPr>
          <w:p w14:paraId="3FEE382B" w14:textId="77777777" w:rsidR="00D26546" w:rsidRPr="009F6F7D" w:rsidRDefault="00D26546" w:rsidP="00753DAD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All GCC countries</w:t>
            </w:r>
          </w:p>
        </w:tc>
        <w:tc>
          <w:tcPr>
            <w:tcW w:w="894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30EDAFAD" w14:textId="735A3646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795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9794276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2BF76EB4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hideMark/>
          </w:tcPr>
          <w:p w14:paraId="4E5EADF5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1445D2F" w14:textId="66E120BA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795</w:t>
            </w:r>
          </w:p>
        </w:tc>
        <w:tc>
          <w:tcPr>
            <w:tcW w:w="1079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78AFF" w14:textId="4F6AFCD4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4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A5C37F2" w14:textId="65B15ECD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85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EDB1A8E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569672AE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noWrap/>
            <w:hideMark/>
          </w:tcPr>
          <w:p w14:paraId="64BA66C8" w14:textId="77777777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E06043C" w14:textId="608ED981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85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7DD5C1F" w14:textId="77B184E5" w:rsidR="00D26546" w:rsidRPr="009F6F7D" w:rsidRDefault="00D26546" w:rsidP="00753DAD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</w:tr>
    </w:tbl>
    <w:p w14:paraId="658C46CC" w14:textId="77777777" w:rsidR="00D26546" w:rsidRPr="009F6F7D" w:rsidRDefault="00D26546" w:rsidP="00D26546">
      <w:pPr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</w:pPr>
    </w:p>
    <w:p w14:paraId="5184FA77" w14:textId="77777777" w:rsidR="00D26546" w:rsidRPr="009F6F7D" w:rsidRDefault="00D26546" w:rsidP="00D26546">
      <w:pPr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</w:pPr>
    </w:p>
    <w:p w14:paraId="781C3C21" w14:textId="77777777" w:rsidR="00137188" w:rsidRPr="009F6F7D" w:rsidRDefault="00137188">
      <w:pPr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9F6F7D">
        <w:rPr>
          <w:rFonts w:asciiTheme="majorBidi" w:hAnsiTheme="majorBidi" w:cstheme="majorBidi"/>
          <w:color w:val="000000" w:themeColor="text1"/>
          <w:sz w:val="22"/>
          <w:szCs w:val="22"/>
        </w:rPr>
        <w:br w:type="page"/>
      </w:r>
    </w:p>
    <w:p w14:paraId="758998D2" w14:textId="5A2689C8" w:rsidR="00D26546" w:rsidRPr="00565357" w:rsidRDefault="00D815A0" w:rsidP="00137188">
      <w:pPr>
        <w:pStyle w:val="Caption"/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</w:pPr>
      <w:bookmarkStart w:id="1" w:name="_Toc173060573"/>
      <w:r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lastRenderedPageBreak/>
        <w:t xml:space="preserve">Supplementary </w:t>
      </w:r>
      <w:r w:rsidR="00C13DDC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>Table</w:t>
      </w:r>
      <w:r w:rsidR="00137188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 xml:space="preserve"> </w:t>
      </w:r>
      <w:r w:rsidR="00137188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fldChar w:fldCharType="begin"/>
      </w:r>
      <w:r w:rsidR="00137188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="00137188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fldChar w:fldCharType="separate"/>
      </w:r>
      <w:r w:rsidR="00137188" w:rsidRPr="00565357">
        <w:rPr>
          <w:rFonts w:asciiTheme="majorBidi" w:hAnsiTheme="majorBidi" w:cstheme="majorBidi"/>
          <w:i w:val="0"/>
          <w:iCs w:val="0"/>
          <w:noProof/>
          <w:color w:val="000000" w:themeColor="text1"/>
          <w:sz w:val="22"/>
          <w:szCs w:val="22"/>
        </w:rPr>
        <w:t>2</w:t>
      </w:r>
      <w:r w:rsidR="00137188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fldChar w:fldCharType="end"/>
      </w:r>
      <w:r w:rsidR="00137188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t>: Colorectal cancer incidence and mortality in the Gulf Cooperation Council countries in GLOBOCAN 2020</w:t>
      </w:r>
      <w:bookmarkEnd w:id="1"/>
    </w:p>
    <w:tbl>
      <w:tblPr>
        <w:tblStyle w:val="TableGrid"/>
        <w:tblW w:w="12763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6"/>
        <w:gridCol w:w="709"/>
        <w:gridCol w:w="1078"/>
        <w:gridCol w:w="709"/>
        <w:gridCol w:w="1079"/>
        <w:gridCol w:w="709"/>
        <w:gridCol w:w="1079"/>
        <w:gridCol w:w="709"/>
        <w:gridCol w:w="709"/>
        <w:gridCol w:w="709"/>
        <w:gridCol w:w="1342"/>
        <w:gridCol w:w="1134"/>
        <w:gridCol w:w="851"/>
      </w:tblGrid>
      <w:tr w:rsidR="00137188" w:rsidRPr="009F6F7D" w14:paraId="67360641" w14:textId="77777777" w:rsidTr="008F0E54">
        <w:trPr>
          <w:trHeight w:val="320"/>
        </w:trPr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B89837" w14:textId="77777777" w:rsidR="00D26546" w:rsidRPr="009F6F7D" w:rsidRDefault="00D26546" w:rsidP="008F0E54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5363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B44D6C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INCIDENCE</w:t>
            </w:r>
          </w:p>
        </w:tc>
        <w:tc>
          <w:tcPr>
            <w:tcW w:w="545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E0B0119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MORTALITY</w:t>
            </w:r>
          </w:p>
        </w:tc>
      </w:tr>
      <w:tr w:rsidR="00137188" w:rsidRPr="009F6F7D" w14:paraId="30A13DC6" w14:textId="77777777" w:rsidTr="008F0E54">
        <w:trPr>
          <w:trHeight w:val="320"/>
        </w:trPr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9AD437" w14:textId="77777777" w:rsidR="00D26546" w:rsidRPr="009F6F7D" w:rsidRDefault="00D26546" w:rsidP="008F0E54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78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CC0B56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78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DBB56A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78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B6ED0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466EA18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20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2F6DF7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9A6F01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Female</w:t>
            </w:r>
          </w:p>
        </w:tc>
      </w:tr>
      <w:tr w:rsidR="00137188" w:rsidRPr="009F6F7D" w14:paraId="5D210ACA" w14:textId="77777777" w:rsidTr="008F0E54">
        <w:trPr>
          <w:trHeight w:val="320"/>
        </w:trPr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CBA88D" w14:textId="77777777" w:rsidR="00D26546" w:rsidRPr="009F6F7D" w:rsidRDefault="00D26546" w:rsidP="008F0E5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Countr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0DF7FA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EEE1A0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528C9F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E96CE7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AS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03BC27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55DCAA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S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2FF3DF3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F8651A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4B5769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651D21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S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1B477D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9271B6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SR</w:t>
            </w:r>
          </w:p>
        </w:tc>
      </w:tr>
      <w:tr w:rsidR="00137188" w:rsidRPr="009F6F7D" w14:paraId="38055FAE" w14:textId="77777777" w:rsidTr="008F0E54">
        <w:trPr>
          <w:trHeight w:val="320"/>
        </w:trPr>
        <w:tc>
          <w:tcPr>
            <w:tcW w:w="1946" w:type="dxa"/>
            <w:tcBorders>
              <w:top w:val="single" w:sz="4" w:space="0" w:color="auto"/>
            </w:tcBorders>
            <w:noWrap/>
            <w:hideMark/>
          </w:tcPr>
          <w:p w14:paraId="57A7BFA6" w14:textId="77777777" w:rsidR="00D26546" w:rsidRPr="009F6F7D" w:rsidRDefault="00D26546" w:rsidP="008F0E54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Bahrai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9701C18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47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hideMark/>
          </w:tcPr>
          <w:p w14:paraId="3CF2A7ED" w14:textId="06EA7CA6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4420F575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3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hideMark/>
          </w:tcPr>
          <w:p w14:paraId="3F75527C" w14:textId="1A871620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12EA35BE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1079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E1C7392" w14:textId="04434CB9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4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48A6EB2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2DC58785" w14:textId="3418FB86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0DECBF87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noWrap/>
            <w:hideMark/>
          </w:tcPr>
          <w:p w14:paraId="4E7C5916" w14:textId="768E120A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3727FEE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2AA28642" w14:textId="7A4CC913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</w:p>
        </w:tc>
      </w:tr>
      <w:tr w:rsidR="00137188" w:rsidRPr="009F6F7D" w14:paraId="1D53823D" w14:textId="77777777" w:rsidTr="008F0E54">
        <w:trPr>
          <w:trHeight w:val="320"/>
        </w:trPr>
        <w:tc>
          <w:tcPr>
            <w:tcW w:w="1946" w:type="dxa"/>
            <w:noWrap/>
            <w:hideMark/>
          </w:tcPr>
          <w:p w14:paraId="4134578C" w14:textId="77777777" w:rsidR="00D26546" w:rsidRPr="009F6F7D" w:rsidRDefault="00D26546" w:rsidP="008F0E54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Kuwait</w:t>
            </w:r>
          </w:p>
        </w:tc>
        <w:tc>
          <w:tcPr>
            <w:tcW w:w="709" w:type="dxa"/>
            <w:noWrap/>
            <w:hideMark/>
          </w:tcPr>
          <w:p w14:paraId="100F7EB0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11</w:t>
            </w:r>
          </w:p>
        </w:tc>
        <w:tc>
          <w:tcPr>
            <w:tcW w:w="1078" w:type="dxa"/>
            <w:noWrap/>
            <w:hideMark/>
          </w:tcPr>
          <w:p w14:paraId="3D7BDDD6" w14:textId="79191392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53FA218C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56</w:t>
            </w:r>
          </w:p>
        </w:tc>
        <w:tc>
          <w:tcPr>
            <w:tcW w:w="1079" w:type="dxa"/>
            <w:noWrap/>
            <w:hideMark/>
          </w:tcPr>
          <w:p w14:paraId="3DE5EAA6" w14:textId="67971303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867C6A2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55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noWrap/>
            <w:hideMark/>
          </w:tcPr>
          <w:p w14:paraId="003C1703" w14:textId="76564795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1C4B7F9F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88</w:t>
            </w:r>
          </w:p>
        </w:tc>
        <w:tc>
          <w:tcPr>
            <w:tcW w:w="709" w:type="dxa"/>
            <w:noWrap/>
            <w:hideMark/>
          </w:tcPr>
          <w:p w14:paraId="176BACB7" w14:textId="4B2DEA70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18CDA1F4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1342" w:type="dxa"/>
            <w:noWrap/>
            <w:hideMark/>
          </w:tcPr>
          <w:p w14:paraId="23CACD55" w14:textId="5E357B69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633F87E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851" w:type="dxa"/>
            <w:noWrap/>
            <w:hideMark/>
          </w:tcPr>
          <w:p w14:paraId="02D0BF9C" w14:textId="6EDAC28C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</w:tr>
      <w:tr w:rsidR="00137188" w:rsidRPr="009F6F7D" w14:paraId="5D54257A" w14:textId="77777777" w:rsidTr="008F0E54">
        <w:trPr>
          <w:trHeight w:val="320"/>
        </w:trPr>
        <w:tc>
          <w:tcPr>
            <w:tcW w:w="1946" w:type="dxa"/>
            <w:noWrap/>
            <w:hideMark/>
          </w:tcPr>
          <w:p w14:paraId="27B82B57" w14:textId="77777777" w:rsidR="00D26546" w:rsidRPr="009F6F7D" w:rsidRDefault="00D26546" w:rsidP="008F0E54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Oman</w:t>
            </w:r>
          </w:p>
        </w:tc>
        <w:tc>
          <w:tcPr>
            <w:tcW w:w="709" w:type="dxa"/>
            <w:noWrap/>
            <w:hideMark/>
          </w:tcPr>
          <w:p w14:paraId="5F637688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85</w:t>
            </w:r>
          </w:p>
        </w:tc>
        <w:tc>
          <w:tcPr>
            <w:tcW w:w="1078" w:type="dxa"/>
            <w:noWrap/>
            <w:hideMark/>
          </w:tcPr>
          <w:p w14:paraId="05C715A7" w14:textId="49E52126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41965DC4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89</w:t>
            </w:r>
          </w:p>
        </w:tc>
        <w:tc>
          <w:tcPr>
            <w:tcW w:w="1079" w:type="dxa"/>
            <w:noWrap/>
            <w:hideMark/>
          </w:tcPr>
          <w:p w14:paraId="40980796" w14:textId="7FD90753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2367E81A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6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noWrap/>
            <w:hideMark/>
          </w:tcPr>
          <w:p w14:paraId="643FE26B" w14:textId="0D4D7209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01DE0CD3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13</w:t>
            </w:r>
          </w:p>
        </w:tc>
        <w:tc>
          <w:tcPr>
            <w:tcW w:w="709" w:type="dxa"/>
            <w:noWrap/>
            <w:hideMark/>
          </w:tcPr>
          <w:p w14:paraId="3E9EA7FC" w14:textId="31F02FF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679F4444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61</w:t>
            </w:r>
          </w:p>
        </w:tc>
        <w:tc>
          <w:tcPr>
            <w:tcW w:w="1342" w:type="dxa"/>
            <w:noWrap/>
            <w:hideMark/>
          </w:tcPr>
          <w:p w14:paraId="640ACDC0" w14:textId="7ADA73C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D8431EB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851" w:type="dxa"/>
            <w:noWrap/>
            <w:hideMark/>
          </w:tcPr>
          <w:p w14:paraId="237BBED1" w14:textId="5F3CA3C3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</w:p>
        </w:tc>
      </w:tr>
      <w:tr w:rsidR="00137188" w:rsidRPr="009F6F7D" w14:paraId="3DC73932" w14:textId="77777777" w:rsidTr="008F0E54">
        <w:trPr>
          <w:trHeight w:val="320"/>
        </w:trPr>
        <w:tc>
          <w:tcPr>
            <w:tcW w:w="1946" w:type="dxa"/>
            <w:noWrap/>
            <w:hideMark/>
          </w:tcPr>
          <w:p w14:paraId="002E9317" w14:textId="77777777" w:rsidR="00D26546" w:rsidRPr="009F6F7D" w:rsidRDefault="00D26546" w:rsidP="008F0E54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Qatar</w:t>
            </w:r>
          </w:p>
        </w:tc>
        <w:tc>
          <w:tcPr>
            <w:tcW w:w="709" w:type="dxa"/>
            <w:noWrap/>
            <w:hideMark/>
          </w:tcPr>
          <w:p w14:paraId="15CD7DB3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74</w:t>
            </w:r>
          </w:p>
        </w:tc>
        <w:tc>
          <w:tcPr>
            <w:tcW w:w="1078" w:type="dxa"/>
            <w:noWrap/>
            <w:hideMark/>
          </w:tcPr>
          <w:p w14:paraId="075BF32E" w14:textId="5FA9CE68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D8CE190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2</w:t>
            </w:r>
          </w:p>
        </w:tc>
        <w:tc>
          <w:tcPr>
            <w:tcW w:w="1079" w:type="dxa"/>
            <w:noWrap/>
            <w:hideMark/>
          </w:tcPr>
          <w:p w14:paraId="50B64A01" w14:textId="5CA8A4E6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7C41DB9B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noWrap/>
            <w:hideMark/>
          </w:tcPr>
          <w:p w14:paraId="0592C1F2" w14:textId="23ABCD5E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0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6A272552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0</w:t>
            </w:r>
          </w:p>
        </w:tc>
        <w:tc>
          <w:tcPr>
            <w:tcW w:w="709" w:type="dxa"/>
            <w:noWrap/>
            <w:hideMark/>
          </w:tcPr>
          <w:p w14:paraId="7ACFB4C5" w14:textId="3BAD465F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0D56DEAF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342" w:type="dxa"/>
            <w:noWrap/>
            <w:hideMark/>
          </w:tcPr>
          <w:p w14:paraId="58A98F74" w14:textId="7A45A9FF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BF13199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851" w:type="dxa"/>
            <w:noWrap/>
            <w:hideMark/>
          </w:tcPr>
          <w:p w14:paraId="6F08C054" w14:textId="1862B0F0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</w:t>
            </w:r>
          </w:p>
        </w:tc>
      </w:tr>
      <w:tr w:rsidR="00137188" w:rsidRPr="009F6F7D" w14:paraId="7AB0BFA6" w14:textId="77777777" w:rsidTr="008F0E54">
        <w:trPr>
          <w:trHeight w:val="320"/>
        </w:trPr>
        <w:tc>
          <w:tcPr>
            <w:tcW w:w="1946" w:type="dxa"/>
            <w:noWrap/>
            <w:hideMark/>
          </w:tcPr>
          <w:p w14:paraId="1EEA158C" w14:textId="77777777" w:rsidR="00D26546" w:rsidRPr="009F6F7D" w:rsidRDefault="00D26546" w:rsidP="008F0E54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audi Arabia</w:t>
            </w:r>
          </w:p>
        </w:tc>
        <w:tc>
          <w:tcPr>
            <w:tcW w:w="709" w:type="dxa"/>
            <w:noWrap/>
            <w:hideMark/>
          </w:tcPr>
          <w:p w14:paraId="1549624B" w14:textId="633B0D71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007</w:t>
            </w:r>
          </w:p>
        </w:tc>
        <w:tc>
          <w:tcPr>
            <w:tcW w:w="1078" w:type="dxa"/>
            <w:noWrap/>
            <w:hideMark/>
          </w:tcPr>
          <w:p w14:paraId="3B4CA732" w14:textId="069BDC03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1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6B6FBBD" w14:textId="6B7F913F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56</w:t>
            </w:r>
          </w:p>
        </w:tc>
        <w:tc>
          <w:tcPr>
            <w:tcW w:w="1079" w:type="dxa"/>
            <w:noWrap/>
            <w:hideMark/>
          </w:tcPr>
          <w:p w14:paraId="34E43B95" w14:textId="473C832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6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2CE8644" w14:textId="17F41EFE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51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noWrap/>
            <w:hideMark/>
          </w:tcPr>
          <w:p w14:paraId="3801AEF4" w14:textId="0D52DC5D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33A18EB9" w14:textId="0B55A88E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996</w:t>
            </w:r>
          </w:p>
        </w:tc>
        <w:tc>
          <w:tcPr>
            <w:tcW w:w="709" w:type="dxa"/>
            <w:noWrap/>
            <w:hideMark/>
          </w:tcPr>
          <w:p w14:paraId="57ED1F01" w14:textId="2CD8A161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2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3ECB545C" w14:textId="702FFE7D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74</w:t>
            </w:r>
          </w:p>
        </w:tc>
        <w:tc>
          <w:tcPr>
            <w:tcW w:w="1342" w:type="dxa"/>
            <w:noWrap/>
            <w:hideMark/>
          </w:tcPr>
          <w:p w14:paraId="197035F3" w14:textId="444CE31E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00D26DAB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22</w:t>
            </w:r>
          </w:p>
        </w:tc>
        <w:tc>
          <w:tcPr>
            <w:tcW w:w="851" w:type="dxa"/>
            <w:noWrap/>
            <w:hideMark/>
          </w:tcPr>
          <w:p w14:paraId="23C5EA0D" w14:textId="4292AD51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</w:tr>
      <w:tr w:rsidR="00137188" w:rsidRPr="009F6F7D" w14:paraId="3DC1E411" w14:textId="77777777" w:rsidTr="008F0E54">
        <w:trPr>
          <w:trHeight w:val="320"/>
        </w:trPr>
        <w:tc>
          <w:tcPr>
            <w:tcW w:w="1946" w:type="dxa"/>
            <w:noWrap/>
            <w:hideMark/>
          </w:tcPr>
          <w:p w14:paraId="69B54138" w14:textId="77777777" w:rsidR="00D26546" w:rsidRPr="009F6F7D" w:rsidRDefault="00D26546" w:rsidP="008F0E54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UAE</w:t>
            </w:r>
          </w:p>
        </w:tc>
        <w:tc>
          <w:tcPr>
            <w:tcW w:w="709" w:type="dxa"/>
            <w:noWrap/>
            <w:hideMark/>
          </w:tcPr>
          <w:p w14:paraId="6993F7CE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10</w:t>
            </w:r>
          </w:p>
        </w:tc>
        <w:tc>
          <w:tcPr>
            <w:tcW w:w="1078" w:type="dxa"/>
            <w:noWrap/>
            <w:hideMark/>
          </w:tcPr>
          <w:p w14:paraId="6C967A57" w14:textId="4C0BAFD2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3E05A02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13</w:t>
            </w:r>
          </w:p>
        </w:tc>
        <w:tc>
          <w:tcPr>
            <w:tcW w:w="1079" w:type="dxa"/>
            <w:noWrap/>
            <w:hideMark/>
          </w:tcPr>
          <w:p w14:paraId="30E9E90D" w14:textId="7615A4E1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189E67E6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97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noWrap/>
            <w:hideMark/>
          </w:tcPr>
          <w:p w14:paraId="1004A3AC" w14:textId="76B8B60E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7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1D07AB0B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18</w:t>
            </w:r>
          </w:p>
        </w:tc>
        <w:tc>
          <w:tcPr>
            <w:tcW w:w="709" w:type="dxa"/>
            <w:noWrap/>
            <w:hideMark/>
          </w:tcPr>
          <w:p w14:paraId="4A398941" w14:textId="0A789D09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1C536EAA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6</w:t>
            </w:r>
          </w:p>
        </w:tc>
        <w:tc>
          <w:tcPr>
            <w:tcW w:w="1342" w:type="dxa"/>
            <w:noWrap/>
            <w:hideMark/>
          </w:tcPr>
          <w:p w14:paraId="47C92063" w14:textId="6D856819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9EC4B63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2</w:t>
            </w:r>
          </w:p>
        </w:tc>
        <w:tc>
          <w:tcPr>
            <w:tcW w:w="851" w:type="dxa"/>
            <w:noWrap/>
            <w:hideMark/>
          </w:tcPr>
          <w:p w14:paraId="4914CB23" w14:textId="7E6CFFF1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</w:tr>
      <w:tr w:rsidR="00137188" w:rsidRPr="009F6F7D" w14:paraId="19346998" w14:textId="77777777" w:rsidTr="008F0E54">
        <w:trPr>
          <w:trHeight w:val="320"/>
        </w:trPr>
        <w:tc>
          <w:tcPr>
            <w:tcW w:w="1946" w:type="dxa"/>
            <w:tcBorders>
              <w:bottom w:val="single" w:sz="4" w:space="0" w:color="auto"/>
            </w:tcBorders>
            <w:noWrap/>
          </w:tcPr>
          <w:p w14:paraId="52573EA9" w14:textId="77777777" w:rsidR="00D26546" w:rsidRPr="009F6F7D" w:rsidRDefault="00D26546" w:rsidP="008F0E54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All GCC countri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780BB51B" w14:textId="7C42F65F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bookmarkStart w:id="2" w:name="OLE_LINK1"/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634</w:t>
            </w:r>
            <w:bookmarkEnd w:id="2"/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742FB33C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64FBEA53" w14:textId="4CB83703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809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hideMark/>
          </w:tcPr>
          <w:p w14:paraId="2F5950CA" w14:textId="40A57AA0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4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107D18AC" w14:textId="5223539E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825</w:t>
            </w:r>
          </w:p>
        </w:tc>
        <w:tc>
          <w:tcPr>
            <w:tcW w:w="1079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28364F" w14:textId="618FEA2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3B83489" w14:textId="304BB2F6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6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2CC462AF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050A912B" w14:textId="631D43AF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876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noWrap/>
            <w:hideMark/>
          </w:tcPr>
          <w:p w14:paraId="016FDDF1" w14:textId="279CDB8C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BA20652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8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51D9523A" w14:textId="44B2EA63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</w:tr>
    </w:tbl>
    <w:p w14:paraId="0AC39CA0" w14:textId="77777777" w:rsidR="00D26546" w:rsidRPr="009F6F7D" w:rsidRDefault="00D26546" w:rsidP="00D26546">
      <w:pPr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US"/>
        </w:rPr>
      </w:pPr>
    </w:p>
    <w:p w14:paraId="0D5C66A4" w14:textId="77777777" w:rsidR="00D26546" w:rsidRPr="009F6F7D" w:rsidRDefault="00D26546" w:rsidP="00D26546">
      <w:pPr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US"/>
        </w:rPr>
      </w:pPr>
    </w:p>
    <w:p w14:paraId="2CDA641E" w14:textId="77777777" w:rsidR="00D26546" w:rsidRPr="009F6F7D" w:rsidRDefault="00D26546" w:rsidP="00D26546">
      <w:pPr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US"/>
        </w:rPr>
      </w:pPr>
    </w:p>
    <w:p w14:paraId="513F91C3" w14:textId="77777777" w:rsidR="00D26546" w:rsidRPr="009F6F7D" w:rsidRDefault="00D26546" w:rsidP="00D26546">
      <w:pPr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US"/>
        </w:rPr>
      </w:pPr>
    </w:p>
    <w:p w14:paraId="0EC7CEE5" w14:textId="77777777" w:rsidR="00D26546" w:rsidRPr="009F6F7D" w:rsidRDefault="00D26546" w:rsidP="00D26546">
      <w:pPr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US"/>
        </w:rPr>
      </w:pPr>
    </w:p>
    <w:p w14:paraId="06524016" w14:textId="77777777" w:rsidR="00137188" w:rsidRPr="009F6F7D" w:rsidRDefault="00137188">
      <w:pPr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9F6F7D">
        <w:rPr>
          <w:rFonts w:asciiTheme="majorBidi" w:hAnsiTheme="majorBidi" w:cstheme="majorBidi"/>
          <w:color w:val="000000" w:themeColor="text1"/>
          <w:sz w:val="22"/>
          <w:szCs w:val="22"/>
        </w:rPr>
        <w:br w:type="page"/>
      </w:r>
    </w:p>
    <w:p w14:paraId="2258CDA2" w14:textId="6EAA346C" w:rsidR="00D26546" w:rsidRPr="009F6F7D" w:rsidRDefault="00D26546" w:rsidP="00D26546">
      <w:pPr>
        <w:pStyle w:val="Caption"/>
        <w:keepNext/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</w:pPr>
    </w:p>
    <w:p w14:paraId="20AA3F92" w14:textId="1380B565" w:rsidR="00137188" w:rsidRPr="00565357" w:rsidRDefault="00D815A0" w:rsidP="00137188">
      <w:pPr>
        <w:pStyle w:val="Caption"/>
        <w:keepNext/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</w:pPr>
      <w:bookmarkStart w:id="3" w:name="_Toc173060574"/>
      <w:r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 xml:space="preserve">Supplementary </w:t>
      </w:r>
      <w:r w:rsidR="00C13DDC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>Table</w:t>
      </w:r>
      <w:r w:rsidR="00137188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 xml:space="preserve"> </w:t>
      </w:r>
      <w:r w:rsidR="00137188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fldChar w:fldCharType="begin"/>
      </w:r>
      <w:r w:rsidR="00137188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="00137188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fldChar w:fldCharType="separate"/>
      </w:r>
      <w:r w:rsidR="00137188" w:rsidRPr="00565357">
        <w:rPr>
          <w:rFonts w:asciiTheme="majorBidi" w:hAnsiTheme="majorBidi" w:cstheme="majorBidi"/>
          <w:i w:val="0"/>
          <w:iCs w:val="0"/>
          <w:noProof/>
          <w:color w:val="000000" w:themeColor="text1"/>
          <w:sz w:val="22"/>
          <w:szCs w:val="22"/>
        </w:rPr>
        <w:t>3</w:t>
      </w:r>
      <w:r w:rsidR="00137188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fldChar w:fldCharType="end"/>
      </w:r>
      <w:r w:rsidR="00137188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t>: Lung cancer incidence and mortality in the Gulf Cooperation Council countries in GLOBOCAN 2020</w:t>
      </w:r>
      <w:bookmarkEnd w:id="3"/>
    </w:p>
    <w:tbl>
      <w:tblPr>
        <w:tblStyle w:val="TableGrid"/>
        <w:tblW w:w="12763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6"/>
        <w:gridCol w:w="709"/>
        <w:gridCol w:w="1078"/>
        <w:gridCol w:w="709"/>
        <w:gridCol w:w="1079"/>
        <w:gridCol w:w="709"/>
        <w:gridCol w:w="1079"/>
        <w:gridCol w:w="709"/>
        <w:gridCol w:w="709"/>
        <w:gridCol w:w="709"/>
        <w:gridCol w:w="1342"/>
        <w:gridCol w:w="1134"/>
        <w:gridCol w:w="851"/>
      </w:tblGrid>
      <w:tr w:rsidR="00137188" w:rsidRPr="009F6F7D" w14:paraId="1C673F1A" w14:textId="77777777" w:rsidTr="008F0E54">
        <w:trPr>
          <w:trHeight w:val="320"/>
        </w:trPr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D57A4C" w14:textId="77777777" w:rsidR="00D26546" w:rsidRPr="009F6F7D" w:rsidRDefault="00D26546" w:rsidP="008F0E5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363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C18328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INCIDENCE</w:t>
            </w:r>
          </w:p>
        </w:tc>
        <w:tc>
          <w:tcPr>
            <w:tcW w:w="545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DD195A8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MORTALITY</w:t>
            </w:r>
          </w:p>
        </w:tc>
      </w:tr>
      <w:tr w:rsidR="00137188" w:rsidRPr="009F6F7D" w14:paraId="0444C94B" w14:textId="77777777" w:rsidTr="008F0E54">
        <w:trPr>
          <w:trHeight w:val="320"/>
        </w:trPr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EC7FAB" w14:textId="77777777" w:rsidR="00D26546" w:rsidRPr="009F6F7D" w:rsidRDefault="00D26546" w:rsidP="008F0E5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8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EA97F0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78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D3C3B4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78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07B16D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52E5EB0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20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F379B3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90BA39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Female</w:t>
            </w:r>
          </w:p>
        </w:tc>
      </w:tr>
      <w:tr w:rsidR="00137188" w:rsidRPr="009F6F7D" w14:paraId="17466D36" w14:textId="77777777" w:rsidTr="008F0E54">
        <w:trPr>
          <w:trHeight w:val="320"/>
        </w:trPr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EAF8A4" w14:textId="77777777" w:rsidR="00D26546" w:rsidRPr="009F6F7D" w:rsidRDefault="00D26546" w:rsidP="008F0E5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Countr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51A6D6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7A31DD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D7C81E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252920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  <w:t>AS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A77EA0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B19D57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S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CEDC494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9B67E3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ED4E8D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EB3DF5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S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B4A577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3C8851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SR</w:t>
            </w:r>
          </w:p>
        </w:tc>
      </w:tr>
      <w:tr w:rsidR="00137188" w:rsidRPr="009F6F7D" w14:paraId="417D784E" w14:textId="77777777" w:rsidTr="008F0E54">
        <w:trPr>
          <w:trHeight w:val="320"/>
        </w:trPr>
        <w:tc>
          <w:tcPr>
            <w:tcW w:w="1946" w:type="dxa"/>
            <w:tcBorders>
              <w:top w:val="single" w:sz="4" w:space="0" w:color="auto"/>
            </w:tcBorders>
            <w:noWrap/>
            <w:hideMark/>
          </w:tcPr>
          <w:p w14:paraId="03D865BF" w14:textId="77777777" w:rsidR="00D26546" w:rsidRPr="009F6F7D" w:rsidRDefault="00D26546" w:rsidP="008F0E54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Bahrai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FC3FB8C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6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C95F550" w14:textId="2C19ECE6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FF0D487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5163069" w14:textId="57985C7E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6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F4BFF2B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079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8D1FE" w14:textId="152F9EB9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48ECA7AF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9E9B712" w14:textId="266E43A9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62106DA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C10C6D1" w14:textId="3019AC98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5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AA80FCD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5C72F713" w14:textId="4DE5104B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</w:tr>
      <w:tr w:rsidR="00137188" w:rsidRPr="009F6F7D" w14:paraId="1EE2B382" w14:textId="77777777" w:rsidTr="008F0E54">
        <w:trPr>
          <w:trHeight w:val="320"/>
        </w:trPr>
        <w:tc>
          <w:tcPr>
            <w:tcW w:w="1946" w:type="dxa"/>
            <w:noWrap/>
            <w:hideMark/>
          </w:tcPr>
          <w:p w14:paraId="057D3177" w14:textId="77777777" w:rsidR="00D26546" w:rsidRPr="009F6F7D" w:rsidRDefault="00D26546" w:rsidP="008F0E54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Kuwait</w:t>
            </w:r>
          </w:p>
        </w:tc>
        <w:tc>
          <w:tcPr>
            <w:tcW w:w="709" w:type="dxa"/>
            <w:noWrap/>
            <w:vAlign w:val="bottom"/>
            <w:hideMark/>
          </w:tcPr>
          <w:p w14:paraId="2EDF4FA3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90</w:t>
            </w:r>
          </w:p>
        </w:tc>
        <w:tc>
          <w:tcPr>
            <w:tcW w:w="1078" w:type="dxa"/>
            <w:noWrap/>
            <w:vAlign w:val="bottom"/>
            <w:hideMark/>
          </w:tcPr>
          <w:p w14:paraId="47FEFCE7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709" w:type="dxa"/>
            <w:noWrap/>
            <w:vAlign w:val="bottom"/>
            <w:hideMark/>
          </w:tcPr>
          <w:p w14:paraId="1C38F7D9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42</w:t>
            </w:r>
          </w:p>
        </w:tc>
        <w:tc>
          <w:tcPr>
            <w:tcW w:w="1079" w:type="dxa"/>
            <w:noWrap/>
            <w:vAlign w:val="bottom"/>
            <w:hideMark/>
          </w:tcPr>
          <w:p w14:paraId="5088EFB6" w14:textId="3AE1544E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09" w:type="dxa"/>
            <w:noWrap/>
            <w:vAlign w:val="bottom"/>
            <w:hideMark/>
          </w:tcPr>
          <w:p w14:paraId="3060F594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2BA0E27" w14:textId="576EBCC8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6BDAA6A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64</w:t>
            </w:r>
          </w:p>
        </w:tc>
        <w:tc>
          <w:tcPr>
            <w:tcW w:w="709" w:type="dxa"/>
            <w:noWrap/>
            <w:vAlign w:val="bottom"/>
            <w:hideMark/>
          </w:tcPr>
          <w:p w14:paraId="353F597C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709" w:type="dxa"/>
            <w:noWrap/>
            <w:vAlign w:val="bottom"/>
            <w:hideMark/>
          </w:tcPr>
          <w:p w14:paraId="5A58ADA2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4</w:t>
            </w:r>
          </w:p>
        </w:tc>
        <w:tc>
          <w:tcPr>
            <w:tcW w:w="1342" w:type="dxa"/>
            <w:noWrap/>
            <w:vAlign w:val="bottom"/>
            <w:hideMark/>
          </w:tcPr>
          <w:p w14:paraId="1709F38D" w14:textId="7EFC86CA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134" w:type="dxa"/>
            <w:noWrap/>
            <w:vAlign w:val="bottom"/>
            <w:hideMark/>
          </w:tcPr>
          <w:p w14:paraId="73D11793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851" w:type="dxa"/>
            <w:noWrap/>
            <w:hideMark/>
          </w:tcPr>
          <w:p w14:paraId="37825AD0" w14:textId="02162136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</w:t>
            </w:r>
          </w:p>
        </w:tc>
      </w:tr>
      <w:tr w:rsidR="00137188" w:rsidRPr="009F6F7D" w14:paraId="448E19CB" w14:textId="77777777" w:rsidTr="008F0E54">
        <w:trPr>
          <w:trHeight w:val="320"/>
        </w:trPr>
        <w:tc>
          <w:tcPr>
            <w:tcW w:w="1946" w:type="dxa"/>
            <w:noWrap/>
            <w:hideMark/>
          </w:tcPr>
          <w:p w14:paraId="7A0D42D0" w14:textId="77777777" w:rsidR="00D26546" w:rsidRPr="009F6F7D" w:rsidRDefault="00D26546" w:rsidP="008F0E54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Oman</w:t>
            </w:r>
          </w:p>
        </w:tc>
        <w:tc>
          <w:tcPr>
            <w:tcW w:w="709" w:type="dxa"/>
            <w:noWrap/>
            <w:vAlign w:val="bottom"/>
            <w:hideMark/>
          </w:tcPr>
          <w:p w14:paraId="69C9156E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7</w:t>
            </w:r>
          </w:p>
        </w:tc>
        <w:tc>
          <w:tcPr>
            <w:tcW w:w="1078" w:type="dxa"/>
            <w:noWrap/>
            <w:vAlign w:val="bottom"/>
            <w:hideMark/>
          </w:tcPr>
          <w:p w14:paraId="6247FE24" w14:textId="1F2CC18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09" w:type="dxa"/>
            <w:noWrap/>
            <w:vAlign w:val="bottom"/>
            <w:hideMark/>
          </w:tcPr>
          <w:p w14:paraId="7EED9B78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8</w:t>
            </w:r>
          </w:p>
        </w:tc>
        <w:tc>
          <w:tcPr>
            <w:tcW w:w="1079" w:type="dxa"/>
            <w:noWrap/>
            <w:vAlign w:val="bottom"/>
            <w:hideMark/>
          </w:tcPr>
          <w:p w14:paraId="7C72361D" w14:textId="5DF1B4A4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09" w:type="dxa"/>
            <w:noWrap/>
            <w:vAlign w:val="bottom"/>
            <w:hideMark/>
          </w:tcPr>
          <w:p w14:paraId="4492E98D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316992B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4FEE362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7</w:t>
            </w:r>
          </w:p>
        </w:tc>
        <w:tc>
          <w:tcPr>
            <w:tcW w:w="709" w:type="dxa"/>
            <w:noWrap/>
            <w:vAlign w:val="bottom"/>
            <w:hideMark/>
          </w:tcPr>
          <w:p w14:paraId="6165FB7E" w14:textId="08D26D6C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709" w:type="dxa"/>
            <w:noWrap/>
            <w:vAlign w:val="bottom"/>
            <w:hideMark/>
          </w:tcPr>
          <w:p w14:paraId="206E0943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1</w:t>
            </w:r>
          </w:p>
        </w:tc>
        <w:tc>
          <w:tcPr>
            <w:tcW w:w="1342" w:type="dxa"/>
            <w:noWrap/>
            <w:vAlign w:val="bottom"/>
            <w:hideMark/>
          </w:tcPr>
          <w:p w14:paraId="386605D0" w14:textId="5A8C33A6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134" w:type="dxa"/>
            <w:noWrap/>
            <w:vAlign w:val="bottom"/>
            <w:hideMark/>
          </w:tcPr>
          <w:p w14:paraId="3CF9D86D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851" w:type="dxa"/>
            <w:noWrap/>
            <w:hideMark/>
          </w:tcPr>
          <w:p w14:paraId="57F09B99" w14:textId="38A2342A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</w:tr>
      <w:tr w:rsidR="00137188" w:rsidRPr="009F6F7D" w14:paraId="79AFE561" w14:textId="77777777" w:rsidTr="008F0E54">
        <w:trPr>
          <w:trHeight w:val="320"/>
        </w:trPr>
        <w:tc>
          <w:tcPr>
            <w:tcW w:w="1946" w:type="dxa"/>
            <w:noWrap/>
            <w:hideMark/>
          </w:tcPr>
          <w:p w14:paraId="1A805917" w14:textId="77777777" w:rsidR="00D26546" w:rsidRPr="009F6F7D" w:rsidRDefault="00D26546" w:rsidP="008F0E54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Qatar</w:t>
            </w:r>
          </w:p>
        </w:tc>
        <w:tc>
          <w:tcPr>
            <w:tcW w:w="709" w:type="dxa"/>
            <w:noWrap/>
            <w:vAlign w:val="bottom"/>
            <w:hideMark/>
          </w:tcPr>
          <w:p w14:paraId="48E680C0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7</w:t>
            </w:r>
          </w:p>
        </w:tc>
        <w:tc>
          <w:tcPr>
            <w:tcW w:w="1078" w:type="dxa"/>
            <w:noWrap/>
            <w:vAlign w:val="bottom"/>
            <w:hideMark/>
          </w:tcPr>
          <w:p w14:paraId="4DE624D5" w14:textId="4C86D2A6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09" w:type="dxa"/>
            <w:noWrap/>
            <w:vAlign w:val="bottom"/>
            <w:hideMark/>
          </w:tcPr>
          <w:p w14:paraId="111FEC7A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1079" w:type="dxa"/>
            <w:noWrap/>
            <w:vAlign w:val="bottom"/>
            <w:hideMark/>
          </w:tcPr>
          <w:p w14:paraId="10BFC9C8" w14:textId="60A375F4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709" w:type="dxa"/>
            <w:noWrap/>
            <w:vAlign w:val="bottom"/>
            <w:hideMark/>
          </w:tcPr>
          <w:p w14:paraId="28ACBFBF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644BDCF" w14:textId="2CFF02E8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6326340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7</w:t>
            </w:r>
          </w:p>
        </w:tc>
        <w:tc>
          <w:tcPr>
            <w:tcW w:w="709" w:type="dxa"/>
            <w:noWrap/>
            <w:vAlign w:val="bottom"/>
            <w:hideMark/>
          </w:tcPr>
          <w:p w14:paraId="261658CE" w14:textId="1FCFD99D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709" w:type="dxa"/>
            <w:noWrap/>
            <w:vAlign w:val="bottom"/>
            <w:hideMark/>
          </w:tcPr>
          <w:p w14:paraId="4259A669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1342" w:type="dxa"/>
            <w:noWrap/>
            <w:vAlign w:val="bottom"/>
            <w:hideMark/>
          </w:tcPr>
          <w:p w14:paraId="0451E03E" w14:textId="2ECFC94B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134" w:type="dxa"/>
            <w:noWrap/>
            <w:vAlign w:val="bottom"/>
            <w:hideMark/>
          </w:tcPr>
          <w:p w14:paraId="541452AF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2AB4EB34" w14:textId="25570E95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</w:p>
        </w:tc>
      </w:tr>
      <w:tr w:rsidR="00137188" w:rsidRPr="009F6F7D" w14:paraId="6154E88C" w14:textId="77777777" w:rsidTr="008F0E54">
        <w:trPr>
          <w:trHeight w:val="320"/>
        </w:trPr>
        <w:tc>
          <w:tcPr>
            <w:tcW w:w="1946" w:type="dxa"/>
            <w:noWrap/>
            <w:hideMark/>
          </w:tcPr>
          <w:p w14:paraId="6BFFC2FB" w14:textId="77777777" w:rsidR="00D26546" w:rsidRPr="009F6F7D" w:rsidRDefault="00D26546" w:rsidP="008F0E54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audi Arabia</w:t>
            </w:r>
          </w:p>
        </w:tc>
        <w:tc>
          <w:tcPr>
            <w:tcW w:w="709" w:type="dxa"/>
            <w:noWrap/>
            <w:vAlign w:val="bottom"/>
            <w:hideMark/>
          </w:tcPr>
          <w:p w14:paraId="4DE8040E" w14:textId="74BA72E1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57</w:t>
            </w:r>
          </w:p>
        </w:tc>
        <w:tc>
          <w:tcPr>
            <w:tcW w:w="1078" w:type="dxa"/>
            <w:noWrap/>
            <w:vAlign w:val="bottom"/>
            <w:hideMark/>
          </w:tcPr>
          <w:p w14:paraId="58F06414" w14:textId="32FF1053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1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193C28B0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52</w:t>
            </w:r>
          </w:p>
        </w:tc>
        <w:tc>
          <w:tcPr>
            <w:tcW w:w="1079" w:type="dxa"/>
            <w:noWrap/>
            <w:vAlign w:val="bottom"/>
            <w:hideMark/>
          </w:tcPr>
          <w:p w14:paraId="33F19E1D" w14:textId="7DFE2EEC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09" w:type="dxa"/>
            <w:noWrap/>
            <w:vAlign w:val="bottom"/>
            <w:hideMark/>
          </w:tcPr>
          <w:p w14:paraId="574B7E86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05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641B92B" w14:textId="11FB9A36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2695BF9" w14:textId="2FD60791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01</w:t>
            </w:r>
          </w:p>
        </w:tc>
        <w:tc>
          <w:tcPr>
            <w:tcW w:w="709" w:type="dxa"/>
            <w:noWrap/>
            <w:vAlign w:val="bottom"/>
            <w:hideMark/>
          </w:tcPr>
          <w:p w14:paraId="3EFA1F85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1</w:t>
            </w:r>
          </w:p>
        </w:tc>
        <w:tc>
          <w:tcPr>
            <w:tcW w:w="709" w:type="dxa"/>
            <w:noWrap/>
            <w:vAlign w:val="bottom"/>
            <w:hideMark/>
          </w:tcPr>
          <w:p w14:paraId="1C9816C6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19</w:t>
            </w:r>
          </w:p>
        </w:tc>
        <w:tc>
          <w:tcPr>
            <w:tcW w:w="1342" w:type="dxa"/>
            <w:noWrap/>
            <w:vAlign w:val="bottom"/>
            <w:hideMark/>
          </w:tcPr>
          <w:p w14:paraId="11AE5B29" w14:textId="4DB32B3E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134" w:type="dxa"/>
            <w:noWrap/>
            <w:vAlign w:val="bottom"/>
            <w:hideMark/>
          </w:tcPr>
          <w:p w14:paraId="68EBF455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82</w:t>
            </w:r>
          </w:p>
        </w:tc>
        <w:tc>
          <w:tcPr>
            <w:tcW w:w="851" w:type="dxa"/>
            <w:noWrap/>
            <w:hideMark/>
          </w:tcPr>
          <w:p w14:paraId="3F0942D0" w14:textId="1A3149B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</w:tr>
      <w:tr w:rsidR="00137188" w:rsidRPr="009F6F7D" w14:paraId="3B8E5855" w14:textId="77777777" w:rsidTr="008F0E54">
        <w:trPr>
          <w:trHeight w:val="320"/>
        </w:trPr>
        <w:tc>
          <w:tcPr>
            <w:tcW w:w="1946" w:type="dxa"/>
            <w:noWrap/>
            <w:hideMark/>
          </w:tcPr>
          <w:p w14:paraId="116A2B8A" w14:textId="77777777" w:rsidR="00D26546" w:rsidRPr="009F6F7D" w:rsidRDefault="00D26546" w:rsidP="008F0E54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UAE</w:t>
            </w:r>
          </w:p>
        </w:tc>
        <w:tc>
          <w:tcPr>
            <w:tcW w:w="709" w:type="dxa"/>
            <w:noWrap/>
            <w:vAlign w:val="bottom"/>
            <w:hideMark/>
          </w:tcPr>
          <w:p w14:paraId="3114F718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26</w:t>
            </w:r>
          </w:p>
        </w:tc>
        <w:tc>
          <w:tcPr>
            <w:tcW w:w="1078" w:type="dxa"/>
            <w:noWrap/>
            <w:vAlign w:val="bottom"/>
            <w:hideMark/>
          </w:tcPr>
          <w:p w14:paraId="0C5822C6" w14:textId="5C3A6B88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709" w:type="dxa"/>
            <w:noWrap/>
            <w:vAlign w:val="bottom"/>
            <w:hideMark/>
          </w:tcPr>
          <w:p w14:paraId="2C3AAB3F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69</w:t>
            </w:r>
          </w:p>
        </w:tc>
        <w:tc>
          <w:tcPr>
            <w:tcW w:w="1079" w:type="dxa"/>
            <w:noWrap/>
            <w:vAlign w:val="bottom"/>
            <w:hideMark/>
          </w:tcPr>
          <w:p w14:paraId="61C854E5" w14:textId="45BEE970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709" w:type="dxa"/>
            <w:noWrap/>
            <w:vAlign w:val="bottom"/>
            <w:hideMark/>
          </w:tcPr>
          <w:p w14:paraId="5D6DBA31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58CE44F" w14:textId="656AE844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91F83DE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87</w:t>
            </w:r>
          </w:p>
        </w:tc>
        <w:tc>
          <w:tcPr>
            <w:tcW w:w="709" w:type="dxa"/>
            <w:noWrap/>
            <w:vAlign w:val="bottom"/>
            <w:hideMark/>
          </w:tcPr>
          <w:p w14:paraId="691294F7" w14:textId="0872FF49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709" w:type="dxa"/>
            <w:noWrap/>
            <w:vAlign w:val="bottom"/>
            <w:hideMark/>
          </w:tcPr>
          <w:p w14:paraId="08E9C637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47</w:t>
            </w:r>
          </w:p>
        </w:tc>
        <w:tc>
          <w:tcPr>
            <w:tcW w:w="1342" w:type="dxa"/>
            <w:noWrap/>
            <w:vAlign w:val="bottom"/>
            <w:hideMark/>
          </w:tcPr>
          <w:p w14:paraId="0B65D079" w14:textId="40BBDCF6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134" w:type="dxa"/>
            <w:noWrap/>
            <w:vAlign w:val="bottom"/>
            <w:hideMark/>
          </w:tcPr>
          <w:p w14:paraId="5BFB770A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851" w:type="dxa"/>
            <w:noWrap/>
            <w:hideMark/>
          </w:tcPr>
          <w:p w14:paraId="5912A69A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</w:tr>
      <w:tr w:rsidR="00137188" w:rsidRPr="009F6F7D" w14:paraId="1EACAFFD" w14:textId="77777777" w:rsidTr="008F0E54">
        <w:trPr>
          <w:trHeight w:val="320"/>
        </w:trPr>
        <w:tc>
          <w:tcPr>
            <w:tcW w:w="1946" w:type="dxa"/>
            <w:tcBorders>
              <w:bottom w:val="single" w:sz="4" w:space="0" w:color="auto"/>
            </w:tcBorders>
            <w:noWrap/>
            <w:hideMark/>
          </w:tcPr>
          <w:p w14:paraId="5EDF8E6B" w14:textId="77777777" w:rsidR="00D26546" w:rsidRPr="009F6F7D" w:rsidRDefault="00D26546" w:rsidP="008F0E54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All GCC countri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1677B08" w14:textId="40ED19D2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893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9E7CBC8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C818463" w14:textId="63046674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407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FC07D70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69929B8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86</w:t>
            </w:r>
          </w:p>
        </w:tc>
        <w:tc>
          <w:tcPr>
            <w:tcW w:w="1079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27798" w14:textId="05D83E54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712F6E2" w14:textId="3ADB4FD3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64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D960EE6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0C65C61" w14:textId="0A9229C6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13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4D2D261" w14:textId="30B643BE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6DD7E3E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2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2A411AC5" w14:textId="6303221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</w:tr>
    </w:tbl>
    <w:p w14:paraId="61E84E21" w14:textId="77777777" w:rsidR="00D26546" w:rsidRPr="009F6F7D" w:rsidRDefault="00D26546" w:rsidP="00D26546">
      <w:pPr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US"/>
        </w:rPr>
        <w:sectPr w:rsidR="00D26546" w:rsidRPr="009F6F7D" w:rsidSect="00B257FC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80A444C" w14:textId="77777777" w:rsidR="00D26546" w:rsidRPr="009F6F7D" w:rsidRDefault="00D26546" w:rsidP="00D26546">
      <w:pPr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US"/>
        </w:rPr>
      </w:pPr>
    </w:p>
    <w:p w14:paraId="2CEAD833" w14:textId="1E7DD870" w:rsidR="00D26546" w:rsidRPr="009F6F7D" w:rsidRDefault="00D26546" w:rsidP="00D26546">
      <w:pPr>
        <w:pStyle w:val="Caption"/>
        <w:keepNext/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</w:pPr>
    </w:p>
    <w:p w14:paraId="4C2F9859" w14:textId="23A969FD" w:rsidR="00137188" w:rsidRPr="00565357" w:rsidRDefault="003635A8" w:rsidP="00137188">
      <w:pPr>
        <w:pStyle w:val="Caption"/>
        <w:keepNext/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</w:pPr>
      <w:bookmarkStart w:id="4" w:name="_Toc173060575"/>
      <w:r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>Supplementary Table</w:t>
      </w:r>
      <w:r w:rsidR="00137188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 xml:space="preserve"> </w:t>
      </w:r>
      <w:r w:rsidR="00137188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fldChar w:fldCharType="begin"/>
      </w:r>
      <w:r w:rsidR="00137188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="00137188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fldChar w:fldCharType="separate"/>
      </w:r>
      <w:r w:rsidR="00137188" w:rsidRPr="00565357">
        <w:rPr>
          <w:rFonts w:asciiTheme="majorBidi" w:hAnsiTheme="majorBidi" w:cstheme="majorBidi"/>
          <w:i w:val="0"/>
          <w:iCs w:val="0"/>
          <w:noProof/>
          <w:color w:val="000000" w:themeColor="text1"/>
          <w:sz w:val="22"/>
          <w:szCs w:val="22"/>
        </w:rPr>
        <w:t>4</w:t>
      </w:r>
      <w:r w:rsidR="00137188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fldChar w:fldCharType="end"/>
      </w:r>
      <w:r w:rsidR="00137188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t>: Prostate cancer incidence and mortality in the Gulf Cooperation Council countries in GLOBOCAN 2020</w:t>
      </w:r>
      <w:bookmarkEnd w:id="4"/>
    </w:p>
    <w:tbl>
      <w:tblPr>
        <w:tblStyle w:val="TableGrid"/>
        <w:tblW w:w="12763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6"/>
        <w:gridCol w:w="709"/>
        <w:gridCol w:w="1078"/>
        <w:gridCol w:w="709"/>
        <w:gridCol w:w="1079"/>
        <w:gridCol w:w="709"/>
        <w:gridCol w:w="1079"/>
        <w:gridCol w:w="709"/>
        <w:gridCol w:w="709"/>
        <w:gridCol w:w="709"/>
        <w:gridCol w:w="1059"/>
        <w:gridCol w:w="1417"/>
        <w:gridCol w:w="851"/>
      </w:tblGrid>
      <w:tr w:rsidR="00137188" w:rsidRPr="009F6F7D" w14:paraId="496D2F3C" w14:textId="77777777" w:rsidTr="008F0E54">
        <w:trPr>
          <w:trHeight w:val="320"/>
        </w:trPr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74E608" w14:textId="77777777" w:rsidR="00D26546" w:rsidRPr="009F6F7D" w:rsidRDefault="00D26546" w:rsidP="008F0E5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363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9A203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INCIDENCE</w:t>
            </w:r>
          </w:p>
        </w:tc>
        <w:tc>
          <w:tcPr>
            <w:tcW w:w="545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1B93683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MORTALITY</w:t>
            </w:r>
          </w:p>
        </w:tc>
      </w:tr>
      <w:tr w:rsidR="00137188" w:rsidRPr="009F6F7D" w14:paraId="7C9298AA" w14:textId="77777777" w:rsidTr="008F0E54">
        <w:trPr>
          <w:trHeight w:val="320"/>
        </w:trPr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B9DCFF" w14:textId="77777777" w:rsidR="00D26546" w:rsidRPr="009F6F7D" w:rsidRDefault="00D26546" w:rsidP="008F0E5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8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60186E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78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95D5C1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78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3623E2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90B6113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7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981D26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A30F67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Female</w:t>
            </w:r>
          </w:p>
        </w:tc>
      </w:tr>
      <w:tr w:rsidR="00137188" w:rsidRPr="009F6F7D" w14:paraId="1BEBB9E8" w14:textId="77777777" w:rsidTr="008F0E54">
        <w:trPr>
          <w:trHeight w:val="320"/>
        </w:trPr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F79F15" w14:textId="77777777" w:rsidR="00D26546" w:rsidRPr="009F6F7D" w:rsidRDefault="00D26546" w:rsidP="008F0E5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Countr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9E9CB5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EE8873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F55C32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DEE1C0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  <w:t>AS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8758B2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626541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S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CD3381E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1CB801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CBE7CA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87F9AA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S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81BAF5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EE3ECB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SR</w:t>
            </w:r>
          </w:p>
        </w:tc>
      </w:tr>
      <w:tr w:rsidR="00137188" w:rsidRPr="009F6F7D" w14:paraId="31E1F867" w14:textId="77777777" w:rsidTr="008F0E54">
        <w:trPr>
          <w:trHeight w:val="320"/>
        </w:trPr>
        <w:tc>
          <w:tcPr>
            <w:tcW w:w="1946" w:type="dxa"/>
            <w:tcBorders>
              <w:top w:val="single" w:sz="4" w:space="0" w:color="auto"/>
            </w:tcBorders>
            <w:noWrap/>
            <w:hideMark/>
          </w:tcPr>
          <w:p w14:paraId="3D47A9AF" w14:textId="77777777" w:rsidR="00D26546" w:rsidRPr="009F6F7D" w:rsidRDefault="00D26546" w:rsidP="008F0E54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Bahrai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1458574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31D75AD" w14:textId="62324B58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C385313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7D7F46B" w14:textId="015738ED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2C871BB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EBFE9FF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5380DE63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1E05475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614D3D5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80F8F95" w14:textId="5DE8C8F8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180434FA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7471193C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137188" w:rsidRPr="009F6F7D" w14:paraId="1BFD035A" w14:textId="77777777" w:rsidTr="008F0E54">
        <w:trPr>
          <w:trHeight w:val="320"/>
        </w:trPr>
        <w:tc>
          <w:tcPr>
            <w:tcW w:w="1946" w:type="dxa"/>
            <w:noWrap/>
            <w:hideMark/>
          </w:tcPr>
          <w:p w14:paraId="45034695" w14:textId="77777777" w:rsidR="00D26546" w:rsidRPr="009F6F7D" w:rsidRDefault="00D26546" w:rsidP="008F0E54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Kuwait</w:t>
            </w:r>
          </w:p>
        </w:tc>
        <w:tc>
          <w:tcPr>
            <w:tcW w:w="709" w:type="dxa"/>
            <w:noWrap/>
            <w:vAlign w:val="bottom"/>
            <w:hideMark/>
          </w:tcPr>
          <w:p w14:paraId="29B7A0B1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55</w:t>
            </w:r>
          </w:p>
        </w:tc>
        <w:tc>
          <w:tcPr>
            <w:tcW w:w="1078" w:type="dxa"/>
            <w:noWrap/>
            <w:vAlign w:val="bottom"/>
            <w:hideMark/>
          </w:tcPr>
          <w:p w14:paraId="049C629F" w14:textId="3C4FA286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6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09" w:type="dxa"/>
            <w:noWrap/>
            <w:vAlign w:val="bottom"/>
            <w:hideMark/>
          </w:tcPr>
          <w:p w14:paraId="7E8029B3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55</w:t>
            </w:r>
          </w:p>
        </w:tc>
        <w:tc>
          <w:tcPr>
            <w:tcW w:w="1079" w:type="dxa"/>
            <w:noWrap/>
            <w:vAlign w:val="bottom"/>
            <w:hideMark/>
          </w:tcPr>
          <w:p w14:paraId="15CCC439" w14:textId="5CB965EB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9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6B906C7C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noWrap/>
            <w:hideMark/>
          </w:tcPr>
          <w:p w14:paraId="1E9ED094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DB47716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709" w:type="dxa"/>
            <w:noWrap/>
            <w:vAlign w:val="bottom"/>
            <w:hideMark/>
          </w:tcPr>
          <w:p w14:paraId="1F495F1C" w14:textId="27BF1172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709" w:type="dxa"/>
            <w:noWrap/>
            <w:vAlign w:val="bottom"/>
            <w:hideMark/>
          </w:tcPr>
          <w:p w14:paraId="5CD28006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1059" w:type="dxa"/>
            <w:noWrap/>
            <w:vAlign w:val="bottom"/>
            <w:hideMark/>
          </w:tcPr>
          <w:p w14:paraId="128651A1" w14:textId="553372A3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45F65319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15DEB61C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137188" w:rsidRPr="009F6F7D" w14:paraId="7E34551A" w14:textId="77777777" w:rsidTr="008F0E54">
        <w:trPr>
          <w:trHeight w:val="320"/>
        </w:trPr>
        <w:tc>
          <w:tcPr>
            <w:tcW w:w="1946" w:type="dxa"/>
            <w:noWrap/>
            <w:hideMark/>
          </w:tcPr>
          <w:p w14:paraId="5476497E" w14:textId="77777777" w:rsidR="00D26546" w:rsidRPr="009F6F7D" w:rsidRDefault="00D26546" w:rsidP="008F0E54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Oman</w:t>
            </w:r>
          </w:p>
        </w:tc>
        <w:tc>
          <w:tcPr>
            <w:tcW w:w="709" w:type="dxa"/>
            <w:noWrap/>
            <w:vAlign w:val="bottom"/>
            <w:hideMark/>
          </w:tcPr>
          <w:p w14:paraId="58EE50A5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89</w:t>
            </w:r>
          </w:p>
        </w:tc>
        <w:tc>
          <w:tcPr>
            <w:tcW w:w="1078" w:type="dxa"/>
            <w:noWrap/>
            <w:vAlign w:val="bottom"/>
            <w:hideMark/>
          </w:tcPr>
          <w:p w14:paraId="4998BD08" w14:textId="6E7E7A15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0398B5C0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89</w:t>
            </w:r>
          </w:p>
        </w:tc>
        <w:tc>
          <w:tcPr>
            <w:tcW w:w="1079" w:type="dxa"/>
            <w:noWrap/>
            <w:vAlign w:val="bottom"/>
            <w:hideMark/>
          </w:tcPr>
          <w:p w14:paraId="14813210" w14:textId="7C74FD4C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3B6A42D7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noWrap/>
            <w:hideMark/>
          </w:tcPr>
          <w:p w14:paraId="76930054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08088A3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3</w:t>
            </w:r>
          </w:p>
        </w:tc>
        <w:tc>
          <w:tcPr>
            <w:tcW w:w="709" w:type="dxa"/>
            <w:noWrap/>
            <w:vAlign w:val="bottom"/>
            <w:hideMark/>
          </w:tcPr>
          <w:p w14:paraId="5E067AE7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709" w:type="dxa"/>
            <w:noWrap/>
            <w:vAlign w:val="bottom"/>
            <w:hideMark/>
          </w:tcPr>
          <w:p w14:paraId="39A5D7C5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3</w:t>
            </w:r>
          </w:p>
        </w:tc>
        <w:tc>
          <w:tcPr>
            <w:tcW w:w="1059" w:type="dxa"/>
            <w:noWrap/>
            <w:vAlign w:val="bottom"/>
            <w:hideMark/>
          </w:tcPr>
          <w:p w14:paraId="2A537C6E" w14:textId="684CDC8A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5FD955F6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2FC39B94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137188" w:rsidRPr="009F6F7D" w14:paraId="725AB598" w14:textId="77777777" w:rsidTr="008F0E54">
        <w:trPr>
          <w:trHeight w:val="320"/>
        </w:trPr>
        <w:tc>
          <w:tcPr>
            <w:tcW w:w="1946" w:type="dxa"/>
            <w:noWrap/>
            <w:hideMark/>
          </w:tcPr>
          <w:p w14:paraId="38B1CC91" w14:textId="77777777" w:rsidR="00D26546" w:rsidRPr="009F6F7D" w:rsidRDefault="00D26546" w:rsidP="008F0E54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Qatar</w:t>
            </w:r>
          </w:p>
        </w:tc>
        <w:tc>
          <w:tcPr>
            <w:tcW w:w="709" w:type="dxa"/>
            <w:noWrap/>
            <w:vAlign w:val="bottom"/>
            <w:hideMark/>
          </w:tcPr>
          <w:p w14:paraId="1801B5C3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4</w:t>
            </w:r>
          </w:p>
        </w:tc>
        <w:tc>
          <w:tcPr>
            <w:tcW w:w="1078" w:type="dxa"/>
            <w:noWrap/>
            <w:vAlign w:val="bottom"/>
            <w:hideMark/>
          </w:tcPr>
          <w:p w14:paraId="14A6C093" w14:textId="38FDB44F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709" w:type="dxa"/>
            <w:noWrap/>
            <w:vAlign w:val="bottom"/>
            <w:hideMark/>
          </w:tcPr>
          <w:p w14:paraId="5C368CDC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4</w:t>
            </w:r>
          </w:p>
        </w:tc>
        <w:tc>
          <w:tcPr>
            <w:tcW w:w="1079" w:type="dxa"/>
            <w:noWrap/>
            <w:vAlign w:val="bottom"/>
            <w:hideMark/>
          </w:tcPr>
          <w:p w14:paraId="33C6BC5F" w14:textId="748C781B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1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A356A4A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noWrap/>
            <w:hideMark/>
          </w:tcPr>
          <w:p w14:paraId="1E3B9AA9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FA90FF2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709" w:type="dxa"/>
            <w:noWrap/>
            <w:vAlign w:val="bottom"/>
            <w:hideMark/>
          </w:tcPr>
          <w:p w14:paraId="43D5ACDA" w14:textId="36142268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709" w:type="dxa"/>
            <w:noWrap/>
            <w:vAlign w:val="bottom"/>
            <w:hideMark/>
          </w:tcPr>
          <w:p w14:paraId="7754FD49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059" w:type="dxa"/>
            <w:noWrap/>
            <w:vAlign w:val="bottom"/>
            <w:hideMark/>
          </w:tcPr>
          <w:p w14:paraId="1285CE69" w14:textId="5E8B028B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324C5369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35289EA3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137188" w:rsidRPr="009F6F7D" w14:paraId="410E6A1D" w14:textId="77777777" w:rsidTr="008F0E54">
        <w:trPr>
          <w:trHeight w:val="320"/>
        </w:trPr>
        <w:tc>
          <w:tcPr>
            <w:tcW w:w="1946" w:type="dxa"/>
            <w:noWrap/>
            <w:hideMark/>
          </w:tcPr>
          <w:p w14:paraId="1CF57504" w14:textId="77777777" w:rsidR="00D26546" w:rsidRPr="009F6F7D" w:rsidRDefault="00D26546" w:rsidP="008F0E54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audi Arabia</w:t>
            </w:r>
          </w:p>
        </w:tc>
        <w:tc>
          <w:tcPr>
            <w:tcW w:w="709" w:type="dxa"/>
            <w:noWrap/>
            <w:vAlign w:val="bottom"/>
            <w:hideMark/>
          </w:tcPr>
          <w:p w14:paraId="0F96EA68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93</w:t>
            </w:r>
          </w:p>
        </w:tc>
        <w:tc>
          <w:tcPr>
            <w:tcW w:w="1078" w:type="dxa"/>
            <w:noWrap/>
            <w:vAlign w:val="bottom"/>
            <w:hideMark/>
          </w:tcPr>
          <w:p w14:paraId="2BAB43FE" w14:textId="52498013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4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709" w:type="dxa"/>
            <w:noWrap/>
            <w:vAlign w:val="bottom"/>
            <w:hideMark/>
          </w:tcPr>
          <w:p w14:paraId="645C2131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93</w:t>
            </w:r>
          </w:p>
        </w:tc>
        <w:tc>
          <w:tcPr>
            <w:tcW w:w="1079" w:type="dxa"/>
            <w:noWrap/>
            <w:vAlign w:val="bottom"/>
            <w:hideMark/>
          </w:tcPr>
          <w:p w14:paraId="3D723E4D" w14:textId="23AF5280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2CCE038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noWrap/>
            <w:hideMark/>
          </w:tcPr>
          <w:p w14:paraId="68C2B2C9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051BF2F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04</w:t>
            </w:r>
          </w:p>
        </w:tc>
        <w:tc>
          <w:tcPr>
            <w:tcW w:w="709" w:type="dxa"/>
            <w:noWrap/>
            <w:vAlign w:val="bottom"/>
            <w:hideMark/>
          </w:tcPr>
          <w:p w14:paraId="2B2032B6" w14:textId="544CFCC2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0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09" w:type="dxa"/>
            <w:noWrap/>
            <w:vAlign w:val="bottom"/>
            <w:hideMark/>
          </w:tcPr>
          <w:p w14:paraId="0D463248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04</w:t>
            </w:r>
          </w:p>
        </w:tc>
        <w:tc>
          <w:tcPr>
            <w:tcW w:w="1059" w:type="dxa"/>
            <w:noWrap/>
            <w:vAlign w:val="bottom"/>
            <w:hideMark/>
          </w:tcPr>
          <w:p w14:paraId="5903B68B" w14:textId="3D43E850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7E7EC9C9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6110154F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137188" w:rsidRPr="009F6F7D" w14:paraId="66E4044B" w14:textId="77777777" w:rsidTr="008F0E54">
        <w:trPr>
          <w:trHeight w:val="320"/>
        </w:trPr>
        <w:tc>
          <w:tcPr>
            <w:tcW w:w="1946" w:type="dxa"/>
            <w:noWrap/>
            <w:hideMark/>
          </w:tcPr>
          <w:p w14:paraId="6109C262" w14:textId="77777777" w:rsidR="00D26546" w:rsidRPr="009F6F7D" w:rsidRDefault="00D26546" w:rsidP="008F0E54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UAE</w:t>
            </w:r>
          </w:p>
        </w:tc>
        <w:tc>
          <w:tcPr>
            <w:tcW w:w="709" w:type="dxa"/>
            <w:noWrap/>
            <w:vAlign w:val="bottom"/>
            <w:hideMark/>
          </w:tcPr>
          <w:p w14:paraId="4E73205D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0</w:t>
            </w:r>
          </w:p>
        </w:tc>
        <w:tc>
          <w:tcPr>
            <w:tcW w:w="1078" w:type="dxa"/>
            <w:noWrap/>
            <w:vAlign w:val="bottom"/>
            <w:hideMark/>
          </w:tcPr>
          <w:p w14:paraId="31AD65CE" w14:textId="77A674AE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7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09" w:type="dxa"/>
            <w:noWrap/>
            <w:vAlign w:val="bottom"/>
            <w:hideMark/>
          </w:tcPr>
          <w:p w14:paraId="64275764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0</w:t>
            </w:r>
          </w:p>
        </w:tc>
        <w:tc>
          <w:tcPr>
            <w:tcW w:w="1079" w:type="dxa"/>
            <w:noWrap/>
            <w:vAlign w:val="bottom"/>
            <w:hideMark/>
          </w:tcPr>
          <w:p w14:paraId="54508313" w14:textId="27D45F7B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2FC15163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noWrap/>
            <w:hideMark/>
          </w:tcPr>
          <w:p w14:paraId="265C0282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2D8E9E7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709" w:type="dxa"/>
            <w:noWrap/>
            <w:vAlign w:val="bottom"/>
            <w:hideMark/>
          </w:tcPr>
          <w:p w14:paraId="469210FE" w14:textId="05AEC34D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09" w:type="dxa"/>
            <w:noWrap/>
            <w:vAlign w:val="bottom"/>
            <w:hideMark/>
          </w:tcPr>
          <w:p w14:paraId="6CA2C473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1059" w:type="dxa"/>
            <w:noWrap/>
            <w:vAlign w:val="bottom"/>
            <w:hideMark/>
          </w:tcPr>
          <w:p w14:paraId="3B576A5C" w14:textId="07B4D419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23982B8F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1FCBC227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137188" w:rsidRPr="009F6F7D" w14:paraId="20E18C12" w14:textId="77777777" w:rsidTr="008F0E54">
        <w:trPr>
          <w:trHeight w:val="320"/>
        </w:trPr>
        <w:tc>
          <w:tcPr>
            <w:tcW w:w="1946" w:type="dxa"/>
            <w:tcBorders>
              <w:bottom w:val="single" w:sz="4" w:space="0" w:color="auto"/>
            </w:tcBorders>
            <w:noWrap/>
            <w:hideMark/>
          </w:tcPr>
          <w:p w14:paraId="54859EF1" w14:textId="77777777" w:rsidR="00D26546" w:rsidRPr="009F6F7D" w:rsidRDefault="00D26546" w:rsidP="008F0E54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All GCC countri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52F5A65" w14:textId="2459356C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562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4AB9C2D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69328C3" w14:textId="0D633552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562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68FA672" w14:textId="183E97E1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3FF12294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079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C86654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30A60D5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0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031ADB0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CE0F868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06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DA65B7E" w14:textId="4545AB3B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6210AAFB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347C554F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</w:tbl>
    <w:p w14:paraId="07C75640" w14:textId="77777777" w:rsidR="00D26546" w:rsidRPr="009F6F7D" w:rsidRDefault="00D26546" w:rsidP="00D26546">
      <w:pPr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US"/>
        </w:rPr>
      </w:pPr>
    </w:p>
    <w:p w14:paraId="05448236" w14:textId="77777777" w:rsidR="00D26546" w:rsidRPr="009F6F7D" w:rsidRDefault="00D26546" w:rsidP="00D26546">
      <w:pPr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US"/>
        </w:rPr>
      </w:pPr>
    </w:p>
    <w:p w14:paraId="3044047F" w14:textId="77777777" w:rsidR="00D26546" w:rsidRPr="009F6F7D" w:rsidRDefault="00D26546" w:rsidP="00D26546">
      <w:pPr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US"/>
        </w:rPr>
      </w:pPr>
    </w:p>
    <w:p w14:paraId="40CD628F" w14:textId="77777777" w:rsidR="00137188" w:rsidRPr="009F6F7D" w:rsidRDefault="00137188">
      <w:pPr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9F6F7D">
        <w:rPr>
          <w:rFonts w:asciiTheme="majorBidi" w:hAnsiTheme="majorBidi" w:cstheme="majorBidi"/>
          <w:color w:val="000000" w:themeColor="text1"/>
          <w:sz w:val="22"/>
          <w:szCs w:val="22"/>
        </w:rPr>
        <w:br w:type="page"/>
      </w:r>
    </w:p>
    <w:p w14:paraId="3C6D3C6D" w14:textId="49FAEDD1" w:rsidR="00D26546" w:rsidRPr="009F6F7D" w:rsidRDefault="00D26546" w:rsidP="00D26546">
      <w:pPr>
        <w:pStyle w:val="Caption"/>
        <w:keepNext/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</w:pPr>
    </w:p>
    <w:p w14:paraId="1F7F90A0" w14:textId="3B11EB2B" w:rsidR="00137188" w:rsidRPr="00565357" w:rsidRDefault="003635A8" w:rsidP="00137188">
      <w:pPr>
        <w:pStyle w:val="Caption"/>
        <w:keepNext/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</w:pPr>
      <w:bookmarkStart w:id="5" w:name="_Toc173060576"/>
      <w:r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>Supplementary Table</w:t>
      </w:r>
      <w:r w:rsidR="00137188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 xml:space="preserve"> </w:t>
      </w:r>
      <w:r w:rsidR="00137188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fldChar w:fldCharType="begin"/>
      </w:r>
      <w:r w:rsidR="00137188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="00137188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fldChar w:fldCharType="separate"/>
      </w:r>
      <w:r w:rsidR="00137188" w:rsidRPr="00565357">
        <w:rPr>
          <w:rFonts w:asciiTheme="majorBidi" w:hAnsiTheme="majorBidi" w:cstheme="majorBidi"/>
          <w:i w:val="0"/>
          <w:iCs w:val="0"/>
          <w:noProof/>
          <w:color w:val="000000" w:themeColor="text1"/>
          <w:sz w:val="22"/>
          <w:szCs w:val="22"/>
        </w:rPr>
        <w:t>5</w:t>
      </w:r>
      <w:r w:rsidR="00137188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fldChar w:fldCharType="end"/>
      </w:r>
      <w:r w:rsidR="00137188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t>: Thyroid cancer incidence and mortality in the Gulf Cooperation Council countries in GLOBOCAN 2020</w:t>
      </w:r>
      <w:bookmarkEnd w:id="5"/>
    </w:p>
    <w:tbl>
      <w:tblPr>
        <w:tblStyle w:val="TableGrid"/>
        <w:tblW w:w="12763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6"/>
        <w:gridCol w:w="709"/>
        <w:gridCol w:w="1078"/>
        <w:gridCol w:w="709"/>
        <w:gridCol w:w="1079"/>
        <w:gridCol w:w="709"/>
        <w:gridCol w:w="1079"/>
        <w:gridCol w:w="709"/>
        <w:gridCol w:w="709"/>
        <w:gridCol w:w="709"/>
        <w:gridCol w:w="1342"/>
        <w:gridCol w:w="1134"/>
        <w:gridCol w:w="851"/>
      </w:tblGrid>
      <w:tr w:rsidR="00137188" w:rsidRPr="009F6F7D" w14:paraId="4B3034F9" w14:textId="77777777" w:rsidTr="008F0E54">
        <w:trPr>
          <w:trHeight w:val="320"/>
        </w:trPr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B3F598" w14:textId="77777777" w:rsidR="00D26546" w:rsidRPr="009F6F7D" w:rsidRDefault="00D26546" w:rsidP="008F0E5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363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E19373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INCIDENCE</w:t>
            </w:r>
          </w:p>
        </w:tc>
        <w:tc>
          <w:tcPr>
            <w:tcW w:w="545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FE26458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MORTALITY</w:t>
            </w:r>
          </w:p>
        </w:tc>
      </w:tr>
      <w:tr w:rsidR="00137188" w:rsidRPr="009F6F7D" w14:paraId="56CE33DD" w14:textId="77777777" w:rsidTr="008F0E54">
        <w:trPr>
          <w:trHeight w:val="320"/>
        </w:trPr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6D065B" w14:textId="77777777" w:rsidR="00D26546" w:rsidRPr="009F6F7D" w:rsidRDefault="00D26546" w:rsidP="008F0E5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8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9998FD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78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8F0A23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78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84AD97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E0461A2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20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224D47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FB9D4C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Female</w:t>
            </w:r>
          </w:p>
        </w:tc>
      </w:tr>
      <w:tr w:rsidR="00137188" w:rsidRPr="009F6F7D" w14:paraId="6B8A196A" w14:textId="77777777" w:rsidTr="008F0E54">
        <w:trPr>
          <w:trHeight w:val="320"/>
        </w:trPr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A89B86" w14:textId="77777777" w:rsidR="00D26546" w:rsidRPr="009F6F7D" w:rsidRDefault="00D26546" w:rsidP="008F0E5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Countr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632F48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19C18F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237412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28D0C0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  <w:t>AS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DD130B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3056CC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S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57ECD16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8EC44B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0D6264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845472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S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A86325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F05217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SR</w:t>
            </w:r>
          </w:p>
        </w:tc>
      </w:tr>
      <w:tr w:rsidR="00137188" w:rsidRPr="009F6F7D" w14:paraId="5C0839FF" w14:textId="77777777" w:rsidTr="008F0E54">
        <w:trPr>
          <w:trHeight w:val="320"/>
        </w:trPr>
        <w:tc>
          <w:tcPr>
            <w:tcW w:w="1946" w:type="dxa"/>
            <w:tcBorders>
              <w:top w:val="single" w:sz="4" w:space="0" w:color="auto"/>
            </w:tcBorders>
            <w:noWrap/>
            <w:hideMark/>
          </w:tcPr>
          <w:p w14:paraId="2BFDE847" w14:textId="77777777" w:rsidR="00D26546" w:rsidRPr="009F6F7D" w:rsidRDefault="00D26546" w:rsidP="008F0E54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Bahrai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6C4AD81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241132C" w14:textId="13BAAD63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5892247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8F4C67A" w14:textId="6E4EE8BE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16F0824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079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83467" w14:textId="16AEDBF1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291F3FD7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EE0EE94" w14:textId="067B21B6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62D6495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678602E" w14:textId="04051E44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30E7318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C6223E6" w14:textId="2A0AF103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</w:tr>
      <w:tr w:rsidR="00137188" w:rsidRPr="009F6F7D" w14:paraId="0D87D95B" w14:textId="77777777" w:rsidTr="008F0E54">
        <w:trPr>
          <w:trHeight w:val="320"/>
        </w:trPr>
        <w:tc>
          <w:tcPr>
            <w:tcW w:w="1946" w:type="dxa"/>
            <w:noWrap/>
            <w:hideMark/>
          </w:tcPr>
          <w:p w14:paraId="42A5C6D3" w14:textId="77777777" w:rsidR="00D26546" w:rsidRPr="009F6F7D" w:rsidRDefault="00D26546" w:rsidP="008F0E54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Kuwait</w:t>
            </w:r>
          </w:p>
        </w:tc>
        <w:tc>
          <w:tcPr>
            <w:tcW w:w="709" w:type="dxa"/>
            <w:noWrap/>
            <w:vAlign w:val="bottom"/>
            <w:hideMark/>
          </w:tcPr>
          <w:p w14:paraId="6CC968A9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64</w:t>
            </w:r>
          </w:p>
        </w:tc>
        <w:tc>
          <w:tcPr>
            <w:tcW w:w="1078" w:type="dxa"/>
            <w:noWrap/>
            <w:vAlign w:val="bottom"/>
            <w:hideMark/>
          </w:tcPr>
          <w:p w14:paraId="05C11DB3" w14:textId="4D0AFA0E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709" w:type="dxa"/>
            <w:noWrap/>
            <w:vAlign w:val="bottom"/>
            <w:hideMark/>
          </w:tcPr>
          <w:p w14:paraId="5C9D0AB5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1079" w:type="dxa"/>
            <w:noWrap/>
            <w:vAlign w:val="bottom"/>
            <w:hideMark/>
          </w:tcPr>
          <w:p w14:paraId="0FB0A1D1" w14:textId="4807DAB9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709" w:type="dxa"/>
            <w:noWrap/>
            <w:vAlign w:val="bottom"/>
            <w:hideMark/>
          </w:tcPr>
          <w:p w14:paraId="063C7D29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10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99A4424" w14:textId="7D55BF10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E350667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709" w:type="dxa"/>
            <w:noWrap/>
            <w:vAlign w:val="bottom"/>
            <w:hideMark/>
          </w:tcPr>
          <w:p w14:paraId="2343516C" w14:textId="71E59BC4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689751F5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342" w:type="dxa"/>
            <w:noWrap/>
            <w:vAlign w:val="bottom"/>
            <w:hideMark/>
          </w:tcPr>
          <w:p w14:paraId="103006EA" w14:textId="54B3329B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34" w:type="dxa"/>
            <w:noWrap/>
            <w:vAlign w:val="bottom"/>
            <w:hideMark/>
          </w:tcPr>
          <w:p w14:paraId="1D85E97F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851" w:type="dxa"/>
            <w:noWrap/>
            <w:vAlign w:val="bottom"/>
            <w:hideMark/>
          </w:tcPr>
          <w:p w14:paraId="355B603D" w14:textId="6D8E204B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</w:tr>
      <w:tr w:rsidR="00137188" w:rsidRPr="009F6F7D" w14:paraId="78AE099E" w14:textId="77777777" w:rsidTr="008F0E54">
        <w:trPr>
          <w:trHeight w:val="320"/>
        </w:trPr>
        <w:tc>
          <w:tcPr>
            <w:tcW w:w="1946" w:type="dxa"/>
            <w:noWrap/>
            <w:hideMark/>
          </w:tcPr>
          <w:p w14:paraId="2FAA3FB1" w14:textId="77777777" w:rsidR="00D26546" w:rsidRPr="009F6F7D" w:rsidRDefault="00D26546" w:rsidP="008F0E54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Oman</w:t>
            </w:r>
          </w:p>
        </w:tc>
        <w:tc>
          <w:tcPr>
            <w:tcW w:w="709" w:type="dxa"/>
            <w:noWrap/>
            <w:vAlign w:val="bottom"/>
            <w:hideMark/>
          </w:tcPr>
          <w:p w14:paraId="315A35A7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1078" w:type="dxa"/>
            <w:noWrap/>
            <w:vAlign w:val="bottom"/>
            <w:hideMark/>
          </w:tcPr>
          <w:p w14:paraId="6CC92507" w14:textId="5A8840AF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709" w:type="dxa"/>
            <w:noWrap/>
            <w:vAlign w:val="bottom"/>
            <w:hideMark/>
          </w:tcPr>
          <w:p w14:paraId="7B9E63D1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079" w:type="dxa"/>
            <w:noWrap/>
            <w:vAlign w:val="bottom"/>
            <w:hideMark/>
          </w:tcPr>
          <w:p w14:paraId="066846E2" w14:textId="3271BA1A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09" w:type="dxa"/>
            <w:noWrap/>
            <w:vAlign w:val="bottom"/>
            <w:hideMark/>
          </w:tcPr>
          <w:p w14:paraId="69740C9D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5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414CBF0" w14:textId="4075599C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CE0750D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709" w:type="dxa"/>
            <w:noWrap/>
            <w:vAlign w:val="bottom"/>
            <w:hideMark/>
          </w:tcPr>
          <w:p w14:paraId="59F75CC5" w14:textId="7F051784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709" w:type="dxa"/>
            <w:noWrap/>
            <w:vAlign w:val="bottom"/>
            <w:hideMark/>
          </w:tcPr>
          <w:p w14:paraId="01AEE4BC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342" w:type="dxa"/>
            <w:noWrap/>
            <w:vAlign w:val="bottom"/>
            <w:hideMark/>
          </w:tcPr>
          <w:p w14:paraId="2D89BABE" w14:textId="782A1859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34" w:type="dxa"/>
            <w:noWrap/>
            <w:vAlign w:val="bottom"/>
            <w:hideMark/>
          </w:tcPr>
          <w:p w14:paraId="17CDD894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851" w:type="dxa"/>
            <w:noWrap/>
            <w:vAlign w:val="bottom"/>
            <w:hideMark/>
          </w:tcPr>
          <w:p w14:paraId="4EFA702B" w14:textId="2D7E460C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</w:tr>
      <w:tr w:rsidR="00137188" w:rsidRPr="009F6F7D" w14:paraId="7AA6C92F" w14:textId="77777777" w:rsidTr="008F0E54">
        <w:trPr>
          <w:trHeight w:val="320"/>
        </w:trPr>
        <w:tc>
          <w:tcPr>
            <w:tcW w:w="1946" w:type="dxa"/>
            <w:noWrap/>
            <w:hideMark/>
          </w:tcPr>
          <w:p w14:paraId="47B3F719" w14:textId="77777777" w:rsidR="00D26546" w:rsidRPr="009F6F7D" w:rsidRDefault="00D26546" w:rsidP="008F0E54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Qatar</w:t>
            </w:r>
          </w:p>
        </w:tc>
        <w:tc>
          <w:tcPr>
            <w:tcW w:w="709" w:type="dxa"/>
            <w:noWrap/>
            <w:vAlign w:val="bottom"/>
            <w:hideMark/>
          </w:tcPr>
          <w:p w14:paraId="5E1B47EE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7</w:t>
            </w:r>
          </w:p>
        </w:tc>
        <w:tc>
          <w:tcPr>
            <w:tcW w:w="1078" w:type="dxa"/>
            <w:noWrap/>
            <w:vAlign w:val="bottom"/>
            <w:hideMark/>
          </w:tcPr>
          <w:p w14:paraId="57A36B19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09" w:type="dxa"/>
            <w:noWrap/>
            <w:vAlign w:val="bottom"/>
            <w:hideMark/>
          </w:tcPr>
          <w:p w14:paraId="33507EAA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079" w:type="dxa"/>
            <w:noWrap/>
            <w:vAlign w:val="bottom"/>
            <w:hideMark/>
          </w:tcPr>
          <w:p w14:paraId="32181EC5" w14:textId="465402EB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09" w:type="dxa"/>
            <w:noWrap/>
            <w:vAlign w:val="bottom"/>
            <w:hideMark/>
          </w:tcPr>
          <w:p w14:paraId="62612B54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4C82575" w14:textId="5C328940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D51E194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709" w:type="dxa"/>
            <w:noWrap/>
            <w:vAlign w:val="bottom"/>
            <w:hideMark/>
          </w:tcPr>
          <w:p w14:paraId="5947D011" w14:textId="32009452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09" w:type="dxa"/>
            <w:noWrap/>
            <w:vAlign w:val="bottom"/>
            <w:hideMark/>
          </w:tcPr>
          <w:p w14:paraId="33060C32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342" w:type="dxa"/>
            <w:noWrap/>
            <w:vAlign w:val="bottom"/>
            <w:hideMark/>
          </w:tcPr>
          <w:p w14:paraId="0A0EA2D9" w14:textId="47E6778B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34" w:type="dxa"/>
            <w:noWrap/>
            <w:vAlign w:val="bottom"/>
            <w:hideMark/>
          </w:tcPr>
          <w:p w14:paraId="6E8A19A6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51" w:type="dxa"/>
            <w:noWrap/>
            <w:vAlign w:val="bottom"/>
            <w:hideMark/>
          </w:tcPr>
          <w:p w14:paraId="4306E5B2" w14:textId="5868A061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</w:tr>
      <w:tr w:rsidR="00137188" w:rsidRPr="009F6F7D" w14:paraId="1828713B" w14:textId="77777777" w:rsidTr="008F0E54">
        <w:trPr>
          <w:trHeight w:val="320"/>
        </w:trPr>
        <w:tc>
          <w:tcPr>
            <w:tcW w:w="1946" w:type="dxa"/>
            <w:noWrap/>
            <w:hideMark/>
          </w:tcPr>
          <w:p w14:paraId="6B810303" w14:textId="77777777" w:rsidR="00D26546" w:rsidRPr="009F6F7D" w:rsidRDefault="00D26546" w:rsidP="008F0E54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audi Arabia</w:t>
            </w:r>
          </w:p>
        </w:tc>
        <w:tc>
          <w:tcPr>
            <w:tcW w:w="709" w:type="dxa"/>
            <w:noWrap/>
            <w:vAlign w:val="bottom"/>
            <w:hideMark/>
          </w:tcPr>
          <w:p w14:paraId="4F5D7C5B" w14:textId="32015066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833</w:t>
            </w:r>
          </w:p>
        </w:tc>
        <w:tc>
          <w:tcPr>
            <w:tcW w:w="1078" w:type="dxa"/>
            <w:noWrap/>
            <w:vAlign w:val="bottom"/>
            <w:hideMark/>
          </w:tcPr>
          <w:p w14:paraId="5078890C" w14:textId="0F0B5025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4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09" w:type="dxa"/>
            <w:noWrap/>
            <w:vAlign w:val="bottom"/>
            <w:hideMark/>
          </w:tcPr>
          <w:p w14:paraId="3B2E70F8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84</w:t>
            </w:r>
          </w:p>
        </w:tc>
        <w:tc>
          <w:tcPr>
            <w:tcW w:w="1079" w:type="dxa"/>
            <w:noWrap/>
            <w:vAlign w:val="bottom"/>
            <w:hideMark/>
          </w:tcPr>
          <w:p w14:paraId="7FB0AB3D" w14:textId="013E104E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37A63880" w14:textId="77762913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949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ED24B35" w14:textId="4BC9154E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49C1FBF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63</w:t>
            </w:r>
          </w:p>
        </w:tc>
        <w:tc>
          <w:tcPr>
            <w:tcW w:w="709" w:type="dxa"/>
            <w:noWrap/>
            <w:vAlign w:val="bottom"/>
            <w:hideMark/>
          </w:tcPr>
          <w:p w14:paraId="547AC704" w14:textId="3A8B301C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4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09" w:type="dxa"/>
            <w:noWrap/>
            <w:vAlign w:val="bottom"/>
            <w:hideMark/>
          </w:tcPr>
          <w:p w14:paraId="0531BC20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8</w:t>
            </w:r>
          </w:p>
        </w:tc>
        <w:tc>
          <w:tcPr>
            <w:tcW w:w="1342" w:type="dxa"/>
            <w:noWrap/>
            <w:vAlign w:val="bottom"/>
            <w:hideMark/>
          </w:tcPr>
          <w:p w14:paraId="600AB8AB" w14:textId="0390FBD1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134" w:type="dxa"/>
            <w:noWrap/>
            <w:vAlign w:val="bottom"/>
            <w:hideMark/>
          </w:tcPr>
          <w:p w14:paraId="165B55EF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55</w:t>
            </w:r>
          </w:p>
        </w:tc>
        <w:tc>
          <w:tcPr>
            <w:tcW w:w="851" w:type="dxa"/>
            <w:noWrap/>
            <w:vAlign w:val="bottom"/>
            <w:hideMark/>
          </w:tcPr>
          <w:p w14:paraId="48FC752F" w14:textId="1B9AC082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</w:p>
        </w:tc>
      </w:tr>
      <w:tr w:rsidR="00137188" w:rsidRPr="009F6F7D" w14:paraId="1E7D5FC8" w14:textId="77777777" w:rsidTr="008F0E54">
        <w:trPr>
          <w:trHeight w:val="320"/>
        </w:trPr>
        <w:tc>
          <w:tcPr>
            <w:tcW w:w="1946" w:type="dxa"/>
            <w:noWrap/>
            <w:hideMark/>
          </w:tcPr>
          <w:p w14:paraId="628CA026" w14:textId="77777777" w:rsidR="00D26546" w:rsidRPr="009F6F7D" w:rsidRDefault="00D26546" w:rsidP="008F0E54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UAE</w:t>
            </w:r>
          </w:p>
        </w:tc>
        <w:tc>
          <w:tcPr>
            <w:tcW w:w="709" w:type="dxa"/>
            <w:noWrap/>
            <w:vAlign w:val="bottom"/>
            <w:hideMark/>
          </w:tcPr>
          <w:p w14:paraId="47E8C917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05</w:t>
            </w:r>
          </w:p>
        </w:tc>
        <w:tc>
          <w:tcPr>
            <w:tcW w:w="1078" w:type="dxa"/>
            <w:noWrap/>
            <w:vAlign w:val="bottom"/>
            <w:hideMark/>
          </w:tcPr>
          <w:p w14:paraId="487757CA" w14:textId="6D4E4E9F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709" w:type="dxa"/>
            <w:noWrap/>
            <w:vAlign w:val="bottom"/>
            <w:hideMark/>
          </w:tcPr>
          <w:p w14:paraId="256FB175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3</w:t>
            </w:r>
          </w:p>
        </w:tc>
        <w:tc>
          <w:tcPr>
            <w:tcW w:w="1079" w:type="dxa"/>
            <w:noWrap/>
            <w:vAlign w:val="bottom"/>
            <w:hideMark/>
          </w:tcPr>
          <w:p w14:paraId="48F79D83" w14:textId="437FB445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5E62736B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12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1F2BEFE" w14:textId="76FB58EA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895D80F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709" w:type="dxa"/>
            <w:noWrap/>
            <w:vAlign w:val="bottom"/>
            <w:hideMark/>
          </w:tcPr>
          <w:p w14:paraId="078EA3BA" w14:textId="421EE5D4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09" w:type="dxa"/>
            <w:noWrap/>
            <w:vAlign w:val="bottom"/>
            <w:hideMark/>
          </w:tcPr>
          <w:p w14:paraId="062BCCBF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342" w:type="dxa"/>
            <w:noWrap/>
            <w:vAlign w:val="bottom"/>
            <w:hideMark/>
          </w:tcPr>
          <w:p w14:paraId="595A7B60" w14:textId="2E9FB0EE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134" w:type="dxa"/>
            <w:noWrap/>
            <w:vAlign w:val="bottom"/>
            <w:hideMark/>
          </w:tcPr>
          <w:p w14:paraId="7F3BF05B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851" w:type="dxa"/>
            <w:noWrap/>
            <w:vAlign w:val="bottom"/>
            <w:hideMark/>
          </w:tcPr>
          <w:p w14:paraId="3980D523" w14:textId="7D3D3B30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</w:tr>
      <w:tr w:rsidR="00137188" w:rsidRPr="009F6F7D" w14:paraId="7C05B2A9" w14:textId="77777777" w:rsidTr="008F0E54">
        <w:trPr>
          <w:trHeight w:val="320"/>
        </w:trPr>
        <w:tc>
          <w:tcPr>
            <w:tcW w:w="1946" w:type="dxa"/>
            <w:tcBorders>
              <w:bottom w:val="single" w:sz="4" w:space="0" w:color="auto"/>
            </w:tcBorders>
            <w:noWrap/>
            <w:hideMark/>
          </w:tcPr>
          <w:p w14:paraId="4AD03ABF" w14:textId="77777777" w:rsidR="00D26546" w:rsidRPr="009F6F7D" w:rsidRDefault="00D26546" w:rsidP="008F0E54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All GCC countri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16A88FB" w14:textId="0B12BDCF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800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F15C59F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14B46B1" w14:textId="69086412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26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FE3DDA7" w14:textId="7EA2EDE9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3BB11FC" w14:textId="01F3F763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674</w:t>
            </w:r>
          </w:p>
        </w:tc>
        <w:tc>
          <w:tcPr>
            <w:tcW w:w="1079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D9A82" w14:textId="23478138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10D3C47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5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3CE3B78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9CC55F6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7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F0AC9BC" w14:textId="54219A1A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BEA0571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1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BDF9937" w14:textId="2F19B503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</w:p>
        </w:tc>
      </w:tr>
    </w:tbl>
    <w:p w14:paraId="01A3FBF4" w14:textId="77777777" w:rsidR="00D26546" w:rsidRPr="009F6F7D" w:rsidRDefault="00D26546" w:rsidP="00D26546">
      <w:pPr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US"/>
        </w:rPr>
      </w:pPr>
    </w:p>
    <w:p w14:paraId="2B7A6E70" w14:textId="77777777" w:rsidR="00137188" w:rsidRPr="009F6F7D" w:rsidRDefault="00137188">
      <w:pPr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</w:pPr>
      <w:r w:rsidRPr="009F6F7D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br w:type="page"/>
      </w:r>
    </w:p>
    <w:p w14:paraId="0B056B2D" w14:textId="5B0DFBC4" w:rsidR="00D26546" w:rsidRPr="009F6F7D" w:rsidRDefault="00D26546" w:rsidP="00D26546">
      <w:pPr>
        <w:pStyle w:val="Caption"/>
        <w:keepNext/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</w:pPr>
    </w:p>
    <w:p w14:paraId="71FA9174" w14:textId="65B41CB0" w:rsidR="00137188" w:rsidRPr="00565357" w:rsidRDefault="00565357" w:rsidP="00137188">
      <w:pPr>
        <w:pStyle w:val="Caption"/>
        <w:keepNext/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</w:pPr>
      <w:bookmarkStart w:id="6" w:name="_Toc173060577"/>
      <w:r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>Supplementary Table</w:t>
      </w:r>
      <w:r w:rsidR="00137188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 xml:space="preserve"> </w:t>
      </w:r>
      <w:r w:rsidR="00137188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fldChar w:fldCharType="begin"/>
      </w:r>
      <w:r w:rsidR="00137188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="00137188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fldChar w:fldCharType="separate"/>
      </w:r>
      <w:r w:rsidR="00137188" w:rsidRPr="00565357">
        <w:rPr>
          <w:rFonts w:asciiTheme="majorBidi" w:hAnsiTheme="majorBidi" w:cstheme="majorBidi"/>
          <w:i w:val="0"/>
          <w:iCs w:val="0"/>
          <w:noProof/>
          <w:color w:val="000000" w:themeColor="text1"/>
          <w:sz w:val="22"/>
          <w:szCs w:val="22"/>
        </w:rPr>
        <w:t>6</w:t>
      </w:r>
      <w:r w:rsidR="00137188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fldChar w:fldCharType="end"/>
      </w:r>
      <w:r w:rsidR="00137188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t xml:space="preserve">: </w:t>
      </w:r>
      <w:r w:rsidR="004C2BB3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t>N</w:t>
      </w:r>
      <w:r w:rsidR="00137188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t>on-Hodgkin’s lymphoma cancer incidence and mortality in the Gulf Cooperation Council countries in GLOBOCAN 2020</w:t>
      </w:r>
      <w:bookmarkEnd w:id="6"/>
    </w:p>
    <w:tbl>
      <w:tblPr>
        <w:tblStyle w:val="TableGrid"/>
        <w:tblW w:w="12763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6"/>
        <w:gridCol w:w="709"/>
        <w:gridCol w:w="1078"/>
        <w:gridCol w:w="709"/>
        <w:gridCol w:w="1079"/>
        <w:gridCol w:w="709"/>
        <w:gridCol w:w="1079"/>
        <w:gridCol w:w="709"/>
        <w:gridCol w:w="709"/>
        <w:gridCol w:w="709"/>
        <w:gridCol w:w="1342"/>
        <w:gridCol w:w="1134"/>
        <w:gridCol w:w="851"/>
      </w:tblGrid>
      <w:tr w:rsidR="00137188" w:rsidRPr="009F6F7D" w14:paraId="74791D3A" w14:textId="77777777" w:rsidTr="008F0E54">
        <w:trPr>
          <w:trHeight w:val="320"/>
        </w:trPr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ED6547" w14:textId="77777777" w:rsidR="00D26546" w:rsidRPr="009F6F7D" w:rsidRDefault="00D26546" w:rsidP="008F0E5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363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534885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INCIDENCE</w:t>
            </w:r>
          </w:p>
        </w:tc>
        <w:tc>
          <w:tcPr>
            <w:tcW w:w="545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D11F1E1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MORTALITY</w:t>
            </w:r>
          </w:p>
        </w:tc>
      </w:tr>
      <w:tr w:rsidR="00137188" w:rsidRPr="009F6F7D" w14:paraId="36EFB724" w14:textId="77777777" w:rsidTr="008F0E54">
        <w:trPr>
          <w:trHeight w:val="320"/>
        </w:trPr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6327C3" w14:textId="77777777" w:rsidR="00D26546" w:rsidRPr="009F6F7D" w:rsidRDefault="00D26546" w:rsidP="008F0E5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8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F9610C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78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0CD0D8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78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B4ACE2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9593FB4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20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EDC1EC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3532ED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Female</w:t>
            </w:r>
          </w:p>
        </w:tc>
      </w:tr>
      <w:tr w:rsidR="00137188" w:rsidRPr="009F6F7D" w14:paraId="18824189" w14:textId="77777777" w:rsidTr="008F0E54">
        <w:trPr>
          <w:trHeight w:val="320"/>
        </w:trPr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51C276" w14:textId="77777777" w:rsidR="00D26546" w:rsidRPr="009F6F7D" w:rsidRDefault="00D26546" w:rsidP="008F0E5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Countr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9DEF4D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F22CEB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B22C4F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5A8C9F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  <w:t>AS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D172E6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31B1CD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S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77EF3EB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604E2B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A3B29F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083FED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S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89297D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095156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SR</w:t>
            </w:r>
          </w:p>
        </w:tc>
      </w:tr>
      <w:tr w:rsidR="00137188" w:rsidRPr="009F6F7D" w14:paraId="1D3DB66B" w14:textId="77777777" w:rsidTr="008F0E54">
        <w:trPr>
          <w:trHeight w:val="320"/>
        </w:trPr>
        <w:tc>
          <w:tcPr>
            <w:tcW w:w="1946" w:type="dxa"/>
            <w:tcBorders>
              <w:top w:val="single" w:sz="4" w:space="0" w:color="auto"/>
            </w:tcBorders>
            <w:noWrap/>
            <w:hideMark/>
          </w:tcPr>
          <w:p w14:paraId="5818F0D2" w14:textId="77777777" w:rsidR="00D26546" w:rsidRPr="009F6F7D" w:rsidRDefault="00D26546" w:rsidP="008F0E54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Bahrai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FDB9024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535857A" w14:textId="6817A0E6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14E6F56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912242A" w14:textId="1162EECD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80224A4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079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48910" w14:textId="2E2AB9BA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214AEA5B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20D59BB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5384F5F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C49D3B1" w14:textId="53619C21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74B0184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3862B74" w14:textId="01A30589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</w:tr>
      <w:tr w:rsidR="00137188" w:rsidRPr="009F6F7D" w14:paraId="336414BC" w14:textId="77777777" w:rsidTr="008F0E54">
        <w:trPr>
          <w:trHeight w:val="320"/>
        </w:trPr>
        <w:tc>
          <w:tcPr>
            <w:tcW w:w="1946" w:type="dxa"/>
            <w:noWrap/>
            <w:hideMark/>
          </w:tcPr>
          <w:p w14:paraId="638BDFF7" w14:textId="77777777" w:rsidR="00D26546" w:rsidRPr="009F6F7D" w:rsidRDefault="00D26546" w:rsidP="008F0E54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Kuwait</w:t>
            </w:r>
          </w:p>
        </w:tc>
        <w:tc>
          <w:tcPr>
            <w:tcW w:w="709" w:type="dxa"/>
            <w:noWrap/>
            <w:vAlign w:val="bottom"/>
            <w:hideMark/>
          </w:tcPr>
          <w:p w14:paraId="081BF04F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30</w:t>
            </w:r>
          </w:p>
        </w:tc>
        <w:tc>
          <w:tcPr>
            <w:tcW w:w="1078" w:type="dxa"/>
            <w:noWrap/>
            <w:vAlign w:val="bottom"/>
            <w:hideMark/>
          </w:tcPr>
          <w:p w14:paraId="32DEB78E" w14:textId="42F9A5CD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2534868C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6</w:t>
            </w:r>
          </w:p>
        </w:tc>
        <w:tc>
          <w:tcPr>
            <w:tcW w:w="1079" w:type="dxa"/>
            <w:noWrap/>
            <w:vAlign w:val="bottom"/>
            <w:hideMark/>
          </w:tcPr>
          <w:p w14:paraId="6B1A7908" w14:textId="7329F1B0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09" w:type="dxa"/>
            <w:noWrap/>
            <w:vAlign w:val="bottom"/>
            <w:hideMark/>
          </w:tcPr>
          <w:p w14:paraId="71A20F61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4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134F698" w14:textId="7EAFBB89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7E516E3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3</w:t>
            </w:r>
          </w:p>
        </w:tc>
        <w:tc>
          <w:tcPr>
            <w:tcW w:w="709" w:type="dxa"/>
            <w:noWrap/>
            <w:vAlign w:val="bottom"/>
            <w:hideMark/>
          </w:tcPr>
          <w:p w14:paraId="4AABCB12" w14:textId="277382A9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3B9A4BC1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1342" w:type="dxa"/>
            <w:noWrap/>
            <w:vAlign w:val="bottom"/>
            <w:hideMark/>
          </w:tcPr>
          <w:p w14:paraId="2958F944" w14:textId="5F677053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555F6A7C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851" w:type="dxa"/>
            <w:noWrap/>
            <w:vAlign w:val="bottom"/>
            <w:hideMark/>
          </w:tcPr>
          <w:p w14:paraId="48850D82" w14:textId="0AF12D82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</w:p>
        </w:tc>
      </w:tr>
      <w:tr w:rsidR="00137188" w:rsidRPr="009F6F7D" w14:paraId="573EE89C" w14:textId="77777777" w:rsidTr="008F0E54">
        <w:trPr>
          <w:trHeight w:val="320"/>
        </w:trPr>
        <w:tc>
          <w:tcPr>
            <w:tcW w:w="1946" w:type="dxa"/>
            <w:noWrap/>
            <w:hideMark/>
          </w:tcPr>
          <w:p w14:paraId="217C4857" w14:textId="77777777" w:rsidR="00D26546" w:rsidRPr="009F6F7D" w:rsidRDefault="00D26546" w:rsidP="008F0E54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Oman</w:t>
            </w:r>
          </w:p>
        </w:tc>
        <w:tc>
          <w:tcPr>
            <w:tcW w:w="709" w:type="dxa"/>
            <w:noWrap/>
            <w:vAlign w:val="bottom"/>
            <w:hideMark/>
          </w:tcPr>
          <w:p w14:paraId="37EFF57E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41</w:t>
            </w:r>
          </w:p>
        </w:tc>
        <w:tc>
          <w:tcPr>
            <w:tcW w:w="1078" w:type="dxa"/>
            <w:noWrap/>
            <w:vAlign w:val="bottom"/>
            <w:hideMark/>
          </w:tcPr>
          <w:p w14:paraId="0BA9ABFB" w14:textId="76196C5C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09" w:type="dxa"/>
            <w:noWrap/>
            <w:vAlign w:val="bottom"/>
            <w:hideMark/>
          </w:tcPr>
          <w:p w14:paraId="0737816C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72</w:t>
            </w:r>
          </w:p>
        </w:tc>
        <w:tc>
          <w:tcPr>
            <w:tcW w:w="1079" w:type="dxa"/>
            <w:noWrap/>
            <w:vAlign w:val="bottom"/>
            <w:hideMark/>
          </w:tcPr>
          <w:p w14:paraId="776CB96A" w14:textId="00030154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211205A8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9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B6FB1F5" w14:textId="2BDE60A2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70AD920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0</w:t>
            </w:r>
          </w:p>
        </w:tc>
        <w:tc>
          <w:tcPr>
            <w:tcW w:w="709" w:type="dxa"/>
            <w:noWrap/>
            <w:vAlign w:val="bottom"/>
            <w:hideMark/>
          </w:tcPr>
          <w:p w14:paraId="1638614A" w14:textId="344D9488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0BF9245C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1</w:t>
            </w:r>
          </w:p>
        </w:tc>
        <w:tc>
          <w:tcPr>
            <w:tcW w:w="1342" w:type="dxa"/>
            <w:noWrap/>
            <w:vAlign w:val="bottom"/>
            <w:hideMark/>
          </w:tcPr>
          <w:p w14:paraId="6FF4940B" w14:textId="2637DB28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134" w:type="dxa"/>
            <w:noWrap/>
            <w:vAlign w:val="bottom"/>
            <w:hideMark/>
          </w:tcPr>
          <w:p w14:paraId="14E053CC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851" w:type="dxa"/>
            <w:noWrap/>
            <w:vAlign w:val="bottom"/>
            <w:hideMark/>
          </w:tcPr>
          <w:p w14:paraId="7CFB7EDD" w14:textId="60231DF8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</w:p>
        </w:tc>
      </w:tr>
      <w:tr w:rsidR="00137188" w:rsidRPr="009F6F7D" w14:paraId="3D80D0F1" w14:textId="77777777" w:rsidTr="008F0E54">
        <w:trPr>
          <w:trHeight w:val="320"/>
        </w:trPr>
        <w:tc>
          <w:tcPr>
            <w:tcW w:w="1946" w:type="dxa"/>
            <w:noWrap/>
            <w:hideMark/>
          </w:tcPr>
          <w:p w14:paraId="236E79F9" w14:textId="77777777" w:rsidR="00D26546" w:rsidRPr="009F6F7D" w:rsidRDefault="00D26546" w:rsidP="008F0E54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Qatar</w:t>
            </w:r>
          </w:p>
        </w:tc>
        <w:tc>
          <w:tcPr>
            <w:tcW w:w="709" w:type="dxa"/>
            <w:noWrap/>
            <w:vAlign w:val="bottom"/>
            <w:hideMark/>
          </w:tcPr>
          <w:p w14:paraId="6049FC01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8</w:t>
            </w:r>
          </w:p>
        </w:tc>
        <w:tc>
          <w:tcPr>
            <w:tcW w:w="1078" w:type="dxa"/>
            <w:noWrap/>
            <w:vAlign w:val="bottom"/>
            <w:hideMark/>
          </w:tcPr>
          <w:p w14:paraId="11559532" w14:textId="7391E0F3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09" w:type="dxa"/>
            <w:noWrap/>
            <w:vAlign w:val="bottom"/>
            <w:hideMark/>
          </w:tcPr>
          <w:p w14:paraId="1B49690C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8</w:t>
            </w:r>
          </w:p>
        </w:tc>
        <w:tc>
          <w:tcPr>
            <w:tcW w:w="1079" w:type="dxa"/>
            <w:noWrap/>
            <w:vAlign w:val="bottom"/>
            <w:hideMark/>
          </w:tcPr>
          <w:p w14:paraId="6A4FA894" w14:textId="61E2C06A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709" w:type="dxa"/>
            <w:noWrap/>
            <w:vAlign w:val="bottom"/>
            <w:hideMark/>
          </w:tcPr>
          <w:p w14:paraId="0D0330F3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E79A56E" w14:textId="3D65FB0B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BCC4DEB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709" w:type="dxa"/>
            <w:noWrap/>
            <w:vAlign w:val="bottom"/>
            <w:hideMark/>
          </w:tcPr>
          <w:p w14:paraId="57D60BDB" w14:textId="5C24A879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09" w:type="dxa"/>
            <w:noWrap/>
            <w:vAlign w:val="bottom"/>
            <w:hideMark/>
          </w:tcPr>
          <w:p w14:paraId="4991C872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342" w:type="dxa"/>
            <w:noWrap/>
            <w:vAlign w:val="bottom"/>
            <w:hideMark/>
          </w:tcPr>
          <w:p w14:paraId="78C388DD" w14:textId="4F02E05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134" w:type="dxa"/>
            <w:noWrap/>
            <w:vAlign w:val="bottom"/>
            <w:hideMark/>
          </w:tcPr>
          <w:p w14:paraId="0066831F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851" w:type="dxa"/>
            <w:noWrap/>
            <w:vAlign w:val="bottom"/>
            <w:hideMark/>
          </w:tcPr>
          <w:p w14:paraId="77C0E0E6" w14:textId="175735DE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</w:tr>
      <w:tr w:rsidR="00137188" w:rsidRPr="009F6F7D" w14:paraId="63AAABEE" w14:textId="77777777" w:rsidTr="008F0E54">
        <w:trPr>
          <w:trHeight w:val="320"/>
        </w:trPr>
        <w:tc>
          <w:tcPr>
            <w:tcW w:w="1946" w:type="dxa"/>
            <w:noWrap/>
            <w:hideMark/>
          </w:tcPr>
          <w:p w14:paraId="11DC794E" w14:textId="77777777" w:rsidR="00D26546" w:rsidRPr="009F6F7D" w:rsidRDefault="00D26546" w:rsidP="008F0E54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audi Arabia</w:t>
            </w:r>
          </w:p>
        </w:tc>
        <w:tc>
          <w:tcPr>
            <w:tcW w:w="709" w:type="dxa"/>
            <w:noWrap/>
            <w:vAlign w:val="bottom"/>
            <w:hideMark/>
          </w:tcPr>
          <w:p w14:paraId="52267150" w14:textId="07663336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698</w:t>
            </w:r>
          </w:p>
        </w:tc>
        <w:tc>
          <w:tcPr>
            <w:tcW w:w="1078" w:type="dxa"/>
            <w:noWrap/>
            <w:vAlign w:val="bottom"/>
            <w:hideMark/>
          </w:tcPr>
          <w:p w14:paraId="27D5EAF2" w14:textId="11840BE4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7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09" w:type="dxa"/>
            <w:noWrap/>
            <w:vAlign w:val="bottom"/>
            <w:hideMark/>
          </w:tcPr>
          <w:p w14:paraId="54A31A6F" w14:textId="76C75278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41</w:t>
            </w:r>
          </w:p>
        </w:tc>
        <w:tc>
          <w:tcPr>
            <w:tcW w:w="1079" w:type="dxa"/>
            <w:noWrap/>
            <w:vAlign w:val="bottom"/>
            <w:hideMark/>
          </w:tcPr>
          <w:p w14:paraId="1039E9F8" w14:textId="625A6572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09" w:type="dxa"/>
            <w:noWrap/>
            <w:vAlign w:val="bottom"/>
            <w:hideMark/>
          </w:tcPr>
          <w:p w14:paraId="18D19A2D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57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C1463F9" w14:textId="3919F6D8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54C2710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27</w:t>
            </w:r>
          </w:p>
        </w:tc>
        <w:tc>
          <w:tcPr>
            <w:tcW w:w="709" w:type="dxa"/>
            <w:noWrap/>
            <w:vAlign w:val="bottom"/>
            <w:hideMark/>
          </w:tcPr>
          <w:p w14:paraId="05838854" w14:textId="39075B31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0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709" w:type="dxa"/>
            <w:noWrap/>
            <w:vAlign w:val="bottom"/>
            <w:hideMark/>
          </w:tcPr>
          <w:p w14:paraId="2211A734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55</w:t>
            </w:r>
          </w:p>
        </w:tc>
        <w:tc>
          <w:tcPr>
            <w:tcW w:w="1342" w:type="dxa"/>
            <w:noWrap/>
            <w:vAlign w:val="bottom"/>
            <w:hideMark/>
          </w:tcPr>
          <w:p w14:paraId="1A484192" w14:textId="0C577280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134" w:type="dxa"/>
            <w:noWrap/>
            <w:vAlign w:val="bottom"/>
            <w:hideMark/>
          </w:tcPr>
          <w:p w14:paraId="6108430C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2</w:t>
            </w:r>
          </w:p>
        </w:tc>
        <w:tc>
          <w:tcPr>
            <w:tcW w:w="851" w:type="dxa"/>
            <w:noWrap/>
            <w:vAlign w:val="bottom"/>
            <w:hideMark/>
          </w:tcPr>
          <w:p w14:paraId="1501085E" w14:textId="015E0C35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</w:tr>
      <w:tr w:rsidR="00137188" w:rsidRPr="009F6F7D" w14:paraId="53B5227F" w14:textId="77777777" w:rsidTr="008F0E54">
        <w:trPr>
          <w:trHeight w:val="320"/>
        </w:trPr>
        <w:tc>
          <w:tcPr>
            <w:tcW w:w="1946" w:type="dxa"/>
            <w:noWrap/>
            <w:hideMark/>
          </w:tcPr>
          <w:p w14:paraId="2592A2A1" w14:textId="77777777" w:rsidR="00D26546" w:rsidRPr="009F6F7D" w:rsidRDefault="00D26546" w:rsidP="008F0E54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UAE</w:t>
            </w:r>
          </w:p>
        </w:tc>
        <w:tc>
          <w:tcPr>
            <w:tcW w:w="709" w:type="dxa"/>
            <w:noWrap/>
            <w:vAlign w:val="bottom"/>
            <w:hideMark/>
          </w:tcPr>
          <w:p w14:paraId="0575B3D0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89</w:t>
            </w:r>
          </w:p>
        </w:tc>
        <w:tc>
          <w:tcPr>
            <w:tcW w:w="1078" w:type="dxa"/>
            <w:noWrap/>
            <w:vAlign w:val="bottom"/>
            <w:hideMark/>
          </w:tcPr>
          <w:p w14:paraId="0F7FE451" w14:textId="798E2244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09" w:type="dxa"/>
            <w:noWrap/>
            <w:vAlign w:val="bottom"/>
            <w:hideMark/>
          </w:tcPr>
          <w:p w14:paraId="3866C248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5</w:t>
            </w:r>
          </w:p>
        </w:tc>
        <w:tc>
          <w:tcPr>
            <w:tcW w:w="1079" w:type="dxa"/>
            <w:noWrap/>
            <w:vAlign w:val="bottom"/>
            <w:hideMark/>
          </w:tcPr>
          <w:p w14:paraId="5938093D" w14:textId="1EEC44E6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709" w:type="dxa"/>
            <w:noWrap/>
            <w:vAlign w:val="bottom"/>
            <w:hideMark/>
          </w:tcPr>
          <w:p w14:paraId="55C75521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4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B19C960" w14:textId="6DC961C2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74F416B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3</w:t>
            </w:r>
          </w:p>
        </w:tc>
        <w:tc>
          <w:tcPr>
            <w:tcW w:w="709" w:type="dxa"/>
            <w:noWrap/>
            <w:vAlign w:val="bottom"/>
            <w:hideMark/>
          </w:tcPr>
          <w:p w14:paraId="068D5BAC" w14:textId="71F8EFE1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09" w:type="dxa"/>
            <w:noWrap/>
            <w:vAlign w:val="bottom"/>
            <w:hideMark/>
          </w:tcPr>
          <w:p w14:paraId="780298FE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1342" w:type="dxa"/>
            <w:noWrap/>
            <w:vAlign w:val="bottom"/>
            <w:hideMark/>
          </w:tcPr>
          <w:p w14:paraId="16B43B5E" w14:textId="7D5D1233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134" w:type="dxa"/>
            <w:noWrap/>
            <w:vAlign w:val="bottom"/>
            <w:hideMark/>
          </w:tcPr>
          <w:p w14:paraId="1B5638A0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851" w:type="dxa"/>
            <w:noWrap/>
            <w:vAlign w:val="bottom"/>
            <w:hideMark/>
          </w:tcPr>
          <w:p w14:paraId="55C723CC" w14:textId="10D1368D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</w:tr>
      <w:tr w:rsidR="00137188" w:rsidRPr="009F6F7D" w14:paraId="24D7545E" w14:textId="77777777" w:rsidTr="008F0E54">
        <w:trPr>
          <w:trHeight w:val="320"/>
        </w:trPr>
        <w:tc>
          <w:tcPr>
            <w:tcW w:w="1946" w:type="dxa"/>
            <w:tcBorders>
              <w:bottom w:val="single" w:sz="4" w:space="0" w:color="auto"/>
            </w:tcBorders>
            <w:noWrap/>
            <w:hideMark/>
          </w:tcPr>
          <w:p w14:paraId="66F956B9" w14:textId="77777777" w:rsidR="00D26546" w:rsidRPr="009F6F7D" w:rsidRDefault="00D26546" w:rsidP="008F0E54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All GCC countri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680E954" w14:textId="57B3AABD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517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A83E122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0608FDF" w14:textId="22A9E775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677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37C3288" w14:textId="6FB786F0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EAB610C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40</w:t>
            </w:r>
          </w:p>
        </w:tc>
        <w:tc>
          <w:tcPr>
            <w:tcW w:w="1079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6FACD" w14:textId="6CF51D56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9C06476" w14:textId="6B214253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7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4DAE27B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C2F3378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87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9D65192" w14:textId="6D1A90F1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E0412C0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8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D5018E2" w14:textId="77DCEBEF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</w:tr>
    </w:tbl>
    <w:p w14:paraId="73CC71D0" w14:textId="77777777" w:rsidR="00D26546" w:rsidRPr="009F6F7D" w:rsidRDefault="00D26546" w:rsidP="00D26546">
      <w:pPr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US"/>
        </w:rPr>
      </w:pPr>
    </w:p>
    <w:p w14:paraId="05372656" w14:textId="77777777" w:rsidR="00D26546" w:rsidRPr="009F6F7D" w:rsidRDefault="00D26546" w:rsidP="00D26546">
      <w:pPr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US"/>
        </w:rPr>
      </w:pPr>
    </w:p>
    <w:p w14:paraId="72B78B2E" w14:textId="77777777" w:rsidR="00137188" w:rsidRPr="009F6F7D" w:rsidRDefault="00137188">
      <w:pPr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9F6F7D">
        <w:rPr>
          <w:rFonts w:asciiTheme="majorBidi" w:hAnsiTheme="majorBidi" w:cstheme="majorBidi"/>
          <w:color w:val="000000" w:themeColor="text1"/>
          <w:sz w:val="22"/>
          <w:szCs w:val="22"/>
        </w:rPr>
        <w:br w:type="page"/>
      </w:r>
    </w:p>
    <w:p w14:paraId="2FC668C4" w14:textId="226EA483" w:rsidR="00D26546" w:rsidRPr="009F6F7D" w:rsidRDefault="00D26546" w:rsidP="00D26546">
      <w:pPr>
        <w:pStyle w:val="Caption"/>
        <w:keepNext/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</w:pPr>
    </w:p>
    <w:p w14:paraId="1C3A901A" w14:textId="228AAA49" w:rsidR="00137188" w:rsidRPr="00565357" w:rsidRDefault="003635A8" w:rsidP="00137188">
      <w:pPr>
        <w:pStyle w:val="Caption"/>
        <w:keepNext/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</w:pPr>
      <w:bookmarkStart w:id="7" w:name="_Toc173060578"/>
      <w:r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>Supplementary Table</w:t>
      </w:r>
      <w:r w:rsidR="00137188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 xml:space="preserve"> </w:t>
      </w:r>
      <w:r w:rsidR="00137188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fldChar w:fldCharType="begin"/>
      </w:r>
      <w:r w:rsidR="00137188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="00137188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fldChar w:fldCharType="separate"/>
      </w:r>
      <w:r w:rsidR="00137188" w:rsidRPr="00565357">
        <w:rPr>
          <w:rFonts w:asciiTheme="majorBidi" w:hAnsiTheme="majorBidi" w:cstheme="majorBidi"/>
          <w:i w:val="0"/>
          <w:iCs w:val="0"/>
          <w:noProof/>
          <w:color w:val="000000" w:themeColor="text1"/>
          <w:sz w:val="22"/>
          <w:szCs w:val="22"/>
        </w:rPr>
        <w:t>7</w:t>
      </w:r>
      <w:r w:rsidR="00137188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fldChar w:fldCharType="end"/>
      </w:r>
      <w:r w:rsidR="00137188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t>: Leukemia cancer incidence and mortality in the Gulf Cooperation Council countries in GLOBOCAN 2020</w:t>
      </w:r>
      <w:bookmarkEnd w:id="7"/>
    </w:p>
    <w:tbl>
      <w:tblPr>
        <w:tblStyle w:val="TableGrid"/>
        <w:tblW w:w="12763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6"/>
        <w:gridCol w:w="709"/>
        <w:gridCol w:w="1078"/>
        <w:gridCol w:w="709"/>
        <w:gridCol w:w="1079"/>
        <w:gridCol w:w="709"/>
        <w:gridCol w:w="1079"/>
        <w:gridCol w:w="709"/>
        <w:gridCol w:w="709"/>
        <w:gridCol w:w="709"/>
        <w:gridCol w:w="1059"/>
        <w:gridCol w:w="1417"/>
        <w:gridCol w:w="851"/>
      </w:tblGrid>
      <w:tr w:rsidR="00137188" w:rsidRPr="009F6F7D" w14:paraId="0CBFFED9" w14:textId="77777777" w:rsidTr="008F0E54">
        <w:trPr>
          <w:trHeight w:val="320"/>
        </w:trPr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ADF188" w14:textId="77777777" w:rsidR="00D26546" w:rsidRPr="009F6F7D" w:rsidRDefault="00D26546" w:rsidP="008F0E5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363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17CF70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INCIDENCE</w:t>
            </w:r>
          </w:p>
        </w:tc>
        <w:tc>
          <w:tcPr>
            <w:tcW w:w="545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97DDE25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MORTALITY</w:t>
            </w:r>
          </w:p>
        </w:tc>
      </w:tr>
      <w:tr w:rsidR="00137188" w:rsidRPr="009F6F7D" w14:paraId="54219A44" w14:textId="77777777" w:rsidTr="008F0E54">
        <w:trPr>
          <w:trHeight w:val="320"/>
        </w:trPr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A0704C" w14:textId="77777777" w:rsidR="00D26546" w:rsidRPr="009F6F7D" w:rsidRDefault="00D26546" w:rsidP="008F0E5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8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00E68D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78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99B259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78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5BD53A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40FE431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7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B208A3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023114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Female</w:t>
            </w:r>
          </w:p>
        </w:tc>
      </w:tr>
      <w:tr w:rsidR="00137188" w:rsidRPr="009F6F7D" w14:paraId="6BA5D1A5" w14:textId="77777777" w:rsidTr="008F0E54">
        <w:trPr>
          <w:trHeight w:val="320"/>
        </w:trPr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27FFEA" w14:textId="77777777" w:rsidR="00D26546" w:rsidRPr="009F6F7D" w:rsidRDefault="00D26546" w:rsidP="008F0E5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Countr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918C5A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C21217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3CDB71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BB44C9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  <w:t>AS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4A987B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C868C6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S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6682F59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ED44BE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731DF2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50761F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S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D07FB8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C08471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SR</w:t>
            </w:r>
          </w:p>
        </w:tc>
      </w:tr>
      <w:tr w:rsidR="00137188" w:rsidRPr="009F6F7D" w14:paraId="36A467A7" w14:textId="77777777" w:rsidTr="008F0E54">
        <w:trPr>
          <w:trHeight w:val="320"/>
        </w:trPr>
        <w:tc>
          <w:tcPr>
            <w:tcW w:w="1946" w:type="dxa"/>
            <w:tcBorders>
              <w:top w:val="single" w:sz="4" w:space="0" w:color="auto"/>
            </w:tcBorders>
            <w:noWrap/>
            <w:hideMark/>
          </w:tcPr>
          <w:p w14:paraId="536884AD" w14:textId="77777777" w:rsidR="00D26546" w:rsidRPr="009F6F7D" w:rsidRDefault="00D26546" w:rsidP="008F0E54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Bahrai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BB6C3AD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D7DB417" w14:textId="468F6508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A72B3F1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D6DF95E" w14:textId="2649C201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F047CAA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079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F66B7" w14:textId="1EFC6E0C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178455F9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AE2DC9E" w14:textId="5CE97F6D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C3664D9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DC7D5A9" w14:textId="625052C5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65CA5C4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B4FFCDD" w14:textId="7162F35C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</w:tr>
      <w:tr w:rsidR="00137188" w:rsidRPr="009F6F7D" w14:paraId="444E087A" w14:textId="77777777" w:rsidTr="008F0E54">
        <w:trPr>
          <w:trHeight w:val="320"/>
        </w:trPr>
        <w:tc>
          <w:tcPr>
            <w:tcW w:w="1946" w:type="dxa"/>
            <w:noWrap/>
            <w:hideMark/>
          </w:tcPr>
          <w:p w14:paraId="5C294270" w14:textId="77777777" w:rsidR="00D26546" w:rsidRPr="009F6F7D" w:rsidRDefault="00D26546" w:rsidP="008F0E54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Kuwait</w:t>
            </w:r>
          </w:p>
        </w:tc>
        <w:tc>
          <w:tcPr>
            <w:tcW w:w="709" w:type="dxa"/>
            <w:noWrap/>
            <w:vAlign w:val="bottom"/>
            <w:hideMark/>
          </w:tcPr>
          <w:p w14:paraId="35E6BB8C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03</w:t>
            </w:r>
          </w:p>
        </w:tc>
        <w:tc>
          <w:tcPr>
            <w:tcW w:w="1078" w:type="dxa"/>
            <w:noWrap/>
            <w:vAlign w:val="bottom"/>
            <w:hideMark/>
          </w:tcPr>
          <w:p w14:paraId="6FB5C32C" w14:textId="4FA8120B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2B0D5C9B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4</w:t>
            </w:r>
          </w:p>
        </w:tc>
        <w:tc>
          <w:tcPr>
            <w:tcW w:w="1079" w:type="dxa"/>
            <w:noWrap/>
            <w:vAlign w:val="bottom"/>
            <w:hideMark/>
          </w:tcPr>
          <w:p w14:paraId="3AA67642" w14:textId="2496A7E6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09" w:type="dxa"/>
            <w:noWrap/>
            <w:vAlign w:val="bottom"/>
            <w:hideMark/>
          </w:tcPr>
          <w:p w14:paraId="1F13948D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9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D369F24" w14:textId="0B5CDD98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3841194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0</w:t>
            </w:r>
          </w:p>
        </w:tc>
        <w:tc>
          <w:tcPr>
            <w:tcW w:w="709" w:type="dxa"/>
            <w:noWrap/>
            <w:vAlign w:val="bottom"/>
            <w:hideMark/>
          </w:tcPr>
          <w:p w14:paraId="3CA32B04" w14:textId="1AC043C0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709" w:type="dxa"/>
            <w:noWrap/>
            <w:vAlign w:val="bottom"/>
            <w:hideMark/>
          </w:tcPr>
          <w:p w14:paraId="5AB60088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1059" w:type="dxa"/>
            <w:noWrap/>
            <w:vAlign w:val="bottom"/>
            <w:hideMark/>
          </w:tcPr>
          <w:p w14:paraId="133F5792" w14:textId="12B5B9A8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417" w:type="dxa"/>
            <w:noWrap/>
            <w:vAlign w:val="bottom"/>
            <w:hideMark/>
          </w:tcPr>
          <w:p w14:paraId="000F40AD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851" w:type="dxa"/>
            <w:noWrap/>
            <w:vAlign w:val="bottom"/>
            <w:hideMark/>
          </w:tcPr>
          <w:p w14:paraId="6430EF02" w14:textId="79406411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</w:tr>
      <w:tr w:rsidR="00137188" w:rsidRPr="009F6F7D" w14:paraId="6D1DDDBD" w14:textId="77777777" w:rsidTr="008F0E54">
        <w:trPr>
          <w:trHeight w:val="320"/>
        </w:trPr>
        <w:tc>
          <w:tcPr>
            <w:tcW w:w="1946" w:type="dxa"/>
            <w:noWrap/>
            <w:hideMark/>
          </w:tcPr>
          <w:p w14:paraId="00A81541" w14:textId="77777777" w:rsidR="00D26546" w:rsidRPr="009F6F7D" w:rsidRDefault="00D26546" w:rsidP="008F0E54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Oman</w:t>
            </w:r>
          </w:p>
        </w:tc>
        <w:tc>
          <w:tcPr>
            <w:tcW w:w="709" w:type="dxa"/>
            <w:noWrap/>
            <w:vAlign w:val="bottom"/>
            <w:hideMark/>
          </w:tcPr>
          <w:p w14:paraId="4B44056D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12</w:t>
            </w:r>
          </w:p>
        </w:tc>
        <w:tc>
          <w:tcPr>
            <w:tcW w:w="1078" w:type="dxa"/>
            <w:noWrap/>
            <w:vAlign w:val="bottom"/>
            <w:hideMark/>
          </w:tcPr>
          <w:p w14:paraId="0B9103E3" w14:textId="16E906A1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709" w:type="dxa"/>
            <w:noWrap/>
            <w:vAlign w:val="bottom"/>
            <w:hideMark/>
          </w:tcPr>
          <w:p w14:paraId="554EDFE0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55</w:t>
            </w:r>
          </w:p>
        </w:tc>
        <w:tc>
          <w:tcPr>
            <w:tcW w:w="1079" w:type="dxa"/>
            <w:noWrap/>
            <w:vAlign w:val="bottom"/>
            <w:hideMark/>
          </w:tcPr>
          <w:p w14:paraId="4DEF67FF" w14:textId="6E599D22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709" w:type="dxa"/>
            <w:noWrap/>
            <w:vAlign w:val="bottom"/>
            <w:hideMark/>
          </w:tcPr>
          <w:p w14:paraId="74757062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8655C22" w14:textId="0FFD3C99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38C59D8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56</w:t>
            </w:r>
          </w:p>
        </w:tc>
        <w:tc>
          <w:tcPr>
            <w:tcW w:w="709" w:type="dxa"/>
            <w:noWrap/>
            <w:vAlign w:val="bottom"/>
            <w:hideMark/>
          </w:tcPr>
          <w:p w14:paraId="7A5F96F8" w14:textId="097C5950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402FB0B0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5</w:t>
            </w:r>
          </w:p>
        </w:tc>
        <w:tc>
          <w:tcPr>
            <w:tcW w:w="1059" w:type="dxa"/>
            <w:noWrap/>
            <w:vAlign w:val="bottom"/>
            <w:hideMark/>
          </w:tcPr>
          <w:p w14:paraId="009A2EE0" w14:textId="44B2DAC1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417" w:type="dxa"/>
            <w:noWrap/>
            <w:vAlign w:val="bottom"/>
            <w:hideMark/>
          </w:tcPr>
          <w:p w14:paraId="3605002C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851" w:type="dxa"/>
            <w:noWrap/>
            <w:vAlign w:val="bottom"/>
            <w:hideMark/>
          </w:tcPr>
          <w:p w14:paraId="78E465AF" w14:textId="4E727EE9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</w:t>
            </w:r>
          </w:p>
        </w:tc>
      </w:tr>
      <w:tr w:rsidR="00137188" w:rsidRPr="009F6F7D" w14:paraId="66445250" w14:textId="77777777" w:rsidTr="008F0E54">
        <w:trPr>
          <w:trHeight w:val="320"/>
        </w:trPr>
        <w:tc>
          <w:tcPr>
            <w:tcW w:w="1946" w:type="dxa"/>
            <w:noWrap/>
            <w:hideMark/>
          </w:tcPr>
          <w:p w14:paraId="2DD07C8B" w14:textId="77777777" w:rsidR="00D26546" w:rsidRPr="009F6F7D" w:rsidRDefault="00D26546" w:rsidP="008F0E54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Qatar</w:t>
            </w:r>
          </w:p>
        </w:tc>
        <w:tc>
          <w:tcPr>
            <w:tcW w:w="709" w:type="dxa"/>
            <w:noWrap/>
            <w:vAlign w:val="bottom"/>
            <w:hideMark/>
          </w:tcPr>
          <w:p w14:paraId="3246B517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3</w:t>
            </w:r>
          </w:p>
        </w:tc>
        <w:tc>
          <w:tcPr>
            <w:tcW w:w="1078" w:type="dxa"/>
            <w:noWrap/>
            <w:vAlign w:val="bottom"/>
            <w:hideMark/>
          </w:tcPr>
          <w:p w14:paraId="5D9E0FF7" w14:textId="34A77B45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709" w:type="dxa"/>
            <w:noWrap/>
            <w:vAlign w:val="bottom"/>
            <w:hideMark/>
          </w:tcPr>
          <w:p w14:paraId="13D7640E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3</w:t>
            </w:r>
          </w:p>
        </w:tc>
        <w:tc>
          <w:tcPr>
            <w:tcW w:w="1079" w:type="dxa"/>
            <w:noWrap/>
            <w:vAlign w:val="bottom"/>
            <w:hideMark/>
          </w:tcPr>
          <w:p w14:paraId="49262116" w14:textId="24FC651D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09" w:type="dxa"/>
            <w:noWrap/>
            <w:vAlign w:val="bottom"/>
            <w:hideMark/>
          </w:tcPr>
          <w:p w14:paraId="56D02514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A2B532D" w14:textId="34416813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B228FD5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709" w:type="dxa"/>
            <w:noWrap/>
            <w:vAlign w:val="bottom"/>
            <w:hideMark/>
          </w:tcPr>
          <w:p w14:paraId="37F4B7D8" w14:textId="292D2496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709" w:type="dxa"/>
            <w:noWrap/>
            <w:vAlign w:val="bottom"/>
            <w:hideMark/>
          </w:tcPr>
          <w:p w14:paraId="423DAEAA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1059" w:type="dxa"/>
            <w:noWrap/>
            <w:vAlign w:val="bottom"/>
            <w:hideMark/>
          </w:tcPr>
          <w:p w14:paraId="53627763" w14:textId="35BAA11A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417" w:type="dxa"/>
            <w:noWrap/>
            <w:vAlign w:val="bottom"/>
            <w:hideMark/>
          </w:tcPr>
          <w:p w14:paraId="038B03AF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851" w:type="dxa"/>
            <w:noWrap/>
            <w:vAlign w:val="bottom"/>
            <w:hideMark/>
          </w:tcPr>
          <w:p w14:paraId="07190793" w14:textId="00129A8E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</w:tr>
      <w:tr w:rsidR="00137188" w:rsidRPr="009F6F7D" w14:paraId="4658F7DF" w14:textId="77777777" w:rsidTr="008F0E54">
        <w:trPr>
          <w:trHeight w:val="320"/>
        </w:trPr>
        <w:tc>
          <w:tcPr>
            <w:tcW w:w="1946" w:type="dxa"/>
            <w:noWrap/>
            <w:hideMark/>
          </w:tcPr>
          <w:p w14:paraId="6616C4F1" w14:textId="77777777" w:rsidR="00D26546" w:rsidRPr="009F6F7D" w:rsidRDefault="00D26546" w:rsidP="008F0E54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audi Arabia</w:t>
            </w:r>
          </w:p>
        </w:tc>
        <w:tc>
          <w:tcPr>
            <w:tcW w:w="709" w:type="dxa"/>
            <w:noWrap/>
            <w:vAlign w:val="bottom"/>
            <w:hideMark/>
          </w:tcPr>
          <w:p w14:paraId="128E3163" w14:textId="75FA6DA6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676</w:t>
            </w:r>
          </w:p>
        </w:tc>
        <w:tc>
          <w:tcPr>
            <w:tcW w:w="1078" w:type="dxa"/>
            <w:noWrap/>
            <w:vAlign w:val="bottom"/>
            <w:hideMark/>
          </w:tcPr>
          <w:p w14:paraId="740962A7" w14:textId="3101FB7B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6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709" w:type="dxa"/>
            <w:noWrap/>
            <w:vAlign w:val="bottom"/>
            <w:hideMark/>
          </w:tcPr>
          <w:p w14:paraId="271A89A5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58</w:t>
            </w:r>
          </w:p>
        </w:tc>
        <w:tc>
          <w:tcPr>
            <w:tcW w:w="1079" w:type="dxa"/>
            <w:noWrap/>
            <w:vAlign w:val="bottom"/>
            <w:hideMark/>
          </w:tcPr>
          <w:p w14:paraId="401F44DA" w14:textId="4D05E424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709" w:type="dxa"/>
            <w:noWrap/>
            <w:vAlign w:val="bottom"/>
            <w:hideMark/>
          </w:tcPr>
          <w:p w14:paraId="0AA124BB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18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30AE2FD" w14:textId="144EFAAD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3B2E192" w14:textId="234D711E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32</w:t>
            </w:r>
          </w:p>
        </w:tc>
        <w:tc>
          <w:tcPr>
            <w:tcW w:w="709" w:type="dxa"/>
            <w:noWrap/>
            <w:vAlign w:val="bottom"/>
            <w:hideMark/>
          </w:tcPr>
          <w:p w14:paraId="708479D3" w14:textId="7C589618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6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709" w:type="dxa"/>
            <w:noWrap/>
            <w:vAlign w:val="bottom"/>
            <w:hideMark/>
          </w:tcPr>
          <w:p w14:paraId="2542810D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93</w:t>
            </w:r>
          </w:p>
        </w:tc>
        <w:tc>
          <w:tcPr>
            <w:tcW w:w="1059" w:type="dxa"/>
            <w:noWrap/>
            <w:vAlign w:val="bottom"/>
            <w:hideMark/>
          </w:tcPr>
          <w:p w14:paraId="035D8AB2" w14:textId="58BCF15C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417" w:type="dxa"/>
            <w:noWrap/>
            <w:vAlign w:val="bottom"/>
            <w:hideMark/>
          </w:tcPr>
          <w:p w14:paraId="369E8044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39</w:t>
            </w:r>
          </w:p>
        </w:tc>
        <w:tc>
          <w:tcPr>
            <w:tcW w:w="851" w:type="dxa"/>
            <w:noWrap/>
            <w:vAlign w:val="bottom"/>
            <w:hideMark/>
          </w:tcPr>
          <w:p w14:paraId="79AB93FB" w14:textId="6380F1E3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</w:tr>
      <w:tr w:rsidR="00137188" w:rsidRPr="009F6F7D" w14:paraId="4787D99A" w14:textId="77777777" w:rsidTr="008F0E54">
        <w:trPr>
          <w:trHeight w:val="320"/>
        </w:trPr>
        <w:tc>
          <w:tcPr>
            <w:tcW w:w="1946" w:type="dxa"/>
            <w:noWrap/>
            <w:hideMark/>
          </w:tcPr>
          <w:p w14:paraId="5E2A113C" w14:textId="77777777" w:rsidR="00D26546" w:rsidRPr="009F6F7D" w:rsidRDefault="00D26546" w:rsidP="008F0E54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UAE</w:t>
            </w:r>
          </w:p>
        </w:tc>
        <w:tc>
          <w:tcPr>
            <w:tcW w:w="709" w:type="dxa"/>
            <w:noWrap/>
            <w:vAlign w:val="bottom"/>
            <w:hideMark/>
          </w:tcPr>
          <w:p w14:paraId="0EE401DE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2</w:t>
            </w:r>
          </w:p>
        </w:tc>
        <w:tc>
          <w:tcPr>
            <w:tcW w:w="1078" w:type="dxa"/>
            <w:noWrap/>
            <w:vAlign w:val="bottom"/>
            <w:hideMark/>
          </w:tcPr>
          <w:p w14:paraId="5C2857AC" w14:textId="12E6CDDF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709" w:type="dxa"/>
            <w:noWrap/>
            <w:vAlign w:val="bottom"/>
            <w:hideMark/>
          </w:tcPr>
          <w:p w14:paraId="12B839E7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64</w:t>
            </w:r>
          </w:p>
        </w:tc>
        <w:tc>
          <w:tcPr>
            <w:tcW w:w="1079" w:type="dxa"/>
            <w:noWrap/>
            <w:vAlign w:val="bottom"/>
            <w:hideMark/>
          </w:tcPr>
          <w:p w14:paraId="40921348" w14:textId="0368A223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709" w:type="dxa"/>
            <w:noWrap/>
            <w:vAlign w:val="bottom"/>
            <w:hideMark/>
          </w:tcPr>
          <w:p w14:paraId="3EFA8C1F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8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CDE485F" w14:textId="658B425E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68B2672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42</w:t>
            </w:r>
          </w:p>
        </w:tc>
        <w:tc>
          <w:tcPr>
            <w:tcW w:w="709" w:type="dxa"/>
            <w:noWrap/>
            <w:vAlign w:val="bottom"/>
            <w:hideMark/>
          </w:tcPr>
          <w:p w14:paraId="034EDDA0" w14:textId="3DE2056D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09" w:type="dxa"/>
            <w:noWrap/>
            <w:vAlign w:val="bottom"/>
            <w:hideMark/>
          </w:tcPr>
          <w:p w14:paraId="0399006C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6</w:t>
            </w:r>
          </w:p>
        </w:tc>
        <w:tc>
          <w:tcPr>
            <w:tcW w:w="1059" w:type="dxa"/>
            <w:noWrap/>
            <w:vAlign w:val="bottom"/>
            <w:hideMark/>
          </w:tcPr>
          <w:p w14:paraId="1FB1D2AE" w14:textId="7591401F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7" w:type="dxa"/>
            <w:noWrap/>
            <w:vAlign w:val="bottom"/>
            <w:hideMark/>
          </w:tcPr>
          <w:p w14:paraId="03EC2478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851" w:type="dxa"/>
            <w:noWrap/>
            <w:vAlign w:val="bottom"/>
            <w:hideMark/>
          </w:tcPr>
          <w:p w14:paraId="153FB177" w14:textId="569C42A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</w:tr>
      <w:tr w:rsidR="00137188" w:rsidRPr="009F6F7D" w14:paraId="05B3A132" w14:textId="77777777" w:rsidTr="008F0E54">
        <w:trPr>
          <w:trHeight w:val="320"/>
        </w:trPr>
        <w:tc>
          <w:tcPr>
            <w:tcW w:w="1946" w:type="dxa"/>
            <w:tcBorders>
              <w:bottom w:val="single" w:sz="4" w:space="0" w:color="auto"/>
            </w:tcBorders>
            <w:noWrap/>
            <w:hideMark/>
          </w:tcPr>
          <w:p w14:paraId="41B3CBB3" w14:textId="77777777" w:rsidR="00D26546" w:rsidRPr="009F6F7D" w:rsidRDefault="00D26546" w:rsidP="008F0E54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All GCC countri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99A7B4E" w14:textId="6CF95075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512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6791AAE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F0159A9" w14:textId="33907A10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512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1D950B5" w14:textId="361BB5E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8F9FEF4" w14:textId="48A77E52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00</w:t>
            </w:r>
          </w:p>
        </w:tc>
        <w:tc>
          <w:tcPr>
            <w:tcW w:w="1079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6B041" w14:textId="0215606C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09490BF" w14:textId="5CA5E6B4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54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E81AEC7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01AD564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33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0795A03" w14:textId="462B90B3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A7EE228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1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0B6F3CD" w14:textId="0F2474FB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</w:tr>
    </w:tbl>
    <w:p w14:paraId="573BA499" w14:textId="77777777" w:rsidR="00D26546" w:rsidRPr="009F6F7D" w:rsidRDefault="00D26546" w:rsidP="00D26546">
      <w:pPr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US"/>
        </w:rPr>
      </w:pPr>
    </w:p>
    <w:p w14:paraId="26267815" w14:textId="77777777" w:rsidR="00D26546" w:rsidRPr="009F6F7D" w:rsidRDefault="00D26546" w:rsidP="00D26546">
      <w:pPr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US"/>
        </w:rPr>
        <w:sectPr w:rsidR="00D26546" w:rsidRPr="009F6F7D" w:rsidSect="00B257FC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CD98E7A" w14:textId="09E30394" w:rsidR="00D26546" w:rsidRPr="009F6F7D" w:rsidRDefault="00D26546" w:rsidP="00D26546">
      <w:pPr>
        <w:pStyle w:val="Caption"/>
        <w:keepNext/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</w:pPr>
    </w:p>
    <w:p w14:paraId="0BEAE6C3" w14:textId="169A23E1" w:rsidR="00137188" w:rsidRPr="00565357" w:rsidRDefault="003635A8" w:rsidP="00137188">
      <w:pPr>
        <w:pStyle w:val="Caption"/>
        <w:keepNext/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</w:pPr>
      <w:bookmarkStart w:id="8" w:name="_Toc173060579"/>
      <w:r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>Supplementary Table</w:t>
      </w:r>
      <w:r w:rsidR="00137188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 xml:space="preserve"> </w:t>
      </w:r>
      <w:r w:rsidR="00137188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fldChar w:fldCharType="begin"/>
      </w:r>
      <w:r w:rsidR="00137188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="00137188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fldChar w:fldCharType="separate"/>
      </w:r>
      <w:r w:rsidR="00137188" w:rsidRPr="00565357">
        <w:rPr>
          <w:rFonts w:asciiTheme="majorBidi" w:hAnsiTheme="majorBidi" w:cstheme="majorBidi"/>
          <w:i w:val="0"/>
          <w:iCs w:val="0"/>
          <w:noProof/>
          <w:color w:val="000000" w:themeColor="text1"/>
          <w:sz w:val="22"/>
          <w:szCs w:val="22"/>
        </w:rPr>
        <w:t>8</w:t>
      </w:r>
      <w:r w:rsidR="00137188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fldChar w:fldCharType="end"/>
      </w:r>
      <w:r w:rsidR="00137188" w:rsidRPr="00565357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t>: Liver cancer incidence and mortality in the Gulf Cooperation Council countries in GLOBOCAN 2020</w:t>
      </w:r>
      <w:bookmarkEnd w:id="8"/>
    </w:p>
    <w:tbl>
      <w:tblPr>
        <w:tblStyle w:val="TableGrid"/>
        <w:tblW w:w="12763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6"/>
        <w:gridCol w:w="709"/>
        <w:gridCol w:w="1078"/>
        <w:gridCol w:w="709"/>
        <w:gridCol w:w="1079"/>
        <w:gridCol w:w="709"/>
        <w:gridCol w:w="1079"/>
        <w:gridCol w:w="709"/>
        <w:gridCol w:w="709"/>
        <w:gridCol w:w="709"/>
        <w:gridCol w:w="1059"/>
        <w:gridCol w:w="1417"/>
        <w:gridCol w:w="851"/>
      </w:tblGrid>
      <w:tr w:rsidR="00137188" w:rsidRPr="009F6F7D" w14:paraId="19854B64" w14:textId="77777777" w:rsidTr="008F0E54">
        <w:trPr>
          <w:trHeight w:val="320"/>
        </w:trPr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3BB7C9" w14:textId="77777777" w:rsidR="00D26546" w:rsidRPr="009F6F7D" w:rsidRDefault="00D26546" w:rsidP="008F0E5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363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066F36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INCIDENCE</w:t>
            </w:r>
          </w:p>
        </w:tc>
        <w:tc>
          <w:tcPr>
            <w:tcW w:w="545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0E5589D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MORTALITY</w:t>
            </w:r>
          </w:p>
        </w:tc>
      </w:tr>
      <w:tr w:rsidR="00137188" w:rsidRPr="009F6F7D" w14:paraId="5405CFC8" w14:textId="77777777" w:rsidTr="008F0E54">
        <w:trPr>
          <w:trHeight w:val="320"/>
        </w:trPr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A9F254" w14:textId="77777777" w:rsidR="00D26546" w:rsidRPr="009F6F7D" w:rsidRDefault="00D26546" w:rsidP="008F0E5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8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C2406D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78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2E9379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78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DC8F26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B6CB14B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7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DA7A44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914B63" w14:textId="77777777" w:rsidR="00D26546" w:rsidRPr="009F6F7D" w:rsidRDefault="00D26546" w:rsidP="008F0E5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Female</w:t>
            </w:r>
          </w:p>
        </w:tc>
      </w:tr>
      <w:tr w:rsidR="00137188" w:rsidRPr="009F6F7D" w14:paraId="0EAB83F5" w14:textId="77777777" w:rsidTr="008F0E54">
        <w:trPr>
          <w:trHeight w:val="320"/>
        </w:trPr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011C0C" w14:textId="77777777" w:rsidR="00D26546" w:rsidRPr="009F6F7D" w:rsidRDefault="00D26546" w:rsidP="008F0E5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Countr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9DE3E3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3C21C1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E7BBFB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238856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  <w:t>AS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324AB2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686775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S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F55B059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5B0CB0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02AB47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71BFDA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S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D9C7D1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D36A8E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SR</w:t>
            </w:r>
          </w:p>
        </w:tc>
      </w:tr>
      <w:tr w:rsidR="00137188" w:rsidRPr="009F6F7D" w14:paraId="48F7D361" w14:textId="77777777" w:rsidTr="008F0E54">
        <w:trPr>
          <w:trHeight w:val="320"/>
        </w:trPr>
        <w:tc>
          <w:tcPr>
            <w:tcW w:w="1946" w:type="dxa"/>
            <w:tcBorders>
              <w:top w:val="single" w:sz="4" w:space="0" w:color="auto"/>
            </w:tcBorders>
            <w:noWrap/>
            <w:hideMark/>
          </w:tcPr>
          <w:p w14:paraId="64F21496" w14:textId="77777777" w:rsidR="00D26546" w:rsidRPr="009F6F7D" w:rsidRDefault="00D26546" w:rsidP="008F0E54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Bahrai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60C9C61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CD7FF92" w14:textId="50A9A55F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5743EB6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7968835" w14:textId="2A2D02DE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4F44D04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079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B84B9" w14:textId="251A33A4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055F60C3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70FCB1E" w14:textId="0A28550D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3F0132A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C1C2738" w14:textId="459F1669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F197E03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0041DCB" w14:textId="37945658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</w:p>
        </w:tc>
      </w:tr>
      <w:tr w:rsidR="00137188" w:rsidRPr="009F6F7D" w14:paraId="15CC62F9" w14:textId="77777777" w:rsidTr="008F0E54">
        <w:trPr>
          <w:trHeight w:val="320"/>
        </w:trPr>
        <w:tc>
          <w:tcPr>
            <w:tcW w:w="1946" w:type="dxa"/>
            <w:noWrap/>
            <w:hideMark/>
          </w:tcPr>
          <w:p w14:paraId="667519E3" w14:textId="77777777" w:rsidR="00D26546" w:rsidRPr="009F6F7D" w:rsidRDefault="00D26546" w:rsidP="008F0E54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Kuwait</w:t>
            </w:r>
          </w:p>
        </w:tc>
        <w:tc>
          <w:tcPr>
            <w:tcW w:w="709" w:type="dxa"/>
            <w:noWrap/>
            <w:vAlign w:val="bottom"/>
            <w:hideMark/>
          </w:tcPr>
          <w:p w14:paraId="356EF7A7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8</w:t>
            </w:r>
          </w:p>
        </w:tc>
        <w:tc>
          <w:tcPr>
            <w:tcW w:w="1078" w:type="dxa"/>
            <w:noWrap/>
            <w:vAlign w:val="bottom"/>
            <w:hideMark/>
          </w:tcPr>
          <w:p w14:paraId="7D1F8181" w14:textId="2020CD92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3CB828C6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3</w:t>
            </w:r>
          </w:p>
        </w:tc>
        <w:tc>
          <w:tcPr>
            <w:tcW w:w="1079" w:type="dxa"/>
            <w:noWrap/>
            <w:vAlign w:val="bottom"/>
            <w:hideMark/>
          </w:tcPr>
          <w:p w14:paraId="000117F7" w14:textId="7C6936A1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709" w:type="dxa"/>
            <w:noWrap/>
            <w:vAlign w:val="bottom"/>
            <w:hideMark/>
          </w:tcPr>
          <w:p w14:paraId="4500FEA6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2360EAE" w14:textId="21B1E8E5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EDE11E2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2</w:t>
            </w:r>
          </w:p>
        </w:tc>
        <w:tc>
          <w:tcPr>
            <w:tcW w:w="709" w:type="dxa"/>
            <w:noWrap/>
            <w:vAlign w:val="bottom"/>
            <w:hideMark/>
          </w:tcPr>
          <w:p w14:paraId="286101CA" w14:textId="5D8D2DFA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2C8E716F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9</w:t>
            </w:r>
          </w:p>
        </w:tc>
        <w:tc>
          <w:tcPr>
            <w:tcW w:w="1059" w:type="dxa"/>
            <w:noWrap/>
            <w:vAlign w:val="bottom"/>
            <w:hideMark/>
          </w:tcPr>
          <w:p w14:paraId="6FA27B00" w14:textId="389A64D2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47559A5F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851" w:type="dxa"/>
            <w:noWrap/>
            <w:vAlign w:val="bottom"/>
            <w:hideMark/>
          </w:tcPr>
          <w:p w14:paraId="3A101397" w14:textId="17AECE4D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  <w:tr w:rsidR="00137188" w:rsidRPr="009F6F7D" w14:paraId="0D92BE9E" w14:textId="77777777" w:rsidTr="008F0E54">
        <w:trPr>
          <w:trHeight w:val="320"/>
        </w:trPr>
        <w:tc>
          <w:tcPr>
            <w:tcW w:w="1946" w:type="dxa"/>
            <w:noWrap/>
            <w:hideMark/>
          </w:tcPr>
          <w:p w14:paraId="5CFD9923" w14:textId="77777777" w:rsidR="00D26546" w:rsidRPr="009F6F7D" w:rsidRDefault="00D26546" w:rsidP="008F0E54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Oman</w:t>
            </w:r>
          </w:p>
        </w:tc>
        <w:tc>
          <w:tcPr>
            <w:tcW w:w="709" w:type="dxa"/>
            <w:noWrap/>
            <w:vAlign w:val="bottom"/>
            <w:hideMark/>
          </w:tcPr>
          <w:p w14:paraId="07E8B3C7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8</w:t>
            </w:r>
          </w:p>
        </w:tc>
        <w:tc>
          <w:tcPr>
            <w:tcW w:w="1078" w:type="dxa"/>
            <w:noWrap/>
            <w:vAlign w:val="bottom"/>
            <w:hideMark/>
          </w:tcPr>
          <w:p w14:paraId="05458787" w14:textId="656F6784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576CFC4A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079" w:type="dxa"/>
            <w:noWrap/>
            <w:vAlign w:val="bottom"/>
            <w:hideMark/>
          </w:tcPr>
          <w:p w14:paraId="0B179035" w14:textId="0BD8C920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709" w:type="dxa"/>
            <w:noWrap/>
            <w:vAlign w:val="bottom"/>
            <w:hideMark/>
          </w:tcPr>
          <w:p w14:paraId="2203F542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CE49AB4" w14:textId="5C7B8D1D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90FA7EF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1</w:t>
            </w:r>
          </w:p>
        </w:tc>
        <w:tc>
          <w:tcPr>
            <w:tcW w:w="709" w:type="dxa"/>
            <w:noWrap/>
            <w:vAlign w:val="bottom"/>
            <w:hideMark/>
          </w:tcPr>
          <w:p w14:paraId="28AA4CAC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709" w:type="dxa"/>
            <w:noWrap/>
            <w:vAlign w:val="bottom"/>
            <w:hideMark/>
          </w:tcPr>
          <w:p w14:paraId="284C3BF3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5</w:t>
            </w:r>
          </w:p>
        </w:tc>
        <w:tc>
          <w:tcPr>
            <w:tcW w:w="1059" w:type="dxa"/>
            <w:noWrap/>
            <w:vAlign w:val="bottom"/>
            <w:hideMark/>
          </w:tcPr>
          <w:p w14:paraId="0FA4AE79" w14:textId="0542CF2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417" w:type="dxa"/>
            <w:noWrap/>
            <w:vAlign w:val="bottom"/>
            <w:hideMark/>
          </w:tcPr>
          <w:p w14:paraId="3BC61F97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851" w:type="dxa"/>
            <w:noWrap/>
            <w:vAlign w:val="bottom"/>
            <w:hideMark/>
          </w:tcPr>
          <w:p w14:paraId="3AB6B035" w14:textId="18B9FB5F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</w:tr>
      <w:tr w:rsidR="00137188" w:rsidRPr="009F6F7D" w14:paraId="5B8E9222" w14:textId="77777777" w:rsidTr="008F0E54">
        <w:trPr>
          <w:trHeight w:val="320"/>
        </w:trPr>
        <w:tc>
          <w:tcPr>
            <w:tcW w:w="1946" w:type="dxa"/>
            <w:noWrap/>
            <w:hideMark/>
          </w:tcPr>
          <w:p w14:paraId="51A77350" w14:textId="77777777" w:rsidR="00D26546" w:rsidRPr="009F6F7D" w:rsidRDefault="00D26546" w:rsidP="008F0E54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Qatar</w:t>
            </w:r>
          </w:p>
        </w:tc>
        <w:tc>
          <w:tcPr>
            <w:tcW w:w="709" w:type="dxa"/>
            <w:noWrap/>
            <w:vAlign w:val="bottom"/>
            <w:hideMark/>
          </w:tcPr>
          <w:p w14:paraId="1FFF9B95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078" w:type="dxa"/>
            <w:noWrap/>
            <w:vAlign w:val="bottom"/>
            <w:hideMark/>
          </w:tcPr>
          <w:p w14:paraId="2C005C9A" w14:textId="73BBBFB2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09" w:type="dxa"/>
            <w:noWrap/>
            <w:vAlign w:val="bottom"/>
            <w:hideMark/>
          </w:tcPr>
          <w:p w14:paraId="24ED3FA3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1079" w:type="dxa"/>
            <w:noWrap/>
            <w:vAlign w:val="bottom"/>
            <w:hideMark/>
          </w:tcPr>
          <w:p w14:paraId="3CAF12D4" w14:textId="56A593BD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709" w:type="dxa"/>
            <w:noWrap/>
            <w:vAlign w:val="bottom"/>
            <w:hideMark/>
          </w:tcPr>
          <w:p w14:paraId="237214DA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A96ADC2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194DF04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709" w:type="dxa"/>
            <w:noWrap/>
            <w:vAlign w:val="bottom"/>
            <w:hideMark/>
          </w:tcPr>
          <w:p w14:paraId="373C79BD" w14:textId="0C88549C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09" w:type="dxa"/>
            <w:noWrap/>
            <w:vAlign w:val="bottom"/>
            <w:hideMark/>
          </w:tcPr>
          <w:p w14:paraId="261726F9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1059" w:type="dxa"/>
            <w:noWrap/>
            <w:vAlign w:val="bottom"/>
            <w:hideMark/>
          </w:tcPr>
          <w:p w14:paraId="613ED3BB" w14:textId="7B1F9C61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417" w:type="dxa"/>
            <w:noWrap/>
            <w:vAlign w:val="bottom"/>
            <w:hideMark/>
          </w:tcPr>
          <w:p w14:paraId="424D8C64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851" w:type="dxa"/>
            <w:noWrap/>
            <w:vAlign w:val="bottom"/>
            <w:hideMark/>
          </w:tcPr>
          <w:p w14:paraId="340FC1E7" w14:textId="6EF3B2EC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</w:t>
            </w:r>
          </w:p>
        </w:tc>
      </w:tr>
      <w:tr w:rsidR="00137188" w:rsidRPr="009F6F7D" w14:paraId="2415F61C" w14:textId="77777777" w:rsidTr="008F0E54">
        <w:trPr>
          <w:trHeight w:val="320"/>
        </w:trPr>
        <w:tc>
          <w:tcPr>
            <w:tcW w:w="1946" w:type="dxa"/>
            <w:noWrap/>
            <w:hideMark/>
          </w:tcPr>
          <w:p w14:paraId="07890CAE" w14:textId="77777777" w:rsidR="00D26546" w:rsidRPr="009F6F7D" w:rsidRDefault="00D26546" w:rsidP="008F0E54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audi Arabia</w:t>
            </w:r>
          </w:p>
        </w:tc>
        <w:tc>
          <w:tcPr>
            <w:tcW w:w="709" w:type="dxa"/>
            <w:noWrap/>
            <w:vAlign w:val="bottom"/>
            <w:hideMark/>
          </w:tcPr>
          <w:p w14:paraId="2FB81906" w14:textId="63907C34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45</w:t>
            </w:r>
          </w:p>
        </w:tc>
        <w:tc>
          <w:tcPr>
            <w:tcW w:w="1078" w:type="dxa"/>
            <w:noWrap/>
            <w:vAlign w:val="bottom"/>
            <w:hideMark/>
          </w:tcPr>
          <w:p w14:paraId="44A4BC4B" w14:textId="7B26E3D6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2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709" w:type="dxa"/>
            <w:noWrap/>
            <w:vAlign w:val="bottom"/>
            <w:hideMark/>
          </w:tcPr>
          <w:p w14:paraId="7ED85D2A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41</w:t>
            </w:r>
          </w:p>
        </w:tc>
        <w:tc>
          <w:tcPr>
            <w:tcW w:w="1079" w:type="dxa"/>
            <w:noWrap/>
            <w:vAlign w:val="bottom"/>
            <w:hideMark/>
          </w:tcPr>
          <w:p w14:paraId="4D7AFEE1" w14:textId="6E4CA80F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709" w:type="dxa"/>
            <w:noWrap/>
            <w:vAlign w:val="bottom"/>
            <w:hideMark/>
          </w:tcPr>
          <w:p w14:paraId="0290E9DD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04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C687AE3" w14:textId="3B7897E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F3F0167" w14:textId="38F9B78D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05</w:t>
            </w:r>
          </w:p>
        </w:tc>
        <w:tc>
          <w:tcPr>
            <w:tcW w:w="709" w:type="dxa"/>
            <w:noWrap/>
            <w:vAlign w:val="bottom"/>
            <w:hideMark/>
          </w:tcPr>
          <w:p w14:paraId="4F2599F5" w14:textId="69A0499F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70903CE1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19</w:t>
            </w:r>
          </w:p>
        </w:tc>
        <w:tc>
          <w:tcPr>
            <w:tcW w:w="1059" w:type="dxa"/>
            <w:noWrap/>
            <w:vAlign w:val="bottom"/>
            <w:hideMark/>
          </w:tcPr>
          <w:p w14:paraId="687C8969" w14:textId="2633607D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7" w:type="dxa"/>
            <w:noWrap/>
            <w:vAlign w:val="bottom"/>
            <w:hideMark/>
          </w:tcPr>
          <w:p w14:paraId="0CB05CC9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86</w:t>
            </w:r>
          </w:p>
        </w:tc>
        <w:tc>
          <w:tcPr>
            <w:tcW w:w="851" w:type="dxa"/>
            <w:noWrap/>
            <w:vAlign w:val="bottom"/>
            <w:hideMark/>
          </w:tcPr>
          <w:p w14:paraId="64E4441D" w14:textId="2E8E3055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</w:tr>
      <w:tr w:rsidR="00137188" w:rsidRPr="009F6F7D" w14:paraId="5B831B7A" w14:textId="77777777" w:rsidTr="008F0E54">
        <w:trPr>
          <w:trHeight w:val="320"/>
        </w:trPr>
        <w:tc>
          <w:tcPr>
            <w:tcW w:w="1946" w:type="dxa"/>
            <w:noWrap/>
            <w:hideMark/>
          </w:tcPr>
          <w:p w14:paraId="798F6763" w14:textId="77777777" w:rsidR="00D26546" w:rsidRPr="009F6F7D" w:rsidRDefault="00D26546" w:rsidP="008F0E54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UAE</w:t>
            </w:r>
          </w:p>
        </w:tc>
        <w:tc>
          <w:tcPr>
            <w:tcW w:w="709" w:type="dxa"/>
            <w:noWrap/>
            <w:vAlign w:val="bottom"/>
            <w:hideMark/>
          </w:tcPr>
          <w:p w14:paraId="0D7E2B4B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3</w:t>
            </w:r>
          </w:p>
        </w:tc>
        <w:tc>
          <w:tcPr>
            <w:tcW w:w="1078" w:type="dxa"/>
            <w:noWrap/>
            <w:vAlign w:val="bottom"/>
            <w:hideMark/>
          </w:tcPr>
          <w:p w14:paraId="3C4F8622" w14:textId="162D79A2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09" w:type="dxa"/>
            <w:noWrap/>
            <w:vAlign w:val="bottom"/>
            <w:hideMark/>
          </w:tcPr>
          <w:p w14:paraId="51D98E6F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1079" w:type="dxa"/>
            <w:noWrap/>
            <w:vAlign w:val="bottom"/>
            <w:hideMark/>
          </w:tcPr>
          <w:p w14:paraId="223A0820" w14:textId="3714E20B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709" w:type="dxa"/>
            <w:noWrap/>
            <w:vAlign w:val="bottom"/>
            <w:hideMark/>
          </w:tcPr>
          <w:p w14:paraId="27567843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B506481" w14:textId="5CB5ED7E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62C6B41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6</w:t>
            </w:r>
          </w:p>
        </w:tc>
        <w:tc>
          <w:tcPr>
            <w:tcW w:w="709" w:type="dxa"/>
            <w:noWrap/>
            <w:vAlign w:val="bottom"/>
            <w:hideMark/>
          </w:tcPr>
          <w:p w14:paraId="411B4D8B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09" w:type="dxa"/>
            <w:noWrap/>
            <w:vAlign w:val="bottom"/>
            <w:hideMark/>
          </w:tcPr>
          <w:p w14:paraId="4F7A986C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059" w:type="dxa"/>
            <w:noWrap/>
            <w:vAlign w:val="bottom"/>
            <w:hideMark/>
          </w:tcPr>
          <w:p w14:paraId="2D3659A7" w14:textId="1C1A5BBB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7" w:type="dxa"/>
            <w:noWrap/>
            <w:vAlign w:val="bottom"/>
            <w:hideMark/>
          </w:tcPr>
          <w:p w14:paraId="191A1D28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851" w:type="dxa"/>
            <w:noWrap/>
            <w:vAlign w:val="bottom"/>
            <w:hideMark/>
          </w:tcPr>
          <w:p w14:paraId="19DD57EF" w14:textId="72AAEE5F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</w:tr>
      <w:tr w:rsidR="00137188" w:rsidRPr="009F6F7D" w14:paraId="0EAFA891" w14:textId="77777777" w:rsidTr="008F0E54">
        <w:trPr>
          <w:trHeight w:val="320"/>
        </w:trPr>
        <w:tc>
          <w:tcPr>
            <w:tcW w:w="1946" w:type="dxa"/>
            <w:tcBorders>
              <w:bottom w:val="single" w:sz="4" w:space="0" w:color="auto"/>
            </w:tcBorders>
            <w:noWrap/>
            <w:hideMark/>
          </w:tcPr>
          <w:p w14:paraId="4FC2053D" w14:textId="77777777" w:rsidR="00D26546" w:rsidRPr="009F6F7D" w:rsidRDefault="00D26546" w:rsidP="008F0E54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All GCC countri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14FE0E8" w14:textId="5F035BD6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576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07405C3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E0DEFBF" w14:textId="1EE702C0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54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7B32710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EEE5EE3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22</w:t>
            </w:r>
          </w:p>
        </w:tc>
        <w:tc>
          <w:tcPr>
            <w:tcW w:w="1079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B0EA5" w14:textId="466ABB7F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82DA428" w14:textId="1F6149B5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51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9FF9908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D9E7D2F" w14:textId="725562F1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16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4352D2C" w14:textId="49EF50AD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712B431" w14:textId="77777777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9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397B962" w14:textId="25070A91" w:rsidR="00D26546" w:rsidRPr="009F6F7D" w:rsidRDefault="00D26546" w:rsidP="008F0E54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  <w:r w:rsidR="0039631E"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9F6F7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</w:tr>
    </w:tbl>
    <w:p w14:paraId="2CFE44DF" w14:textId="77777777" w:rsidR="00040388" w:rsidRPr="009F6F7D" w:rsidRDefault="00040388">
      <w:pPr>
        <w:rPr>
          <w:rFonts w:asciiTheme="majorBidi" w:hAnsiTheme="majorBidi" w:cstheme="majorBidi"/>
          <w:color w:val="000000" w:themeColor="text1"/>
          <w:sz w:val="22"/>
          <w:szCs w:val="22"/>
        </w:rPr>
      </w:pPr>
    </w:p>
    <w:sectPr w:rsidR="00040388" w:rsidRPr="009F6F7D" w:rsidSect="00D2654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7DD875" w14:textId="77777777" w:rsidR="00B57D48" w:rsidRDefault="00B57D48" w:rsidP="00137188">
      <w:r>
        <w:separator/>
      </w:r>
    </w:p>
  </w:endnote>
  <w:endnote w:type="continuationSeparator" w:id="0">
    <w:p w14:paraId="745571E4" w14:textId="77777777" w:rsidR="00B57D48" w:rsidRDefault="00B57D48" w:rsidP="001371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AAA4B5" w14:textId="75445D0D" w:rsidR="00137188" w:rsidRDefault="005B63C0" w:rsidP="005A37D0">
    <w:pPr>
      <w:pStyle w:val="Footer"/>
      <w:framePr w:wrap="none" w:vAnchor="text" w:hAnchor="margin" w:xAlign="right" w:y="1"/>
      <w:rPr>
        <w:rStyle w:val="PageNumber"/>
      </w:rPr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AB2A525" wp14:editId="4EEE70A7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076960" cy="345440"/>
              <wp:effectExtent l="0" t="0" r="2540" b="0"/>
              <wp:wrapNone/>
              <wp:docPr id="1678864081" name="Text Box 2" descr="Restricted - مقيد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76960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27A3B7B" w14:textId="6648A636" w:rsidR="005B63C0" w:rsidRPr="005B63C0" w:rsidRDefault="005B63C0" w:rsidP="005B63C0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5B63C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 xml:space="preserve">Restricted - </w:t>
                          </w:r>
                          <w:r w:rsidRPr="005B63C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  <w:rtl/>
                            </w:rPr>
                            <w:t>مقيد</w:t>
                          </w:r>
                          <w:r w:rsidRPr="005B63C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AB2A52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Restricted - مقيد " style="position:absolute;margin-left:0;margin-top:0;width:84.8pt;height:27.2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" filled="f" stroked="f">
              <v:textbox style="mso-fit-shape-to-text:t" inset="20pt,0,0,15pt">
                <w:txbxContent>
                  <w:p w14:paraId="427A3B7B" w14:textId="6648A636" w:rsidR="005B63C0" w:rsidRPr="005B63C0" w:rsidRDefault="005B63C0" w:rsidP="005B63C0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5B63C0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 xml:space="preserve">Restricted - </w:t>
                    </w:r>
                    <w:r w:rsidRPr="005B63C0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  <w:rtl/>
                      </w:rPr>
                      <w:t>مقيد</w:t>
                    </w:r>
                    <w:r w:rsidRPr="005B63C0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 xml:space="preserve">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  <w:sdt>
    <w:sdtPr>
      <w:rPr>
        <w:rStyle w:val="PageNumber"/>
      </w:rPr>
      <w:id w:val="2122493951"/>
      <w:docPartObj>
        <w:docPartGallery w:val="Page Numbers (Bottom of Page)"/>
        <w:docPartUnique/>
      </w:docPartObj>
    </w:sdtPr>
    <w:sdtContent>
      <w:p w14:paraId="3AA8BEB9" w14:textId="77777777" w:rsidR="00137188" w:rsidRDefault="00137188" w:rsidP="005A37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C87E86" w14:textId="77777777" w:rsidR="00137188" w:rsidRDefault="00137188" w:rsidP="0013718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A5304A" w14:textId="2861E467" w:rsidR="00137188" w:rsidRDefault="005B63C0" w:rsidP="005A37D0">
    <w:pPr>
      <w:pStyle w:val="Footer"/>
      <w:framePr w:wrap="none" w:vAnchor="text" w:hAnchor="margin" w:xAlign="right" w:y="1"/>
      <w:rPr>
        <w:rStyle w:val="PageNumber"/>
      </w:rPr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E83FF49" wp14:editId="4590BE52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076960" cy="345440"/>
              <wp:effectExtent l="0" t="0" r="2540" b="0"/>
              <wp:wrapNone/>
              <wp:docPr id="2035997062" name="Text Box 3" descr="Restricted - مقيد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76960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3C60CC9" w14:textId="7FE53BFB" w:rsidR="005B63C0" w:rsidRPr="005B63C0" w:rsidRDefault="005B63C0" w:rsidP="005B63C0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5B63C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 xml:space="preserve">Restricted - </w:t>
                          </w:r>
                          <w:r w:rsidRPr="005B63C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  <w:rtl/>
                            </w:rPr>
                            <w:t>مقيد</w:t>
                          </w:r>
                          <w:r w:rsidRPr="005B63C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E83FF49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Restricted - مقيد " style="position:absolute;margin-left:0;margin-top:0;width:84.8pt;height:27.2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" filled="f" stroked="f">
              <v:textbox style="mso-fit-shape-to-text:t" inset="20pt,0,0,15pt">
                <w:txbxContent>
                  <w:p w14:paraId="23C60CC9" w14:textId="7FE53BFB" w:rsidR="005B63C0" w:rsidRPr="005B63C0" w:rsidRDefault="005B63C0" w:rsidP="005B63C0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5B63C0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 xml:space="preserve">Restricted - </w:t>
                    </w:r>
                    <w:r w:rsidRPr="005B63C0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  <w:rtl/>
                      </w:rPr>
                      <w:t>مقيد</w:t>
                    </w:r>
                    <w:r w:rsidRPr="005B63C0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 xml:space="preserve">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sdt>
      <w:sdtPr>
        <w:rPr>
          <w:rStyle w:val="PageNumber"/>
        </w:rPr>
        <w:id w:val="-184369066"/>
        <w:docPartObj>
          <w:docPartGallery w:val="Page Numbers (Bottom of Page)"/>
          <w:docPartUnique/>
        </w:docPartObj>
      </w:sdtPr>
      <w:sdtContent>
        <w:r w:rsidR="00137188">
          <w:rPr>
            <w:rStyle w:val="PageNumber"/>
          </w:rPr>
          <w:fldChar w:fldCharType="begin"/>
        </w:r>
        <w:r w:rsidR="00137188">
          <w:rPr>
            <w:rStyle w:val="PageNumber"/>
          </w:rPr>
          <w:instrText xml:space="preserve"> PAGE </w:instrText>
        </w:r>
        <w:r w:rsidR="00137188">
          <w:rPr>
            <w:rStyle w:val="PageNumber"/>
          </w:rPr>
          <w:fldChar w:fldCharType="separate"/>
        </w:r>
        <w:r w:rsidR="00137188">
          <w:rPr>
            <w:rStyle w:val="PageNumber"/>
            <w:noProof/>
          </w:rPr>
          <w:t>1</w:t>
        </w:r>
        <w:r w:rsidR="00137188">
          <w:rPr>
            <w:rStyle w:val="PageNumber"/>
          </w:rPr>
          <w:fldChar w:fldCharType="end"/>
        </w:r>
      </w:sdtContent>
    </w:sdt>
  </w:p>
  <w:p w14:paraId="153E8C9D" w14:textId="77777777" w:rsidR="00137188" w:rsidRDefault="00137188" w:rsidP="00137188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C3A4C4" w14:textId="556A3D55" w:rsidR="005B63C0" w:rsidRDefault="005B63C0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7BFC3C3" wp14:editId="0C1AEA77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076960" cy="345440"/>
              <wp:effectExtent l="0" t="0" r="2540" b="0"/>
              <wp:wrapNone/>
              <wp:docPr id="1193293015" name="Text Box 1" descr="Restricted - مقيد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76960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174A526" w14:textId="72F049D7" w:rsidR="005B63C0" w:rsidRPr="005B63C0" w:rsidRDefault="005B63C0" w:rsidP="005B63C0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5B63C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 xml:space="preserve">Restricted - </w:t>
                          </w:r>
                          <w:r w:rsidRPr="005B63C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  <w:rtl/>
                            </w:rPr>
                            <w:t>مقيد</w:t>
                          </w:r>
                          <w:r w:rsidRPr="005B63C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7BFC3C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Restricted - مقيد " style="position:absolute;margin-left:0;margin-top:0;width:84.8pt;height:27.2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" filled="f" stroked="f">
              <v:textbox style="mso-fit-shape-to-text:t" inset="20pt,0,0,15pt">
                <w:txbxContent>
                  <w:p w14:paraId="0174A526" w14:textId="72F049D7" w:rsidR="005B63C0" w:rsidRPr="005B63C0" w:rsidRDefault="005B63C0" w:rsidP="005B63C0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5B63C0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 xml:space="preserve">Restricted - </w:t>
                    </w:r>
                    <w:r w:rsidRPr="005B63C0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  <w:rtl/>
                      </w:rPr>
                      <w:t>مقيد</w:t>
                    </w:r>
                    <w:r w:rsidRPr="005B63C0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 xml:space="preserve">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BA118A" w14:textId="77777777" w:rsidR="00B57D48" w:rsidRDefault="00B57D48" w:rsidP="00137188">
      <w:r>
        <w:separator/>
      </w:r>
    </w:p>
  </w:footnote>
  <w:footnote w:type="continuationSeparator" w:id="0">
    <w:p w14:paraId="4AB79C0B" w14:textId="77777777" w:rsidR="00B57D48" w:rsidRDefault="00B57D48" w:rsidP="001371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D0F5B"/>
    <w:multiLevelType w:val="hybridMultilevel"/>
    <w:tmpl w:val="7EEA48B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3B7375"/>
    <w:multiLevelType w:val="multilevel"/>
    <w:tmpl w:val="6486CC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F881402"/>
    <w:multiLevelType w:val="hybridMultilevel"/>
    <w:tmpl w:val="956CC63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30D0767"/>
    <w:multiLevelType w:val="hybridMultilevel"/>
    <w:tmpl w:val="482ACAA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0494C83"/>
    <w:multiLevelType w:val="hybridMultilevel"/>
    <w:tmpl w:val="F048BC86"/>
    <w:lvl w:ilvl="0" w:tplc="7F0670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9B5ADA"/>
    <w:multiLevelType w:val="hybridMultilevel"/>
    <w:tmpl w:val="5CBE70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85723A"/>
    <w:multiLevelType w:val="hybridMultilevel"/>
    <w:tmpl w:val="C55253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601E73"/>
    <w:multiLevelType w:val="hybridMultilevel"/>
    <w:tmpl w:val="89BA29BC"/>
    <w:lvl w:ilvl="0" w:tplc="7F7658E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F947B0"/>
    <w:multiLevelType w:val="hybridMultilevel"/>
    <w:tmpl w:val="003EC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851D71"/>
    <w:multiLevelType w:val="hybridMultilevel"/>
    <w:tmpl w:val="3B8843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28C438D"/>
    <w:multiLevelType w:val="hybridMultilevel"/>
    <w:tmpl w:val="E1F060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8DA03C5"/>
    <w:multiLevelType w:val="hybridMultilevel"/>
    <w:tmpl w:val="0AC809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151080">
    <w:abstractNumId w:val="10"/>
  </w:num>
  <w:num w:numId="2" w16cid:durableId="1819959959">
    <w:abstractNumId w:val="6"/>
  </w:num>
  <w:num w:numId="3" w16cid:durableId="320044740">
    <w:abstractNumId w:val="9"/>
  </w:num>
  <w:num w:numId="4" w16cid:durableId="1812140255">
    <w:abstractNumId w:val="2"/>
  </w:num>
  <w:num w:numId="5" w16cid:durableId="2139688627">
    <w:abstractNumId w:val="3"/>
  </w:num>
  <w:num w:numId="6" w16cid:durableId="513569036">
    <w:abstractNumId w:val="11"/>
  </w:num>
  <w:num w:numId="7" w16cid:durableId="425420322">
    <w:abstractNumId w:val="4"/>
  </w:num>
  <w:num w:numId="8" w16cid:durableId="27047452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926500090">
    <w:abstractNumId w:val="7"/>
  </w:num>
  <w:num w:numId="10" w16cid:durableId="1289778459">
    <w:abstractNumId w:val="0"/>
  </w:num>
  <w:num w:numId="11" w16cid:durableId="1472479562">
    <w:abstractNumId w:val="5"/>
  </w:num>
  <w:num w:numId="12" w16cid:durableId="182323262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546"/>
    <w:rsid w:val="000053D0"/>
    <w:rsid w:val="000300A7"/>
    <w:rsid w:val="00040388"/>
    <w:rsid w:val="00137188"/>
    <w:rsid w:val="001D2E2C"/>
    <w:rsid w:val="00201A7F"/>
    <w:rsid w:val="00243F56"/>
    <w:rsid w:val="00244826"/>
    <w:rsid w:val="002B2FEB"/>
    <w:rsid w:val="003635A8"/>
    <w:rsid w:val="003656A5"/>
    <w:rsid w:val="0039631E"/>
    <w:rsid w:val="003E2BDB"/>
    <w:rsid w:val="003F053E"/>
    <w:rsid w:val="004953FF"/>
    <w:rsid w:val="004C2BB3"/>
    <w:rsid w:val="00565357"/>
    <w:rsid w:val="005A1A25"/>
    <w:rsid w:val="005B63C0"/>
    <w:rsid w:val="005C2CB7"/>
    <w:rsid w:val="0062796A"/>
    <w:rsid w:val="006808B9"/>
    <w:rsid w:val="00722BBA"/>
    <w:rsid w:val="00753DAD"/>
    <w:rsid w:val="007541AE"/>
    <w:rsid w:val="00792FF4"/>
    <w:rsid w:val="007948C7"/>
    <w:rsid w:val="007C29B7"/>
    <w:rsid w:val="008114D7"/>
    <w:rsid w:val="008F52B1"/>
    <w:rsid w:val="0090295B"/>
    <w:rsid w:val="009F6F7D"/>
    <w:rsid w:val="00A046A2"/>
    <w:rsid w:val="00A9170E"/>
    <w:rsid w:val="00AA1E81"/>
    <w:rsid w:val="00B14D02"/>
    <w:rsid w:val="00B57D48"/>
    <w:rsid w:val="00B8479F"/>
    <w:rsid w:val="00B94B4F"/>
    <w:rsid w:val="00BA7498"/>
    <w:rsid w:val="00C13DDC"/>
    <w:rsid w:val="00CE541F"/>
    <w:rsid w:val="00D26546"/>
    <w:rsid w:val="00D815A0"/>
    <w:rsid w:val="00E42B20"/>
    <w:rsid w:val="00E97D22"/>
    <w:rsid w:val="00F41A4D"/>
    <w:rsid w:val="00FB4265"/>
    <w:rsid w:val="00FB7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1FD512"/>
  <w15:chartTrackingRefBased/>
  <w15:docId w15:val="{B3DA1E98-A3A0-4F43-B4AF-0C13CA3E8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546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6546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D26546"/>
  </w:style>
  <w:style w:type="character" w:styleId="CommentReference">
    <w:name w:val="annotation reference"/>
    <w:basedOn w:val="DefaultParagraphFont"/>
    <w:uiPriority w:val="99"/>
    <w:semiHidden/>
    <w:unhideWhenUsed/>
    <w:rsid w:val="00D265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65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6546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65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6546"/>
    <w:rPr>
      <w:b/>
      <w:bCs/>
      <w:kern w:val="0"/>
      <w:sz w:val="20"/>
      <w:szCs w:val="20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654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6546"/>
    <w:rPr>
      <w:rFonts w:ascii="Segoe UI" w:hAnsi="Segoe UI" w:cs="Segoe UI"/>
      <w:kern w:val="0"/>
      <w:sz w:val="18"/>
      <w:szCs w:val="18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D2654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2654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26546"/>
    <w:rPr>
      <w:kern w:val="0"/>
      <w:lang w:val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D26546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D26546"/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26546"/>
    <w:pPr>
      <w:spacing w:after="200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D26546"/>
  </w:style>
  <w:style w:type="paragraph" w:styleId="Header">
    <w:name w:val="header"/>
    <w:basedOn w:val="Normal"/>
    <w:link w:val="HeaderChar"/>
    <w:uiPriority w:val="99"/>
    <w:unhideWhenUsed/>
    <w:rsid w:val="00D265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6546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265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6546"/>
    <w:rPr>
      <w:kern w:val="0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371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4379BA9-C054-6C48-BE14-EC0BB86FFE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9</Pages>
  <Words>989</Words>
  <Characters>5758</Characters>
  <Application>Microsoft Office Word</Application>
  <DocSecurity>0</DocSecurity>
  <Lines>274</Lines>
  <Paragraphs>1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h A. Alessy</dc:creator>
  <cp:keywords/>
  <dc:description/>
  <cp:lastModifiedBy>Saleh A. Alessy</cp:lastModifiedBy>
  <cp:revision>10</cp:revision>
  <dcterms:created xsi:type="dcterms:W3CDTF">2023-11-23T19:53:00Z</dcterms:created>
  <dcterms:modified xsi:type="dcterms:W3CDTF">2024-07-28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472034d7,64116ed1,795ad986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Restricted - مقيد </vt:lpwstr>
  </property>
  <property fmtid="{D5CDD505-2E9C-101B-9397-08002B2CF9AE}" pid="5" name="MSIP_Label_b437834d-a884-421a-b14d-4e9522201396_Enabled">
    <vt:lpwstr>true</vt:lpwstr>
  </property>
  <property fmtid="{D5CDD505-2E9C-101B-9397-08002B2CF9AE}" pid="6" name="MSIP_Label_b437834d-a884-421a-b14d-4e9522201396_SetDate">
    <vt:lpwstr>2024-07-28T08:56:00Z</vt:lpwstr>
  </property>
  <property fmtid="{D5CDD505-2E9C-101B-9397-08002B2CF9AE}" pid="7" name="MSIP_Label_b437834d-a884-421a-b14d-4e9522201396_Method">
    <vt:lpwstr>Standard</vt:lpwstr>
  </property>
  <property fmtid="{D5CDD505-2E9C-101B-9397-08002B2CF9AE}" pid="8" name="MSIP_Label_b437834d-a884-421a-b14d-4e9522201396_Name">
    <vt:lpwstr>Data classification -not allowed</vt:lpwstr>
  </property>
  <property fmtid="{D5CDD505-2E9C-101B-9397-08002B2CF9AE}" pid="9" name="MSIP_Label_b437834d-a884-421a-b14d-4e9522201396_SiteId">
    <vt:lpwstr>1f00763a-1f87-473b-bba1-b6c746af03e4</vt:lpwstr>
  </property>
  <property fmtid="{D5CDD505-2E9C-101B-9397-08002B2CF9AE}" pid="10" name="MSIP_Label_b437834d-a884-421a-b14d-4e9522201396_ActionId">
    <vt:lpwstr>2d444c36-6247-4519-8aac-9391ce457ccf</vt:lpwstr>
  </property>
  <property fmtid="{D5CDD505-2E9C-101B-9397-08002B2CF9AE}" pid="11" name="MSIP_Label_b437834d-a884-421a-b14d-4e9522201396_ContentBits">
    <vt:lpwstr>2</vt:lpwstr>
  </property>
</Properties>
</file>